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A022B8" w14:textId="6EB4D6DD" w:rsidR="00CE4F69" w:rsidRPr="000E4DA9" w:rsidRDefault="00CE4F69" w:rsidP="00CE4F69">
      <w:pPr>
        <w:pStyle w:val="1"/>
        <w:spacing w:afterLines="50" w:after="200" w:line="360" w:lineRule="auto"/>
        <w:jc w:val="left"/>
        <w:rPr>
          <w:sz w:val="32"/>
          <w:szCs w:val="32"/>
        </w:rPr>
      </w:pPr>
      <w:bookmarkStart w:id="0" w:name="_GoBack"/>
      <w:bookmarkEnd w:id="0"/>
      <w:r w:rsidRPr="000E4DA9">
        <w:rPr>
          <w:b/>
          <w:sz w:val="32"/>
          <w:szCs w:val="32"/>
        </w:rPr>
        <w:t>Appendix</w:t>
      </w:r>
      <w:r w:rsidRPr="000E4DA9">
        <w:rPr>
          <w:sz w:val="32"/>
          <w:szCs w:val="32"/>
        </w:rPr>
        <w:t xml:space="preserve">: Supplemental </w:t>
      </w:r>
      <w:r w:rsidR="00AE64F4">
        <w:rPr>
          <w:sz w:val="32"/>
          <w:szCs w:val="32"/>
        </w:rPr>
        <w:t>s</w:t>
      </w:r>
      <w:r w:rsidRPr="000E4DA9">
        <w:rPr>
          <w:sz w:val="32"/>
          <w:szCs w:val="32"/>
        </w:rPr>
        <w:t xml:space="preserve">creening for </w:t>
      </w:r>
      <w:r w:rsidR="00AE64F4">
        <w:rPr>
          <w:sz w:val="32"/>
          <w:szCs w:val="32"/>
        </w:rPr>
        <w:t>o</w:t>
      </w:r>
      <w:r w:rsidRPr="000E4DA9">
        <w:rPr>
          <w:sz w:val="32"/>
          <w:szCs w:val="32"/>
        </w:rPr>
        <w:t xml:space="preserve">verlooked </w:t>
      </w:r>
      <w:r w:rsidR="00AE64F4">
        <w:rPr>
          <w:sz w:val="32"/>
          <w:szCs w:val="32"/>
        </w:rPr>
        <w:t>c</w:t>
      </w:r>
      <w:r w:rsidRPr="000E4DA9">
        <w:rPr>
          <w:sz w:val="32"/>
          <w:szCs w:val="32"/>
        </w:rPr>
        <w:t>annibals</w:t>
      </w:r>
    </w:p>
    <w:p w14:paraId="0360D5BF" w14:textId="77777777" w:rsidR="00CE4F69" w:rsidRPr="000E4DA9" w:rsidRDefault="00CE4F69" w:rsidP="00CE4F69">
      <w:pPr>
        <w:pStyle w:val="2"/>
        <w:spacing w:line="360" w:lineRule="auto"/>
        <w:jc w:val="left"/>
        <w:rPr>
          <w:b/>
          <w:sz w:val="28"/>
          <w:szCs w:val="28"/>
        </w:rPr>
      </w:pPr>
      <w:r w:rsidRPr="000E4DA9">
        <w:rPr>
          <w:b/>
          <w:sz w:val="28"/>
          <w:szCs w:val="28"/>
        </w:rPr>
        <w:t>Method</w:t>
      </w:r>
    </w:p>
    <w:p w14:paraId="34F4BF41" w14:textId="77777777" w:rsidR="00CE4F69" w:rsidRPr="000E4DA9" w:rsidRDefault="00CE4F69" w:rsidP="00CE4F69">
      <w:pPr>
        <w:spacing w:beforeLines="25" w:before="100" w:line="360" w:lineRule="auto"/>
        <w:jc w:val="left"/>
        <w:rPr>
          <w:rFonts w:ascii="Times New Roman" w:hAnsi="Times New Roman" w:cs="Times New Roman"/>
        </w:rPr>
      </w:pPr>
      <w:r w:rsidRPr="000E4DA9">
        <w:rPr>
          <w:rFonts w:ascii="Times New Roman" w:hAnsi="Times New Roman" w:cs="Times New Roman"/>
        </w:rPr>
        <w:t>In the initial visual judgment, I labeled a total of 16 individuals as “cannibals” with high credibility. However</w:t>
      </w:r>
      <w:r w:rsidRPr="00AB17F7">
        <w:rPr>
          <w:rFonts w:ascii="Times New Roman" w:hAnsi="Times New Roman" w:cs="Times New Roman"/>
        </w:rPr>
        <w:t>, on the basis of that judgment, n</w:t>
      </w:r>
      <w:r w:rsidRPr="000E4DA9">
        <w:rPr>
          <w:rFonts w:ascii="Times New Roman" w:hAnsi="Times New Roman" w:cs="Times New Roman"/>
        </w:rPr>
        <w:t xml:space="preserve">o cannibals were identified in some tanks where cannibalism had in fact occurred. Therefore, I concluded that some cannibal individuals were missed by this first judgment. </w:t>
      </w:r>
    </w:p>
    <w:p w14:paraId="2C59E34D" w14:textId="50D9D201" w:rsidR="00CE4F69" w:rsidRPr="000E4DA9" w:rsidRDefault="00CE4F69" w:rsidP="00CE4F69">
      <w:pPr>
        <w:spacing w:line="360" w:lineRule="auto"/>
        <w:jc w:val="left"/>
        <w:rPr>
          <w:rFonts w:ascii="Times New Roman" w:hAnsi="Times New Roman" w:cs="Times New Roman"/>
        </w:rPr>
      </w:pPr>
      <w:r w:rsidRPr="000E4DA9">
        <w:rPr>
          <w:rFonts w:ascii="Times New Roman" w:hAnsi="Times New Roman" w:cs="Times New Roman"/>
        </w:rPr>
        <w:t xml:space="preserve">   I scanned the photographs of the individuals in each tank again, and selected an additional 24 ambiguous but likely cannibal individuals as test subjects, and then labeled the remaining 208 smaller individuals as “non-cannibals”. I then used a semi-supervised machine-learning classification algorithm </w:t>
      </w:r>
      <w:r w:rsidRPr="000E4DA9">
        <w:rPr>
          <w:rFonts w:ascii="Times New Roman" w:hAnsi="Times New Roman" w:cs="Times New Roman"/>
        </w:rPr>
        <w:fldChar w:fldCharType="begin"/>
      </w:r>
      <w:r w:rsidR="00F731DA">
        <w:rPr>
          <w:rFonts w:ascii="Times New Roman" w:hAnsi="Times New Roman" w:cs="Times New Roman"/>
        </w:rPr>
        <w:instrText xml:space="preserve"> ADDIN PAPERS2_CITATIONS &lt;citation&gt;&lt;priority&gt;0&lt;/priority&gt;&lt;uuid&gt;33250BF5-16F8-4E03-B09F-942A80732F7B&lt;/uuid&gt;&lt;publications&gt;&lt;publication&gt;&lt;subtype&gt;0&lt;/subtype&gt;&lt;place&gt;Cambridge&lt;/place&gt;&lt;publisher&gt;MIT Press&lt;/publisher&gt;&lt;title&gt;Semi-supervised Learning&lt;/title&gt;&lt;url&gt;http://books.google.co.jp/books?id=zHAOQgAACAAJ&amp;amp;dq=intitle:Semi+Supervised+Learning+inpublisher:MIT+press&amp;amp;hl=&amp;amp;cd=1&amp;amp;source=gbs_api&lt;/url&gt;&lt;publication_date&gt;99200600001200000000200000&lt;/publication_date&gt;&lt;uuid&gt;3AA2A9EF-289E-4D77-8C19-293685F3B014&lt;/uuid&gt;&lt;type&gt;0&lt;/type&gt;&lt;citekey&gt;Chapelle:2010vz&lt;/citekey&gt;&lt;startpage&gt;508&lt;/startpage&gt;&lt;authors&gt;&lt;author&gt;&lt;lastName&gt;Chapelle&lt;/lastName&gt;&lt;firstName&gt;Olivier&lt;/firstName&gt;&lt;/author&gt;&lt;author&gt;&lt;lastName&gt;Schölkopf&lt;/lastName&gt;&lt;firstName&gt;Bernhard&lt;/firstName&gt;&lt;/author&gt;&lt;author&gt;&lt;lastName&gt;Zien&lt;/lastName&gt;&lt;firstName&gt;Alexander&lt;/firstName&gt;&lt;/author&gt;&lt;/authors&gt;&lt;/publication&gt;&lt;/publications&gt;&lt;cites&gt;&lt;/cites&gt;&lt;/citation&gt;</w:instrText>
      </w:r>
      <w:r w:rsidRPr="000E4DA9">
        <w:rPr>
          <w:rFonts w:ascii="Times New Roman" w:hAnsi="Times New Roman" w:cs="Times New Roman"/>
        </w:rPr>
        <w:fldChar w:fldCharType="separate"/>
      </w:r>
      <w:r w:rsidR="0014539C" w:rsidRPr="000E4DA9">
        <w:rPr>
          <w:rFonts w:ascii="Times New Roman" w:hAnsi="Times New Roman" w:cs="Times New Roman"/>
          <w:kern w:val="0"/>
        </w:rPr>
        <w:t xml:space="preserve">(Chapelle </w:t>
      </w:r>
      <w:r w:rsidR="0014539C" w:rsidRPr="000E4DA9">
        <w:rPr>
          <w:rFonts w:ascii="Times New Roman" w:hAnsi="Times New Roman" w:cs="Times New Roman"/>
          <w:i/>
          <w:iCs/>
          <w:kern w:val="0"/>
        </w:rPr>
        <w:t>et al.</w:t>
      </w:r>
      <w:r w:rsidR="0014539C" w:rsidRPr="000E4DA9">
        <w:rPr>
          <w:rFonts w:ascii="Times New Roman" w:hAnsi="Times New Roman" w:cs="Times New Roman"/>
          <w:kern w:val="0"/>
        </w:rPr>
        <w:t>, 2006)</w:t>
      </w:r>
      <w:r w:rsidRPr="000E4DA9">
        <w:rPr>
          <w:rFonts w:ascii="Times New Roman" w:hAnsi="Times New Roman" w:cs="Times New Roman"/>
        </w:rPr>
        <w:fldChar w:fldCharType="end"/>
      </w:r>
      <w:r w:rsidRPr="000E4DA9">
        <w:rPr>
          <w:rFonts w:ascii="Times New Roman" w:hAnsi="Times New Roman" w:cs="Times New Roman"/>
        </w:rPr>
        <w:t xml:space="preserve"> to screen and detect cannibals among the test subjects. </w:t>
      </w:r>
    </w:p>
    <w:p w14:paraId="0F71CDC7" w14:textId="1E362947" w:rsidR="00CE4F69" w:rsidRPr="000E4DA9" w:rsidRDefault="00CE4F69" w:rsidP="00CE4F69">
      <w:pPr>
        <w:spacing w:line="360" w:lineRule="auto"/>
        <w:jc w:val="left"/>
        <w:rPr>
          <w:rFonts w:ascii="Times New Roman" w:hAnsi="Times New Roman" w:cs="Times New Roman"/>
          <w:i/>
        </w:rPr>
      </w:pPr>
      <w:r w:rsidRPr="000E4DA9">
        <w:rPr>
          <w:rFonts w:ascii="Times New Roman" w:hAnsi="Times New Roman" w:cs="Times New Roman"/>
        </w:rPr>
        <w:t xml:space="preserve">   As numeric input data, I used the lengths of certain body dimensions (HW, JW1, JW2, EW, HL1, HL2, HL3, and SVL</w:t>
      </w:r>
      <w:r w:rsidR="00AB17F7">
        <w:rPr>
          <w:rFonts w:ascii="Times New Roman" w:hAnsi="Times New Roman" w:cs="Times New Roman"/>
        </w:rPr>
        <w:t>; shown in</w:t>
      </w:r>
      <w:r w:rsidRPr="000E4DA9">
        <w:rPr>
          <w:rFonts w:ascii="Times New Roman" w:hAnsi="Times New Roman" w:cs="Times New Roman"/>
        </w:rPr>
        <w:t xml:space="preserve"> Fig</w:t>
      </w:r>
      <w:r w:rsidR="00AB17F7">
        <w:rPr>
          <w:rFonts w:ascii="Times New Roman" w:hAnsi="Times New Roman" w:cs="Times New Roman"/>
        </w:rPr>
        <w:t>ure</w:t>
      </w:r>
      <w:r w:rsidRPr="000E4DA9">
        <w:rPr>
          <w:rFonts w:ascii="Times New Roman" w:hAnsi="Times New Roman" w:cs="Times New Roman"/>
        </w:rPr>
        <w:t xml:space="preserve"> 1), and the head centroid size (HeadCS, see “Materials and Methods”). The supervised data consisted of the numeric attributes (the nine measured dimensions) of the 16 individuals initially labeled as “cannibals” and of the 208 individuals labeled as “non-cannibal”</w:t>
      </w:r>
      <w:r w:rsidR="00AB17F7">
        <w:rPr>
          <w:rFonts w:ascii="Times New Roman" w:hAnsi="Times New Roman" w:cs="Times New Roman"/>
        </w:rPr>
        <w:t xml:space="preserve"> (labeled individuals)</w:t>
      </w:r>
      <w:r w:rsidRPr="000E4DA9">
        <w:rPr>
          <w:rFonts w:ascii="Times New Roman" w:hAnsi="Times New Roman" w:cs="Times New Roman"/>
        </w:rPr>
        <w:t>, and the unsupervised test data consisted of the numeric attributes of the 24 individuals not yet labeled as either cannibal or non-cannibal (test data). First, an of-the-self classifier was trained by a naive Bayes method on the data of the labeled individual</w:t>
      </w:r>
      <w:r w:rsidRPr="00AB17F7">
        <w:rPr>
          <w:rFonts w:ascii="Times New Roman" w:hAnsi="Times New Roman" w:cs="Times New Roman"/>
        </w:rPr>
        <w:t xml:space="preserve">s. </w:t>
      </w:r>
      <w:r w:rsidR="00AB17F7" w:rsidRPr="00AB17F7">
        <w:rPr>
          <w:rFonts w:ascii="Times New Roman" w:hAnsi="Times New Roman" w:cs="Times New Roman"/>
        </w:rPr>
        <w:t>S</w:t>
      </w:r>
      <w:r w:rsidRPr="00AB17F7">
        <w:rPr>
          <w:rFonts w:ascii="Times New Roman" w:hAnsi="Times New Roman" w:cs="Times New Roman"/>
        </w:rPr>
        <w:t>econd,</w:t>
      </w:r>
      <w:r w:rsidRPr="000E4DA9">
        <w:rPr>
          <w:rFonts w:ascii="Times New Roman" w:hAnsi="Times New Roman" w:cs="Times New Roman"/>
        </w:rPr>
        <w:t xml:space="preserve"> the trained classifier was applied to the pre-labeled test data. The pre-labeled </w:t>
      </w:r>
      <w:r w:rsidRPr="000E4DA9">
        <w:rPr>
          <w:rFonts w:ascii="Times New Roman" w:hAnsi="Times New Roman" w:cs="Times New Roman"/>
        </w:rPr>
        <w:lastRenderedPageBreak/>
        <w:t>instances</w:t>
      </w:r>
      <w:r w:rsidR="00AB17F7" w:rsidRPr="00AB17F7">
        <w:rPr>
          <w:rFonts w:ascii="Times New Roman" w:hAnsi="Times New Roman" w:cs="Times New Roman"/>
        </w:rPr>
        <w:t xml:space="preserve"> </w:t>
      </w:r>
      <w:r w:rsidR="00AB17F7">
        <w:rPr>
          <w:rFonts w:ascii="Times New Roman" w:hAnsi="Times New Roman" w:cs="Times New Roman"/>
        </w:rPr>
        <w:t xml:space="preserve">and </w:t>
      </w:r>
      <w:r w:rsidR="00AB17F7" w:rsidRPr="00165FCA">
        <w:rPr>
          <w:rFonts w:ascii="Times New Roman" w:hAnsi="Times New Roman" w:cs="Times New Roman"/>
        </w:rPr>
        <w:t>the original labeled training data</w:t>
      </w:r>
      <w:r w:rsidRPr="000E4DA9">
        <w:rPr>
          <w:rFonts w:ascii="Times New Roman" w:hAnsi="Times New Roman" w:cs="Times New Roman"/>
        </w:rPr>
        <w:t xml:space="preserve"> were then combined</w:t>
      </w:r>
      <w:r w:rsidRPr="00AB17F7">
        <w:rPr>
          <w:rFonts w:ascii="Times New Roman" w:hAnsi="Times New Roman" w:cs="Times New Roman"/>
        </w:rPr>
        <w:t>,</w:t>
      </w:r>
      <w:r w:rsidRPr="000E4DA9">
        <w:rPr>
          <w:rFonts w:ascii="Times New Roman" w:hAnsi="Times New Roman" w:cs="Times New Roman"/>
        </w:rPr>
        <w:t xml:space="preserve"> a</w:t>
      </w:r>
      <w:r w:rsidRPr="00AB17F7">
        <w:rPr>
          <w:rFonts w:ascii="Times New Roman" w:hAnsi="Times New Roman" w:cs="Times New Roman"/>
        </w:rPr>
        <w:t xml:space="preserve">nd “cannibal” or “non-cannibal” </w:t>
      </w:r>
      <w:r w:rsidR="00AB17F7">
        <w:rPr>
          <w:rFonts w:ascii="Times New Roman" w:hAnsi="Times New Roman" w:cs="Times New Roman"/>
        </w:rPr>
        <w:t xml:space="preserve">was assigned </w:t>
      </w:r>
      <w:r w:rsidRPr="00AB17F7">
        <w:rPr>
          <w:rFonts w:ascii="Times New Roman" w:hAnsi="Times New Roman" w:cs="Times New Roman"/>
        </w:rPr>
        <w:t>to the pre-labeled instances by using the weighted k-nearest neighbor (k-NN) method (apply</w:t>
      </w:r>
      <w:r w:rsidR="00AB17F7">
        <w:rPr>
          <w:rFonts w:ascii="Times New Roman" w:hAnsi="Times New Roman" w:cs="Times New Roman"/>
        </w:rPr>
        <w:t>ing</w:t>
      </w:r>
      <w:r w:rsidRPr="00AB17F7">
        <w:rPr>
          <w:rFonts w:ascii="Times New Roman" w:hAnsi="Times New Roman" w:cs="Times New Roman"/>
        </w:rPr>
        <w:t xml:space="preserve"> weight factor F = 1.0, and k = 10) with a KDTree </w:t>
      </w:r>
      <w:r w:rsidRPr="00086050">
        <w:rPr>
          <w:rFonts w:ascii="Times New Roman" w:hAnsi="Times New Roman" w:cs="Times New Roman"/>
        </w:rPr>
        <w:fldChar w:fldCharType="begin"/>
      </w:r>
      <w:r w:rsidR="00F731DA">
        <w:rPr>
          <w:rFonts w:ascii="Times New Roman" w:hAnsi="Times New Roman" w:cs="Times New Roman"/>
        </w:rPr>
        <w:instrText xml:space="preserve"> ADDIN PAPERS2_CITATIONS &lt;citation&gt;&lt;priority&gt;0&lt;/priority&gt;&lt;uuid&gt;BB01E4C0-CC5C-4EC4-8559-3CC0230CD570&lt;/uuid&gt;&lt;publications&gt;&lt;publication&gt;&lt;subtype&gt;710&lt;/subtype&gt;&lt;publisher&gt;The University of Waikato&lt;/publisher&gt;&lt;title&gt;Collective and Semi-supervised classification&lt;/title&gt;&lt;publication_date&gt;99201501091200000000222000&lt;/publication_date&gt;&lt;uuid&gt;3256DD67-28EF-47CF-9612-E24D4D529F1A&lt;/uuid&gt;&lt;type&gt;700&lt;/type&gt;&lt;citekey&gt;Pfahringer:2015vv&lt;/citekey&gt;&lt;startpage&gt;1&lt;/startpage&gt;&lt;endpage&gt;21&lt;/endpage&gt;&lt;authors&gt;&lt;author&gt;&lt;lastName&gt;Pfahringer&lt;/lastName&gt;&lt;firstName&gt;B&lt;/firstName&gt;&lt;/author&gt;&lt;author&gt;&lt;lastName&gt;Driessens&lt;/lastName&gt;&lt;firstName&gt;K&lt;/firstName&gt;&lt;/author&gt;&lt;author&gt;&lt;lastName&gt;Reutemann&lt;/lastName&gt;&lt;firstName&gt;P&lt;/firstName&gt;&lt;/author&gt;&lt;/authors&gt;&lt;/publication&gt;&lt;/publications&gt;&lt;cites&gt;&lt;/cites&gt;&lt;/citation&gt;</w:instrText>
      </w:r>
      <w:r w:rsidRPr="00086050">
        <w:rPr>
          <w:rFonts w:ascii="Times New Roman" w:hAnsi="Times New Roman" w:cs="Times New Roman"/>
        </w:rPr>
        <w:fldChar w:fldCharType="separate"/>
      </w:r>
      <w:r w:rsidR="0014539C" w:rsidRPr="00AB17F7">
        <w:rPr>
          <w:rFonts w:ascii="Times New Roman" w:hAnsi="Times New Roman" w:cs="Times New Roman"/>
          <w:kern w:val="0"/>
        </w:rPr>
        <w:t xml:space="preserve">(Pfahringer </w:t>
      </w:r>
      <w:r w:rsidR="0014539C" w:rsidRPr="00AB17F7">
        <w:rPr>
          <w:rFonts w:ascii="Times New Roman" w:hAnsi="Times New Roman" w:cs="Times New Roman"/>
          <w:i/>
          <w:iCs/>
          <w:kern w:val="0"/>
        </w:rPr>
        <w:t>et al.</w:t>
      </w:r>
      <w:r w:rsidR="0014539C" w:rsidRPr="00AB17F7">
        <w:rPr>
          <w:rFonts w:ascii="Times New Roman" w:hAnsi="Times New Roman" w:cs="Times New Roman"/>
          <w:kern w:val="0"/>
        </w:rPr>
        <w:t>, 2015)</w:t>
      </w:r>
      <w:r w:rsidRPr="00086050">
        <w:rPr>
          <w:rFonts w:ascii="Times New Roman" w:hAnsi="Times New Roman" w:cs="Times New Roman"/>
        </w:rPr>
        <w:fldChar w:fldCharType="end"/>
      </w:r>
      <w:r w:rsidRPr="000E4DA9">
        <w:rPr>
          <w:rFonts w:ascii="Times New Roman" w:hAnsi="Times New Roman" w:cs="Times New Roman"/>
        </w:rPr>
        <w:t xml:space="preserve">. The classification algorithm was executed </w:t>
      </w:r>
      <w:r w:rsidR="008E576E">
        <w:rPr>
          <w:rFonts w:ascii="Times New Roman" w:hAnsi="Times New Roman" w:cs="Times New Roman"/>
        </w:rPr>
        <w:t>with</w:t>
      </w:r>
      <w:r w:rsidRPr="000E4DA9">
        <w:rPr>
          <w:rFonts w:ascii="Times New Roman" w:hAnsi="Times New Roman" w:cs="Times New Roman"/>
        </w:rPr>
        <w:t xml:space="preserve"> the Weka ver. 3.7 software package </w:t>
      </w:r>
      <w:r w:rsidRPr="000E4DA9">
        <w:rPr>
          <w:rFonts w:ascii="Times New Roman" w:hAnsi="Times New Roman" w:cs="Times New Roman"/>
        </w:rPr>
        <w:fldChar w:fldCharType="begin"/>
      </w:r>
      <w:r w:rsidR="00F731DA">
        <w:rPr>
          <w:rFonts w:ascii="Times New Roman" w:hAnsi="Times New Roman" w:cs="Times New Roman"/>
        </w:rPr>
        <w:instrText xml:space="preserve"> ADDIN PAPERS2_CITATIONS &lt;citation&gt;&lt;priority&gt;0&lt;/priority&gt;&lt;uuid&gt;D7317AD0-1D33-4C3A-B03F-1FE93F8B1C8E&lt;/uuid&gt;&lt;publications&gt;&lt;publication&gt;&lt;subtype&gt;710&lt;/subtype&gt;&lt;publisher&gt;The University of Waikato&lt;/publisher&gt;&lt;title&gt;WEKA Manual for Version 3-7-8&lt;/title&gt;&lt;url&gt;http://statweb.stanford.edu/~lpekelis/13_datafest_cart/WekaManual-3-7-8.pdf&lt;/url&gt;&lt;publication_date&gt;99201300001200000000200000&lt;/publication_date&gt;&lt;uuid&gt;91B175B8-1494-422E-8143-0E14B2CFF79E&lt;/uuid&gt;&lt;type&gt;700&lt;/type&gt;&lt;citekey&gt;Bouckaert:2013vy&lt;/citekey&gt;&lt;authors&gt;&lt;author&gt;&lt;lastName&gt;Bouckaert&lt;/lastName&gt;&lt;firstName&gt;R&lt;/firstName&gt;&lt;middleNames&gt;R&lt;/middleNames&gt;&lt;/author&gt;&lt;author&gt;&lt;lastName&gt;Frank&lt;/lastName&gt;&lt;firstName&gt;E&lt;/firstName&gt;&lt;/author&gt;&lt;author&gt;&lt;lastName&gt;Hall&lt;/lastName&gt;&lt;firstName&gt;M&lt;/firstName&gt;&lt;/author&gt;&lt;author&gt;&lt;lastName&gt;Kirkby&lt;/lastName&gt;&lt;firstName&gt;R&lt;/firstName&gt;&lt;/author&gt;&lt;author&gt;&lt;lastName&gt;Reutemann&lt;/lastName&gt;&lt;firstName&gt;P&lt;/firstName&gt;&lt;/author&gt;&lt;/authors&gt;&lt;/publication&gt;&lt;/publications&gt;&lt;cites&gt;&lt;/cites&gt;&lt;/citation&gt;</w:instrText>
      </w:r>
      <w:r w:rsidRPr="000E4DA9">
        <w:rPr>
          <w:rFonts w:ascii="Times New Roman" w:hAnsi="Times New Roman" w:cs="Times New Roman"/>
        </w:rPr>
        <w:fldChar w:fldCharType="separate"/>
      </w:r>
      <w:r w:rsidR="0014539C" w:rsidRPr="000E4DA9">
        <w:rPr>
          <w:rFonts w:ascii="Times New Roman" w:hAnsi="Times New Roman" w:cs="Times New Roman"/>
          <w:kern w:val="0"/>
        </w:rPr>
        <w:t xml:space="preserve">(Bouckaert </w:t>
      </w:r>
      <w:r w:rsidR="0014539C" w:rsidRPr="000E4DA9">
        <w:rPr>
          <w:rFonts w:ascii="Times New Roman" w:hAnsi="Times New Roman" w:cs="Times New Roman"/>
          <w:i/>
          <w:iCs/>
          <w:kern w:val="0"/>
        </w:rPr>
        <w:t>et al.</w:t>
      </w:r>
      <w:r w:rsidR="0014539C" w:rsidRPr="000E4DA9">
        <w:rPr>
          <w:rFonts w:ascii="Times New Roman" w:hAnsi="Times New Roman" w:cs="Times New Roman"/>
          <w:kern w:val="0"/>
        </w:rPr>
        <w:t>, 2013)</w:t>
      </w:r>
      <w:r w:rsidRPr="000E4DA9">
        <w:rPr>
          <w:rFonts w:ascii="Times New Roman" w:hAnsi="Times New Roman" w:cs="Times New Roman"/>
        </w:rPr>
        <w:fldChar w:fldCharType="end"/>
      </w:r>
      <w:r w:rsidRPr="000E4DA9">
        <w:rPr>
          <w:rFonts w:ascii="Times New Roman" w:hAnsi="Times New Roman" w:cs="Times New Roman"/>
        </w:rPr>
        <w:t>.</w:t>
      </w:r>
    </w:p>
    <w:p w14:paraId="1BF005BD" w14:textId="77777777" w:rsidR="00CE4F69" w:rsidRPr="000E4DA9" w:rsidRDefault="00CE4F69" w:rsidP="00CE4F69">
      <w:pPr>
        <w:pStyle w:val="2"/>
        <w:spacing w:beforeLines="50" w:before="200" w:line="360" w:lineRule="auto"/>
        <w:jc w:val="left"/>
        <w:rPr>
          <w:b/>
          <w:sz w:val="28"/>
          <w:szCs w:val="28"/>
        </w:rPr>
      </w:pPr>
      <w:r w:rsidRPr="000E4DA9">
        <w:rPr>
          <w:b/>
          <w:sz w:val="28"/>
          <w:szCs w:val="28"/>
        </w:rPr>
        <w:t>Result</w:t>
      </w:r>
    </w:p>
    <w:p w14:paraId="1269BDB9" w14:textId="1C93E175" w:rsidR="00CE4F69" w:rsidRPr="00F731DA" w:rsidRDefault="00CE4F69" w:rsidP="00F731DA">
      <w:pPr>
        <w:pStyle w:val="a5"/>
        <w:spacing w:beforeLines="25" w:before="100" w:line="360" w:lineRule="auto"/>
        <w:ind w:leftChars="0" w:left="0"/>
        <w:jc w:val="left"/>
        <w:rPr>
          <w:rFonts w:ascii="Times New Roman" w:hAnsi="Times New Roman" w:cs="Times New Roman"/>
        </w:rPr>
      </w:pPr>
      <w:r w:rsidRPr="000E4DA9">
        <w:rPr>
          <w:rFonts w:ascii="Times New Roman" w:hAnsi="Times New Roman" w:cs="Times New Roman"/>
        </w:rPr>
        <w:t xml:space="preserve">The model used by the trained final classifier is shown in Table A1. </w:t>
      </w:r>
      <w:r w:rsidR="004A6742">
        <w:rPr>
          <w:rFonts w:ascii="Times New Roman" w:hAnsi="Times New Roman" w:cs="Times New Roman"/>
        </w:rPr>
        <w:t>Among</w:t>
      </w:r>
      <w:r w:rsidR="004A6742" w:rsidRPr="000E4DA9">
        <w:rPr>
          <w:rFonts w:ascii="Times New Roman" w:hAnsi="Times New Roman" w:cs="Times New Roman"/>
        </w:rPr>
        <w:t xml:space="preserve"> </w:t>
      </w:r>
      <w:r w:rsidRPr="000E4DA9">
        <w:rPr>
          <w:rFonts w:ascii="Times New Roman" w:hAnsi="Times New Roman" w:cs="Times New Roman"/>
        </w:rPr>
        <w:t xml:space="preserve">the 24 </w:t>
      </w:r>
      <w:r w:rsidR="004A6742" w:rsidRPr="000E4DA9">
        <w:rPr>
          <w:rFonts w:ascii="Times New Roman" w:hAnsi="Times New Roman" w:cs="Times New Roman"/>
        </w:rPr>
        <w:t xml:space="preserve">test </w:t>
      </w:r>
      <w:r w:rsidRPr="000E4DA9">
        <w:rPr>
          <w:rFonts w:ascii="Times New Roman" w:hAnsi="Times New Roman" w:cs="Times New Roman"/>
        </w:rPr>
        <w:t>subjects, an additional nine individuals were labeled as “cannibals” and the remainder as “non-cannibals” by the classifier</w:t>
      </w:r>
      <w:r w:rsidR="00B02A96">
        <w:rPr>
          <w:rFonts w:ascii="Times New Roman" w:hAnsi="Times New Roman" w:cs="Times New Roman"/>
        </w:rPr>
        <w:t xml:space="preserve"> on the first screening</w:t>
      </w:r>
      <w:r w:rsidRPr="000E4DA9">
        <w:rPr>
          <w:rFonts w:ascii="Times New Roman" w:hAnsi="Times New Roman" w:cs="Times New Roman"/>
        </w:rPr>
        <w:t xml:space="preserve">. I conducted a provisional check </w:t>
      </w:r>
      <w:r w:rsidR="00B02A96">
        <w:rPr>
          <w:rFonts w:ascii="Times New Roman" w:hAnsi="Times New Roman" w:cs="Times New Roman"/>
        </w:rPr>
        <w:t>of</w:t>
      </w:r>
      <w:r w:rsidR="00B02A96" w:rsidRPr="000E4DA9">
        <w:rPr>
          <w:rFonts w:ascii="Times New Roman" w:hAnsi="Times New Roman" w:cs="Times New Roman"/>
        </w:rPr>
        <w:t xml:space="preserve"> </w:t>
      </w:r>
      <w:r w:rsidRPr="000E4DA9">
        <w:rPr>
          <w:rFonts w:ascii="Times New Roman" w:hAnsi="Times New Roman" w:cs="Times New Roman"/>
        </w:rPr>
        <w:t>the performance of the final screening</w:t>
      </w:r>
      <w:r w:rsidR="00B02A96">
        <w:rPr>
          <w:rFonts w:ascii="Times New Roman" w:hAnsi="Times New Roman" w:cs="Times New Roman"/>
        </w:rPr>
        <w:t xml:space="preserve"> by examining the relationship between the JW2/HW ratio and the HeadCS</w:t>
      </w:r>
      <w:r w:rsidRPr="000E4DA9">
        <w:rPr>
          <w:rFonts w:ascii="Times New Roman" w:hAnsi="Times New Roman" w:cs="Times New Roman"/>
        </w:rPr>
        <w:t xml:space="preserve"> (</w:t>
      </w:r>
      <w:r w:rsidR="00401D5D" w:rsidRPr="000E4DA9">
        <w:rPr>
          <w:rFonts w:ascii="Times New Roman" w:hAnsi="Times New Roman" w:cs="Times New Roman"/>
        </w:rPr>
        <w:t>Fig</w:t>
      </w:r>
      <w:r w:rsidR="00401D5D">
        <w:rPr>
          <w:rFonts w:ascii="Times New Roman" w:hAnsi="Times New Roman" w:cs="Times New Roman"/>
        </w:rPr>
        <w:t>urer</w:t>
      </w:r>
      <w:r w:rsidRPr="000E4DA9">
        <w:rPr>
          <w:rFonts w:ascii="Times New Roman" w:hAnsi="Times New Roman" w:cs="Times New Roman"/>
        </w:rPr>
        <w:t xml:space="preserve">. A1). </w:t>
      </w:r>
      <w:r w:rsidR="00B02A96">
        <w:rPr>
          <w:rFonts w:ascii="Times New Roman" w:hAnsi="Times New Roman" w:cs="Times New Roman"/>
        </w:rPr>
        <w:t xml:space="preserve">The positions of the newly identified cannibals relative to those of the previously labeled cannibals and non-cannibals suggests that </w:t>
      </w:r>
      <w:r w:rsidR="00B02A96" w:rsidRPr="000E4DA9">
        <w:rPr>
          <w:rFonts w:ascii="Times New Roman" w:hAnsi="Times New Roman" w:cs="Times New Roman"/>
        </w:rPr>
        <w:t xml:space="preserve">the </w:t>
      </w:r>
      <w:r w:rsidRPr="000E4DA9">
        <w:rPr>
          <w:rFonts w:ascii="Times New Roman" w:hAnsi="Times New Roman" w:cs="Times New Roman"/>
        </w:rPr>
        <w:t xml:space="preserve">semi-supervised machine-learning classification </w:t>
      </w:r>
      <w:r w:rsidRPr="00B02A96">
        <w:rPr>
          <w:rFonts w:ascii="Times New Roman" w:hAnsi="Times New Roman" w:cs="Times New Roman"/>
        </w:rPr>
        <w:t>function</w:t>
      </w:r>
      <w:r w:rsidR="00B02A96">
        <w:rPr>
          <w:rFonts w:ascii="Times New Roman" w:hAnsi="Times New Roman" w:cs="Times New Roman"/>
        </w:rPr>
        <w:t>ed</w:t>
      </w:r>
      <w:r w:rsidRPr="00B02A96">
        <w:rPr>
          <w:rFonts w:ascii="Times New Roman" w:hAnsi="Times New Roman" w:cs="Times New Roman"/>
        </w:rPr>
        <w:t xml:space="preserve"> well</w:t>
      </w:r>
      <w:r w:rsidR="00B02A96">
        <w:rPr>
          <w:rFonts w:ascii="Times New Roman" w:hAnsi="Times New Roman" w:cs="Times New Roman"/>
        </w:rPr>
        <w:t>.</w:t>
      </w:r>
      <w:r w:rsidRPr="00B02A96">
        <w:rPr>
          <w:rFonts w:ascii="Times New Roman" w:hAnsi="Times New Roman" w:cs="Times New Roman"/>
        </w:rPr>
        <w:t xml:space="preserve"> </w:t>
      </w:r>
    </w:p>
    <w:p w14:paraId="3317C2C5" w14:textId="59C2C480" w:rsidR="005B71A7" w:rsidRPr="000E4DA9" w:rsidRDefault="00153E91" w:rsidP="00563F33">
      <w:pPr>
        <w:pStyle w:val="1"/>
        <w:spacing w:beforeLines="150" w:before="600" w:afterLines="50" w:after="200" w:line="360" w:lineRule="auto"/>
        <w:jc w:val="left"/>
        <w:rPr>
          <w:b/>
          <w:sz w:val="32"/>
          <w:szCs w:val="32"/>
        </w:rPr>
      </w:pPr>
      <w:r w:rsidRPr="000E4DA9">
        <w:rPr>
          <w:b/>
          <w:sz w:val="32"/>
          <w:szCs w:val="32"/>
        </w:rPr>
        <w:t>References</w:t>
      </w:r>
    </w:p>
    <w:p w14:paraId="66B246BC" w14:textId="77777777" w:rsidR="00F731DA" w:rsidRDefault="005B71A7"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kern w:val="0"/>
        </w:rPr>
      </w:pPr>
      <w:r w:rsidRPr="000E4DA9">
        <w:rPr>
          <w:rFonts w:ascii="Times New Roman" w:hAnsi="Times New Roman" w:cs="Times New Roman"/>
        </w:rPr>
        <w:fldChar w:fldCharType="begin"/>
      </w:r>
      <w:r w:rsidRPr="000E4DA9">
        <w:rPr>
          <w:rFonts w:ascii="Times New Roman" w:hAnsi="Times New Roman" w:cs="Times New Roman"/>
        </w:rPr>
        <w:instrText xml:space="preserve"> ADDIN PAPERS2_CITATIONS &lt;papers2_bibliography/&gt;</w:instrText>
      </w:r>
      <w:r w:rsidRPr="000E4DA9">
        <w:rPr>
          <w:rFonts w:ascii="Times New Roman" w:hAnsi="Times New Roman" w:cs="Times New Roman"/>
        </w:rPr>
        <w:fldChar w:fldCharType="separate"/>
      </w:r>
      <w:r w:rsidR="00F731DA">
        <w:rPr>
          <w:rFonts w:ascii="Times New Roman" w:hAnsi="Times New Roman" w:cs="Times New Roman"/>
          <w:kern w:val="0"/>
        </w:rPr>
        <w:t xml:space="preserve">Bouckaert, R.R., Frank, E., Hall, M., Kirkby, R. &amp; Reutemann, P. 2013. </w:t>
      </w:r>
      <w:r w:rsidR="00F731DA">
        <w:rPr>
          <w:rFonts w:ascii="Times New Roman" w:hAnsi="Times New Roman" w:cs="Times New Roman"/>
          <w:i/>
          <w:iCs/>
          <w:kern w:val="0"/>
        </w:rPr>
        <w:t>WEKA Manual for Version 3-7-8</w:t>
      </w:r>
      <w:r w:rsidR="00F731DA">
        <w:rPr>
          <w:rFonts w:ascii="Times New Roman" w:hAnsi="Times New Roman" w:cs="Times New Roman"/>
          <w:kern w:val="0"/>
        </w:rPr>
        <w:t>. The University of Waikato.</w:t>
      </w:r>
    </w:p>
    <w:p w14:paraId="60507C00" w14:textId="77777777" w:rsidR="00F731DA" w:rsidRDefault="00F731DA"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kern w:val="0"/>
        </w:rPr>
      </w:pPr>
      <w:r>
        <w:rPr>
          <w:rFonts w:ascii="Times New Roman" w:hAnsi="Times New Roman" w:cs="Times New Roman"/>
          <w:kern w:val="0"/>
        </w:rPr>
        <w:t xml:space="preserve">Chapelle, O., Schölkopf, B. &amp; Zien, A. 2006. </w:t>
      </w:r>
      <w:r>
        <w:rPr>
          <w:rFonts w:ascii="Times New Roman" w:hAnsi="Times New Roman" w:cs="Times New Roman"/>
          <w:i/>
          <w:iCs/>
          <w:kern w:val="0"/>
        </w:rPr>
        <w:t>Semi-supervised Learning</w:t>
      </w:r>
      <w:r>
        <w:rPr>
          <w:rFonts w:ascii="Times New Roman" w:hAnsi="Times New Roman" w:cs="Times New Roman"/>
          <w:kern w:val="0"/>
        </w:rPr>
        <w:t>. MIT Press, Cambridge.</w:t>
      </w:r>
    </w:p>
    <w:p w14:paraId="0AB206D0" w14:textId="77777777" w:rsidR="00F731DA" w:rsidRDefault="00F731DA"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kern w:val="0"/>
        </w:rPr>
      </w:pPr>
      <w:r>
        <w:rPr>
          <w:rFonts w:ascii="Times New Roman" w:hAnsi="Times New Roman" w:cs="Times New Roman"/>
          <w:kern w:val="0"/>
        </w:rPr>
        <w:t xml:space="preserve">Nishihara, A. 1996. Effects of density on growth of head size in larvae of the salamander </w:t>
      </w:r>
      <w:r>
        <w:rPr>
          <w:rFonts w:ascii="Times New Roman" w:hAnsi="Times New Roman" w:cs="Times New Roman"/>
          <w:i/>
          <w:iCs/>
          <w:kern w:val="0"/>
        </w:rPr>
        <w:t>Hynobius retardatus</w:t>
      </w:r>
      <w:r>
        <w:rPr>
          <w:rFonts w:ascii="Times New Roman" w:hAnsi="Times New Roman" w:cs="Times New Roman"/>
          <w:kern w:val="0"/>
        </w:rPr>
        <w:t xml:space="preserve">. </w:t>
      </w:r>
      <w:r>
        <w:rPr>
          <w:rFonts w:ascii="Times New Roman" w:hAnsi="Times New Roman" w:cs="Times New Roman"/>
          <w:i/>
          <w:iCs/>
          <w:kern w:val="0"/>
        </w:rPr>
        <w:t>Copeia</w:t>
      </w:r>
      <w:r>
        <w:rPr>
          <w:rFonts w:ascii="Times New Roman" w:hAnsi="Times New Roman" w:cs="Times New Roman"/>
          <w:kern w:val="0"/>
        </w:rPr>
        <w:t xml:space="preserve"> </w:t>
      </w:r>
      <w:r>
        <w:rPr>
          <w:rFonts w:ascii="Times New Roman" w:hAnsi="Times New Roman" w:cs="Times New Roman"/>
          <w:b/>
          <w:bCs/>
          <w:kern w:val="0"/>
        </w:rPr>
        <w:t>1996</w:t>
      </w:r>
      <w:r>
        <w:rPr>
          <w:rFonts w:ascii="Times New Roman" w:hAnsi="Times New Roman" w:cs="Times New Roman"/>
          <w:kern w:val="0"/>
        </w:rPr>
        <w:t>: 478.</w:t>
      </w:r>
    </w:p>
    <w:p w14:paraId="6ABC01DF" w14:textId="77777777" w:rsidR="00F731DA" w:rsidRDefault="00F731DA"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kern w:val="0"/>
        </w:rPr>
      </w:pPr>
      <w:r>
        <w:rPr>
          <w:rFonts w:ascii="Times New Roman" w:hAnsi="Times New Roman" w:cs="Times New Roman"/>
          <w:kern w:val="0"/>
        </w:rPr>
        <w:lastRenderedPageBreak/>
        <w:t xml:space="preserve">Pfahringer, B., Driessens, K. &amp; Reutemann, P. 2015. </w:t>
      </w:r>
      <w:r>
        <w:rPr>
          <w:rFonts w:ascii="Times New Roman" w:hAnsi="Times New Roman" w:cs="Times New Roman"/>
          <w:i/>
          <w:iCs/>
          <w:kern w:val="0"/>
        </w:rPr>
        <w:t>Collective and Semi-supervised classification</w:t>
      </w:r>
      <w:r>
        <w:rPr>
          <w:rFonts w:ascii="Times New Roman" w:hAnsi="Times New Roman" w:cs="Times New Roman"/>
          <w:kern w:val="0"/>
        </w:rPr>
        <w:t>. The University of Waikato.</w:t>
      </w:r>
    </w:p>
    <w:p w14:paraId="49A0BD93" w14:textId="77777777" w:rsidR="00F731DA" w:rsidRDefault="00F731DA"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kern w:val="0"/>
        </w:rPr>
      </w:pPr>
      <w:r>
        <w:rPr>
          <w:rFonts w:ascii="Times New Roman" w:hAnsi="Times New Roman" w:cs="Times New Roman"/>
          <w:kern w:val="0"/>
        </w:rPr>
        <w:t xml:space="preserve">Wakahara, M. 1995. Cannibalism and the resulting dimorphism in larvae of a salamander </w:t>
      </w:r>
      <w:r>
        <w:rPr>
          <w:rFonts w:ascii="Times New Roman" w:hAnsi="Times New Roman" w:cs="Times New Roman"/>
          <w:i/>
          <w:iCs/>
          <w:kern w:val="0"/>
        </w:rPr>
        <w:t>Hynobius retardatus</w:t>
      </w:r>
      <w:r>
        <w:rPr>
          <w:rFonts w:ascii="Times New Roman" w:hAnsi="Times New Roman" w:cs="Times New Roman"/>
          <w:kern w:val="0"/>
        </w:rPr>
        <w:t xml:space="preserve">, inhabited in Hokkaido, Japan. </w:t>
      </w:r>
      <w:r>
        <w:rPr>
          <w:rFonts w:ascii="Times New Roman" w:hAnsi="Times New Roman" w:cs="Times New Roman"/>
          <w:i/>
          <w:iCs/>
          <w:kern w:val="0"/>
        </w:rPr>
        <w:t>Japanese Journal of Herpetology</w:t>
      </w:r>
      <w:r>
        <w:rPr>
          <w:rFonts w:ascii="Times New Roman" w:hAnsi="Times New Roman" w:cs="Times New Roman"/>
          <w:kern w:val="0"/>
        </w:rPr>
        <w:t xml:space="preserve"> </w:t>
      </w:r>
      <w:r>
        <w:rPr>
          <w:rFonts w:ascii="Times New Roman" w:hAnsi="Times New Roman" w:cs="Times New Roman"/>
          <w:b/>
          <w:bCs/>
          <w:kern w:val="0"/>
        </w:rPr>
        <w:t>12</w:t>
      </w:r>
      <w:r>
        <w:rPr>
          <w:rFonts w:ascii="Times New Roman" w:hAnsi="Times New Roman" w:cs="Times New Roman"/>
          <w:kern w:val="0"/>
        </w:rPr>
        <w:t>: 467–473.</w:t>
      </w:r>
    </w:p>
    <w:p w14:paraId="73700FED" w14:textId="6AFB42C6" w:rsidR="00592223" w:rsidRPr="000E4DA9" w:rsidRDefault="005B71A7" w:rsidP="00F731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ind w:left="400" w:hanging="400"/>
        <w:jc w:val="left"/>
        <w:rPr>
          <w:rFonts w:ascii="Times New Roman" w:hAnsi="Times New Roman" w:cs="Times New Roman"/>
        </w:rPr>
      </w:pPr>
      <w:r w:rsidRPr="000E4DA9">
        <w:rPr>
          <w:rFonts w:ascii="Times New Roman" w:hAnsi="Times New Roman" w:cs="Times New Roman"/>
        </w:rPr>
        <w:fldChar w:fldCharType="end"/>
      </w:r>
    </w:p>
    <w:p w14:paraId="6FF2F59A" w14:textId="61A637A7" w:rsidR="008D7DAE" w:rsidRPr="000E4DA9" w:rsidRDefault="008D7DAE" w:rsidP="00F731DA">
      <w:pPr>
        <w:pStyle w:val="9"/>
        <w:ind w:left="2880"/>
      </w:pPr>
      <w:r w:rsidRPr="000E4DA9">
        <w:t>Appendix Figure Legend</w:t>
      </w:r>
    </w:p>
    <w:p w14:paraId="56C4FBE5" w14:textId="77777777" w:rsidR="008D7DAE" w:rsidRPr="000E4DA9" w:rsidRDefault="008D7DAE" w:rsidP="00040F14">
      <w:pPr>
        <w:pStyle w:val="2"/>
        <w:spacing w:beforeLines="50" w:before="200"/>
      </w:pPr>
      <w:r w:rsidRPr="000E4DA9">
        <w:t>Figure A1</w:t>
      </w:r>
    </w:p>
    <w:p w14:paraId="452396BA" w14:textId="1A694302" w:rsidR="008D7DAE" w:rsidRPr="004343BD" w:rsidRDefault="008D7DAE" w:rsidP="00533D25">
      <w:pPr>
        <w:pStyle w:val="a5"/>
        <w:spacing w:beforeLines="25" w:before="100" w:line="360" w:lineRule="auto"/>
        <w:ind w:leftChars="0" w:left="0"/>
        <w:jc w:val="left"/>
      </w:pPr>
      <w:r w:rsidRPr="000E4DA9">
        <w:rPr>
          <w:rFonts w:ascii="Times New Roman" w:hAnsi="Times New Roman" w:cs="Times New Roman"/>
        </w:rPr>
        <w:t>Distribution of the classified cannibal and non-cannibal individuals</w:t>
      </w:r>
      <w:r w:rsidR="00B02A96">
        <w:rPr>
          <w:rFonts w:ascii="Times New Roman" w:hAnsi="Times New Roman" w:cs="Times New Roman"/>
        </w:rPr>
        <w:t xml:space="preserve"> with respect to</w:t>
      </w:r>
      <w:r w:rsidR="00B02A96" w:rsidRPr="00B02A96">
        <w:rPr>
          <w:rFonts w:ascii="Times New Roman" w:hAnsi="Times New Roman" w:cs="Times New Roman"/>
        </w:rPr>
        <w:t xml:space="preserve"> </w:t>
      </w:r>
      <w:r w:rsidR="00B02A96">
        <w:rPr>
          <w:rFonts w:ascii="Times New Roman" w:hAnsi="Times New Roman" w:cs="Times New Roman"/>
        </w:rPr>
        <w:t xml:space="preserve">the </w:t>
      </w:r>
      <w:r w:rsidR="00B02A96" w:rsidRPr="000E4DA9">
        <w:rPr>
          <w:rFonts w:ascii="Times New Roman" w:hAnsi="Times New Roman" w:cs="Times New Roman"/>
        </w:rPr>
        <w:t>JW2/HW</w:t>
      </w:r>
      <w:r w:rsidR="00B02A96">
        <w:rPr>
          <w:rFonts w:ascii="Times New Roman" w:hAnsi="Times New Roman" w:cs="Times New Roman"/>
        </w:rPr>
        <w:t xml:space="preserve"> ratio and HeadCS</w:t>
      </w:r>
      <w:r w:rsidRPr="000E4DA9">
        <w:rPr>
          <w:rFonts w:ascii="Times New Roman" w:hAnsi="Times New Roman" w:cs="Times New Roman"/>
        </w:rPr>
        <w:t xml:space="preserve">. JW2/HW is a conventional shape index for </w:t>
      </w:r>
      <w:r w:rsidR="00B02A96" w:rsidRPr="000E4DA9">
        <w:rPr>
          <w:rFonts w:ascii="Times New Roman" w:hAnsi="Times New Roman" w:cs="Times New Roman"/>
        </w:rPr>
        <w:t>discriminati</w:t>
      </w:r>
      <w:r w:rsidR="00B02A96">
        <w:rPr>
          <w:rFonts w:ascii="Times New Roman" w:hAnsi="Times New Roman" w:cs="Times New Roman"/>
        </w:rPr>
        <w:t xml:space="preserve">ng </w:t>
      </w:r>
      <w:r w:rsidRPr="000E4DA9">
        <w:rPr>
          <w:rFonts w:ascii="Times New Roman" w:hAnsi="Times New Roman" w:cs="Times New Roman"/>
        </w:rPr>
        <w:t xml:space="preserve">between the “cannibal type” and the “non-cannibal type” </w:t>
      </w:r>
      <w:r w:rsidRPr="000E4DA9">
        <w:rPr>
          <w:rFonts w:ascii="Times New Roman" w:hAnsi="Times New Roman" w:cs="Times New Roman"/>
          <w:bCs/>
          <w:kern w:val="0"/>
        </w:rPr>
        <w:fldChar w:fldCharType="begin"/>
      </w:r>
      <w:r w:rsidR="00F731DA">
        <w:rPr>
          <w:rFonts w:ascii="Times New Roman" w:hAnsi="Times New Roman" w:cs="Times New Roman"/>
          <w:bCs/>
          <w:kern w:val="0"/>
        </w:rPr>
        <w:instrText xml:space="preserve"> ADDIN PAPERS2_CITATIONS &lt;citation&gt;&lt;priority&gt;0&lt;/priority&gt;&lt;uuid&gt;B7CB2092-730C-43C1-AE6B-DF2178DC01E9&lt;/uuid&gt;&lt;publications&gt;&lt;publication&gt;&lt;subtype&gt;400&lt;/subtype&gt;&lt;title&gt;Cannibalism and the resulting dimorphism in larvae of a salamander Hynobius retardatus, inhabited in Hokkaido, Japan&lt;/title&gt;&lt;url&gt;http://www.bioone.org/doi/abs/10.2108/zsj.12.467&lt;/url&gt;&lt;volume&gt;12&lt;/volume&gt;&lt;publication_date&gt;99199508001200000000220000&lt;/publication_date&gt;&lt;uuid&gt;6FBB1A12-29EC-480C-809A-73593AE949F5&lt;/uuid&gt;&lt;type&gt;400&lt;/type&gt;&lt;number&gt;4&lt;/number&gt;&lt;citekey&gt;Wakahara:1995cd&lt;/citekey&gt;&lt;doi&gt;10.2108/zsj.12.467&lt;/doi&gt;&lt;startpage&gt;467&lt;/startpage&gt;&lt;endpage&gt;473&lt;/endpage&gt;&lt;bundle&gt;&lt;publication&gt;&lt;title&gt;Japanese Journal of Herpetology&lt;/title&gt;&lt;uuid&gt;81B4D7A0-E8F3-4D70-A674-7D0121BDECD8&lt;/uuid&gt;&lt;subtype&gt;-100&lt;/subtype&gt;&lt;type&gt;-100&lt;/type&gt;&lt;citekey&gt;ZoologicalScience:0tu&lt;/citekey&gt;&lt;/publication&gt;&lt;/bundle&gt;&lt;authors&gt;&lt;author&gt;&lt;lastName&gt;Wakahara&lt;/lastName&gt;&lt;firstName&gt;Masami&lt;/firstName&gt;&lt;/author&gt;&lt;/authors&gt;&lt;/publication&gt;&lt;publication&gt;&lt;subtype&gt;400&lt;/subtype&gt;&lt;title&gt;Effects of density on growth of head size in larvae of the salamander Hynobius retardatus&lt;/title&gt;&lt;url&gt;http://www.jstor.org/stable/1446871?origin=crossref&lt;/url&gt;&lt;volume&gt;1996&lt;/volume&gt;&lt;publication_date&gt;99199605161200000000222000&lt;/publication_date&gt;&lt;uuid&gt;A4DECEB5-F138-4D46-A7BD-7CDBF9ABB035&lt;/uuid&gt;&lt;type&gt;400&lt;/type&gt;&lt;number&gt;2&lt;/number&gt;&lt;citekey&gt;Nishihara:1996he&lt;/citekey&gt;&lt;doi&gt;10.2307/1446871&lt;/doi&gt;&lt;startpage&gt;478&lt;/startpage&gt;&lt;bundle&gt;&lt;publication&gt;&lt;title&gt;Copeia&lt;/title&gt;&lt;uuid&gt;1CD6203A-2BC7-4060-B47A-B73E9D73D0DB&lt;/uuid&gt;&lt;subtype&gt;-100&lt;/subtype&gt;&lt;type&gt;-100&lt;/type&gt;&lt;citekey&gt;Copeia:0tu&lt;/citekey&gt;&lt;/publication&gt;&lt;/bundle&gt;&lt;authors&gt;&lt;author&gt;&lt;lastName&gt;Nishihara&lt;/lastName&gt;&lt;firstName&gt;Aya&lt;/firstName&gt;&lt;/author&gt;&lt;/authors&gt;&lt;/publication&gt;&lt;/publications&gt;&lt;cites&gt;&lt;/cites&gt;&lt;/citation&gt;</w:instrText>
      </w:r>
      <w:r w:rsidRPr="000E4DA9">
        <w:rPr>
          <w:rFonts w:ascii="Times New Roman" w:hAnsi="Times New Roman" w:cs="Times New Roman"/>
          <w:bCs/>
          <w:kern w:val="0"/>
        </w:rPr>
        <w:fldChar w:fldCharType="separate"/>
      </w:r>
      <w:r w:rsidR="00F731DA">
        <w:rPr>
          <w:rFonts w:ascii="Times New Roman" w:hAnsi="Times New Roman" w:cs="Times New Roman"/>
          <w:kern w:val="0"/>
        </w:rPr>
        <w:t>(Wakahara, 1995; Nishihara, 1996)</w:t>
      </w:r>
      <w:r w:rsidRPr="000E4DA9">
        <w:rPr>
          <w:rFonts w:ascii="Times New Roman" w:hAnsi="Times New Roman" w:cs="Times New Roman"/>
          <w:bCs/>
          <w:kern w:val="0"/>
        </w:rPr>
        <w:fldChar w:fldCharType="end"/>
      </w:r>
      <w:r w:rsidRPr="000E4DA9">
        <w:rPr>
          <w:rFonts w:ascii="Times New Roman" w:hAnsi="Times New Roman" w:cs="Times New Roman"/>
          <w:bCs/>
          <w:kern w:val="0"/>
        </w:rPr>
        <w:t xml:space="preserve">. HeadCS is a simple size measure </w:t>
      </w:r>
      <w:r w:rsidR="00B02A96">
        <w:rPr>
          <w:rFonts w:ascii="Times New Roman" w:hAnsi="Times New Roman" w:cs="Times New Roman"/>
          <w:bCs/>
          <w:kern w:val="0"/>
        </w:rPr>
        <w:t>for</w:t>
      </w:r>
      <w:r w:rsidR="00B02A96" w:rsidRPr="000E4DA9">
        <w:rPr>
          <w:rFonts w:ascii="Times New Roman" w:hAnsi="Times New Roman" w:cs="Times New Roman"/>
          <w:bCs/>
          <w:kern w:val="0"/>
        </w:rPr>
        <w:t xml:space="preserve"> </w:t>
      </w:r>
      <w:r w:rsidRPr="000E4DA9">
        <w:rPr>
          <w:rFonts w:ascii="Times New Roman" w:hAnsi="Times New Roman" w:cs="Times New Roman"/>
          <w:bCs/>
          <w:kern w:val="0"/>
        </w:rPr>
        <w:t>discriminat</w:t>
      </w:r>
      <w:r w:rsidR="00B02A96">
        <w:rPr>
          <w:rFonts w:ascii="Times New Roman" w:hAnsi="Times New Roman" w:cs="Times New Roman"/>
          <w:bCs/>
          <w:kern w:val="0"/>
        </w:rPr>
        <w:t>ing</w:t>
      </w:r>
      <w:r w:rsidRPr="000E4DA9">
        <w:rPr>
          <w:rFonts w:ascii="Times New Roman" w:hAnsi="Times New Roman" w:cs="Times New Roman"/>
          <w:bCs/>
          <w:kern w:val="0"/>
        </w:rPr>
        <w:t xml:space="preserve"> cannibal-type individuals</w:t>
      </w:r>
      <w:r w:rsidR="00B02A96">
        <w:rPr>
          <w:rFonts w:ascii="Times New Roman" w:hAnsi="Times New Roman" w:cs="Times New Roman"/>
          <w:bCs/>
          <w:kern w:val="0"/>
        </w:rPr>
        <w:t>, which have</w:t>
      </w:r>
      <w:r w:rsidRPr="000E4DA9">
        <w:rPr>
          <w:rFonts w:ascii="Times New Roman" w:hAnsi="Times New Roman" w:cs="Times New Roman"/>
          <w:bCs/>
          <w:kern w:val="0"/>
        </w:rPr>
        <w:t xml:space="preserve"> an induced broad head morphology</w:t>
      </w:r>
      <w:r w:rsidR="00B02A96">
        <w:rPr>
          <w:rFonts w:ascii="Times New Roman" w:hAnsi="Times New Roman" w:cs="Times New Roman"/>
          <w:bCs/>
          <w:kern w:val="0"/>
        </w:rPr>
        <w:t>, from non-cannibal</w:t>
      </w:r>
      <w:r w:rsidR="00591A28">
        <w:rPr>
          <w:rFonts w:ascii="Times New Roman" w:hAnsi="Times New Roman" w:cs="Times New Roman"/>
          <w:bCs/>
          <w:kern w:val="0"/>
        </w:rPr>
        <w:t xml:space="preserve"> types</w:t>
      </w:r>
      <w:r w:rsidRPr="000E4DA9">
        <w:rPr>
          <w:rFonts w:ascii="Times New Roman" w:hAnsi="Times New Roman" w:cs="Times New Roman"/>
          <w:bCs/>
          <w:kern w:val="0"/>
        </w:rPr>
        <w:t xml:space="preserve">. </w:t>
      </w:r>
      <w:r w:rsidRPr="000E4DA9">
        <w:rPr>
          <w:rFonts w:ascii="Times New Roman" w:hAnsi="Times New Roman" w:cs="Times New Roman"/>
        </w:rPr>
        <w:t xml:space="preserve">Light orange circles (cannibal ByEye) indicate individuals classified </w:t>
      </w:r>
      <w:r w:rsidR="00591A28" w:rsidRPr="000E4DA9">
        <w:rPr>
          <w:rFonts w:ascii="Times New Roman" w:hAnsi="Times New Roman" w:cs="Times New Roman"/>
        </w:rPr>
        <w:t xml:space="preserve">as cannibals </w:t>
      </w:r>
      <w:r w:rsidR="00591A28">
        <w:rPr>
          <w:rFonts w:ascii="Times New Roman" w:hAnsi="Times New Roman" w:cs="Times New Roman"/>
        </w:rPr>
        <w:t>on the basis of</w:t>
      </w:r>
      <w:r w:rsidR="00591A28" w:rsidRPr="000E4DA9">
        <w:rPr>
          <w:rFonts w:ascii="Times New Roman" w:hAnsi="Times New Roman" w:cs="Times New Roman"/>
        </w:rPr>
        <w:t xml:space="preserve"> </w:t>
      </w:r>
      <w:r w:rsidRPr="000E4DA9">
        <w:rPr>
          <w:rFonts w:ascii="Times New Roman" w:hAnsi="Times New Roman" w:cs="Times New Roman"/>
        </w:rPr>
        <w:t>my initial visual judgment. Dark orange squares (cannibal ByMachineLearning) indicate individuals classified</w:t>
      </w:r>
      <w:r w:rsidR="00591A28" w:rsidRPr="00591A28">
        <w:rPr>
          <w:rFonts w:ascii="Times New Roman" w:hAnsi="Times New Roman" w:cs="Times New Roman"/>
        </w:rPr>
        <w:t xml:space="preserve"> </w:t>
      </w:r>
      <w:r w:rsidR="00591A28" w:rsidRPr="000E4DA9">
        <w:rPr>
          <w:rFonts w:ascii="Times New Roman" w:hAnsi="Times New Roman" w:cs="Times New Roman"/>
        </w:rPr>
        <w:t>as cannibals</w:t>
      </w:r>
      <w:r w:rsidRPr="000E4DA9">
        <w:rPr>
          <w:rFonts w:ascii="Times New Roman" w:hAnsi="Times New Roman" w:cs="Times New Roman"/>
        </w:rPr>
        <w:t xml:space="preserve"> by the semi-supervised machine-leaning classification algorithm. The gray circles indicate the individuals </w:t>
      </w:r>
      <w:r w:rsidR="00A259DA">
        <w:rPr>
          <w:rFonts w:ascii="Times New Roman" w:hAnsi="Times New Roman" w:cs="Times New Roman"/>
        </w:rPr>
        <w:t>ultimately</w:t>
      </w:r>
      <w:r w:rsidR="00A259DA" w:rsidRPr="000E4DA9">
        <w:rPr>
          <w:rFonts w:ascii="Times New Roman" w:hAnsi="Times New Roman" w:cs="Times New Roman"/>
        </w:rPr>
        <w:t xml:space="preserve"> </w:t>
      </w:r>
      <w:r w:rsidRPr="000E4DA9">
        <w:rPr>
          <w:rFonts w:ascii="Times New Roman" w:hAnsi="Times New Roman" w:cs="Times New Roman"/>
        </w:rPr>
        <w:t>classified as non-cannibal</w:t>
      </w:r>
      <w:r w:rsidR="00591A28">
        <w:rPr>
          <w:rFonts w:ascii="Times New Roman" w:hAnsi="Times New Roman" w:cs="Times New Roman"/>
        </w:rPr>
        <w:t>s</w:t>
      </w:r>
      <w:r w:rsidRPr="000E4DA9">
        <w:rPr>
          <w:rFonts w:ascii="Times New Roman" w:hAnsi="Times New Roman" w:cs="Times New Roman"/>
        </w:rPr>
        <w:t>.</w:t>
      </w:r>
      <w:r w:rsidRPr="006C4A7C">
        <w:rPr>
          <w:rFonts w:ascii="Times New Roman" w:hAnsi="Times New Roman" w:cs="Times New Roman"/>
        </w:rPr>
        <w:t xml:space="preserve"> </w:t>
      </w:r>
    </w:p>
    <w:sectPr w:rsidR="008D7DAE" w:rsidRPr="004343BD" w:rsidSect="00A63EDE">
      <w:headerReference w:type="default" r:id="rId7"/>
      <w:footerReference w:type="even" r:id="rId8"/>
      <w:footerReference w:type="default" r:id="rId9"/>
      <w:pgSz w:w="11900" w:h="16840"/>
      <w:pgMar w:top="1985" w:right="1701" w:bottom="1701" w:left="1701"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0B4706" w14:textId="77777777" w:rsidR="00714A46" w:rsidRDefault="00714A46">
      <w:r>
        <w:separator/>
      </w:r>
    </w:p>
  </w:endnote>
  <w:endnote w:type="continuationSeparator" w:id="0">
    <w:p w14:paraId="21C201D6" w14:textId="77777777" w:rsidR="00714A46" w:rsidRDefault="00714A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roman"/>
    <w:pitch w:val="fixed"/>
    <w:sig w:usb0="E0002AFF" w:usb1="C0007843" w:usb2="00000009" w:usb3="00000000" w:csb0="000001FF" w:csb1="00000000"/>
  </w:font>
  <w:font w:name="ＭＳ 明朝">
    <w:charset w:val="80"/>
    <w:family w:val="roman"/>
    <w:pitch w:val="fixed"/>
    <w:sig w:usb0="E00002FF" w:usb1="6AC7FDFB" w:usb2="08000012" w:usb3="00000000" w:csb0="0002009F"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 w:name="ヒラギノ角ゴ ProN W3">
    <w:charset w:val="80"/>
    <w:family w:val="swiss"/>
    <w:pitch w:val="variable"/>
    <w:sig w:usb0="E00002FF" w:usb1="7AC7FFFF" w:usb2="00000012" w:usb3="00000000" w:csb0="0002000D" w:csb1="00000000"/>
  </w:font>
  <w:font w:name="Courier">
    <w:panose1 w:val="02000500000000000000"/>
    <w:charset w:val="00"/>
    <w:family w:val="roman"/>
    <w:pitch w:val="fixed"/>
    <w:sig w:usb0="00000003" w:usb1="00000000" w:usb2="00000000" w:usb3="00000000" w:csb0="00000001" w:csb1="00000000"/>
  </w:font>
  <w:font w:name="Times">
    <w:panose1 w:val="00000500000000020000"/>
    <w:charset w:val="00"/>
    <w:family w:val="roman"/>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28F359" w14:textId="77777777" w:rsidR="00D44CB9" w:rsidRDefault="00D44CB9" w:rsidP="00A63EDE">
    <w:pPr>
      <w:pStyle w:val="ab"/>
      <w:framePr w:wrap="around" w:vAnchor="text" w:hAnchor="margin" w:xAlign="center" w:y="1"/>
      <w:rPr>
        <w:rStyle w:val="ad"/>
      </w:rPr>
    </w:pPr>
    <w:r>
      <w:rPr>
        <w:rStyle w:val="ad"/>
      </w:rPr>
      <w:fldChar w:fldCharType="begin"/>
    </w:r>
    <w:r>
      <w:rPr>
        <w:rStyle w:val="ad"/>
      </w:rPr>
      <w:instrText xml:space="preserve">PAGE  </w:instrText>
    </w:r>
    <w:r>
      <w:rPr>
        <w:rStyle w:val="ad"/>
      </w:rPr>
      <w:fldChar w:fldCharType="end"/>
    </w:r>
  </w:p>
  <w:p w14:paraId="190C66D7" w14:textId="77777777" w:rsidR="00D44CB9" w:rsidRDefault="00D44CB9">
    <w:pPr>
      <w:pStyle w:val="ab"/>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2776E42" w14:textId="5AA48725" w:rsidR="00D44CB9" w:rsidRPr="003D5703" w:rsidRDefault="00D44CB9" w:rsidP="00A63EDE">
    <w:pPr>
      <w:pStyle w:val="ab"/>
      <w:framePr w:wrap="around" w:vAnchor="text" w:hAnchor="margin" w:xAlign="center" w:y="1"/>
      <w:rPr>
        <w:rStyle w:val="ad"/>
      </w:rPr>
    </w:pPr>
    <w:r w:rsidRPr="003D5703">
      <w:rPr>
        <w:rStyle w:val="ad"/>
        <w:rFonts w:ascii="Times New Roman" w:hAnsi="Times New Roman"/>
      </w:rPr>
      <w:fldChar w:fldCharType="begin"/>
    </w:r>
    <w:r w:rsidRPr="003D5703">
      <w:rPr>
        <w:rStyle w:val="ad"/>
        <w:rFonts w:ascii="Times New Roman" w:hAnsi="Times New Roman"/>
      </w:rPr>
      <w:instrText xml:space="preserve">PAGE  </w:instrText>
    </w:r>
    <w:r w:rsidRPr="003D5703">
      <w:rPr>
        <w:rStyle w:val="ad"/>
        <w:rFonts w:ascii="Times New Roman" w:hAnsi="Times New Roman"/>
      </w:rPr>
      <w:fldChar w:fldCharType="separate"/>
    </w:r>
    <w:r w:rsidR="00F731DA">
      <w:rPr>
        <w:rStyle w:val="ad"/>
        <w:rFonts w:ascii="Times New Roman" w:hAnsi="Times New Roman"/>
        <w:noProof/>
      </w:rPr>
      <w:t>3</w:t>
    </w:r>
    <w:r w:rsidRPr="003D5703">
      <w:rPr>
        <w:rStyle w:val="ad"/>
        <w:rFonts w:ascii="Times New Roman" w:hAnsi="Times New Roman"/>
      </w:rPr>
      <w:fldChar w:fldCharType="end"/>
    </w:r>
  </w:p>
  <w:p w14:paraId="0ACDA343" w14:textId="77777777" w:rsidR="00D44CB9" w:rsidRDefault="00D44CB9" w:rsidP="00A63EDE">
    <w:pPr>
      <w:pStyle w:val="ab"/>
      <w:jc w:val="cen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AFEA7B" w14:textId="77777777" w:rsidR="00714A46" w:rsidRDefault="00714A46">
      <w:r>
        <w:separator/>
      </w:r>
    </w:p>
  </w:footnote>
  <w:footnote w:type="continuationSeparator" w:id="0">
    <w:p w14:paraId="6B011709" w14:textId="77777777" w:rsidR="00714A46" w:rsidRDefault="00714A46">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9130DA" w14:textId="2686F7EF" w:rsidR="00D44CB9" w:rsidRPr="00AA00E3" w:rsidRDefault="00D44CB9" w:rsidP="00B8021D">
    <w:pPr>
      <w:pStyle w:val="a9"/>
      <w:rPr>
        <w:rFonts w:ascii="Times New Roman" w:hAnsi="Times New Roman" w:cs="Times New Roman"/>
      </w:rPr>
    </w:pPr>
    <w:r w:rsidRPr="00AA00E3">
      <w:rPr>
        <w:rFonts w:ascii="Times New Roman" w:hAnsi="Times New Roman" w:cs="Times New Roman"/>
      </w:rPr>
      <w:t>Interaction-driven reaction norm</w:t>
    </w:r>
    <w:r w:rsidRPr="00AA00E3">
      <w:rPr>
        <w:rFonts w:ascii="Times New Roman" w:hAnsi="Times New Roman" w:cs="Times New Roman"/>
      </w:rPr>
      <w:tab/>
    </w:r>
    <w:r w:rsidRPr="00AA00E3">
      <w:rPr>
        <w:rFonts w:ascii="Times New Roman" w:hAnsi="Times New Roman" w:cs="Times New Roman"/>
      </w:rPr>
      <w:tab/>
      <w:t xml:space="preserve"> </w:t>
    </w:r>
  </w:p>
  <w:p w14:paraId="1ED0D62B" w14:textId="76B4EC6C" w:rsidR="00D44CB9" w:rsidRPr="00AA00E3" w:rsidRDefault="00D44CB9">
    <w:pPr>
      <w:pStyle w:val="a9"/>
      <w:rPr>
        <w:rFonts w:ascii="Times New Roman" w:hAnsi="Times New Roman" w:cs="Times New Roman"/>
      </w:rPr>
    </w:pPr>
    <w:r w:rsidRPr="00AA00E3">
      <w:rPr>
        <w:rFonts w:ascii="Times New Roman" w:hAnsi="Times New Roman" w:cs="Times New Roman"/>
      </w:rPr>
      <w:tab/>
    </w:r>
    <w:r w:rsidRPr="00AA00E3">
      <w:rPr>
        <w:rFonts w:ascii="Times New Roman" w:hAnsi="Times New Roman" w:cs="Times New Roman"/>
      </w:rPr>
      <w:tab/>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E8D242C0"/>
    <w:lvl w:ilvl="0">
      <w:start w:val="1"/>
      <w:numFmt w:val="bullet"/>
      <w:lvlText w:val=""/>
      <w:lvlJc w:val="left"/>
      <w:pPr>
        <w:tabs>
          <w:tab w:val="num" w:pos="0"/>
        </w:tabs>
        <w:ind w:left="0" w:firstLine="0"/>
      </w:pPr>
      <w:rPr>
        <w:rFonts w:ascii="Wingdings" w:hAnsi="Wingdings"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96F0D4F"/>
    <w:multiLevelType w:val="hybridMultilevel"/>
    <w:tmpl w:val="CE38B53E"/>
    <w:lvl w:ilvl="0" w:tplc="CBB80E8E">
      <w:start w:val="1"/>
      <w:numFmt w:val="decimal"/>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
    <w:nsid w:val="11440311"/>
    <w:multiLevelType w:val="hybridMultilevel"/>
    <w:tmpl w:val="8C643FEA"/>
    <w:lvl w:ilvl="0" w:tplc="98B62B32">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
    <w:nsid w:val="222409B3"/>
    <w:multiLevelType w:val="hybridMultilevel"/>
    <w:tmpl w:val="40F699C8"/>
    <w:lvl w:ilvl="0" w:tplc="C8B0A9B6">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4">
    <w:nsid w:val="262B7809"/>
    <w:multiLevelType w:val="hybridMultilevel"/>
    <w:tmpl w:val="CAF8031E"/>
    <w:lvl w:ilvl="0" w:tplc="1370101E">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nsid w:val="39A47FD4"/>
    <w:multiLevelType w:val="hybridMultilevel"/>
    <w:tmpl w:val="B1ACB210"/>
    <w:lvl w:ilvl="0" w:tplc="2508FFDE">
      <w:start w:val="1"/>
      <w:numFmt w:val="upp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nsid w:val="44873C34"/>
    <w:multiLevelType w:val="hybridMultilevel"/>
    <w:tmpl w:val="2350FE70"/>
    <w:lvl w:ilvl="0" w:tplc="18FE1984">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nsid w:val="4BBD4FFF"/>
    <w:multiLevelType w:val="hybridMultilevel"/>
    <w:tmpl w:val="2EB8CB94"/>
    <w:lvl w:ilvl="0" w:tplc="9D7C3C3C">
      <w:numFmt w:val="bullet"/>
      <w:lvlText w:val="○"/>
      <w:lvlJc w:val="left"/>
      <w:pPr>
        <w:ind w:left="360" w:hanging="360"/>
      </w:pPr>
      <w:rPr>
        <w:rFonts w:ascii="ＭＳ 明朝" w:eastAsia="ＭＳ 明朝" w:hAnsi="ＭＳ 明朝" w:cstheme="minorBidi" w:hint="eastAsia"/>
      </w:rPr>
    </w:lvl>
    <w:lvl w:ilvl="1" w:tplc="0409000B" w:tentative="1">
      <w:start w:val="1"/>
      <w:numFmt w:val="bullet"/>
      <w:lvlText w:val=""/>
      <w:lvlJc w:val="left"/>
      <w:pPr>
        <w:ind w:left="960" w:hanging="480"/>
      </w:pPr>
      <w:rPr>
        <w:rFonts w:ascii="Wingdings" w:hAnsi="Wingdings" w:hint="default"/>
      </w:rPr>
    </w:lvl>
    <w:lvl w:ilvl="2" w:tplc="0409000D"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B" w:tentative="1">
      <w:start w:val="1"/>
      <w:numFmt w:val="bullet"/>
      <w:lvlText w:val=""/>
      <w:lvlJc w:val="left"/>
      <w:pPr>
        <w:ind w:left="2400" w:hanging="480"/>
      </w:pPr>
      <w:rPr>
        <w:rFonts w:ascii="Wingdings" w:hAnsi="Wingdings" w:hint="default"/>
      </w:rPr>
    </w:lvl>
    <w:lvl w:ilvl="5" w:tplc="0409000D"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B" w:tentative="1">
      <w:start w:val="1"/>
      <w:numFmt w:val="bullet"/>
      <w:lvlText w:val=""/>
      <w:lvlJc w:val="left"/>
      <w:pPr>
        <w:ind w:left="3840" w:hanging="480"/>
      </w:pPr>
      <w:rPr>
        <w:rFonts w:ascii="Wingdings" w:hAnsi="Wingdings" w:hint="default"/>
      </w:rPr>
    </w:lvl>
    <w:lvl w:ilvl="8" w:tplc="0409000D" w:tentative="1">
      <w:start w:val="1"/>
      <w:numFmt w:val="bullet"/>
      <w:lvlText w:val=""/>
      <w:lvlJc w:val="left"/>
      <w:pPr>
        <w:ind w:left="4320" w:hanging="480"/>
      </w:pPr>
      <w:rPr>
        <w:rFonts w:ascii="Wingdings" w:hAnsi="Wingdings" w:hint="default"/>
      </w:rPr>
    </w:lvl>
  </w:abstractNum>
  <w:abstractNum w:abstractNumId="8">
    <w:nsid w:val="4C797A75"/>
    <w:multiLevelType w:val="hybridMultilevel"/>
    <w:tmpl w:val="91281298"/>
    <w:lvl w:ilvl="0" w:tplc="3124B6A0">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9">
    <w:nsid w:val="54D2418D"/>
    <w:multiLevelType w:val="hybridMultilevel"/>
    <w:tmpl w:val="5038E9F0"/>
    <w:lvl w:ilvl="0" w:tplc="8C868568">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nsid w:val="58E33DDB"/>
    <w:multiLevelType w:val="hybridMultilevel"/>
    <w:tmpl w:val="63BCC0CE"/>
    <w:lvl w:ilvl="0" w:tplc="7C681802">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1">
    <w:nsid w:val="664B0A9B"/>
    <w:multiLevelType w:val="hybridMultilevel"/>
    <w:tmpl w:val="C14876E4"/>
    <w:lvl w:ilvl="0" w:tplc="92C6625C">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nsid w:val="6E700ED5"/>
    <w:multiLevelType w:val="hybridMultilevel"/>
    <w:tmpl w:val="EB6E7862"/>
    <w:lvl w:ilvl="0" w:tplc="AF96AA3A">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3">
    <w:nsid w:val="7C7858D4"/>
    <w:multiLevelType w:val="hybridMultilevel"/>
    <w:tmpl w:val="ADD2F2DA"/>
    <w:lvl w:ilvl="0" w:tplc="B10CCD46">
      <w:start w:val="1"/>
      <w:numFmt w:val="lowerLetter"/>
      <w:lvlText w:val="(%1)"/>
      <w:lvlJc w:val="left"/>
      <w:pPr>
        <w:ind w:left="360" w:hanging="360"/>
      </w:pPr>
      <w:rPr>
        <w:rFonts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7"/>
  </w:num>
  <w:num w:numId="2">
    <w:abstractNumId w:val="11"/>
  </w:num>
  <w:num w:numId="3">
    <w:abstractNumId w:val="13"/>
  </w:num>
  <w:num w:numId="4">
    <w:abstractNumId w:val="10"/>
  </w:num>
  <w:num w:numId="5">
    <w:abstractNumId w:val="4"/>
  </w:num>
  <w:num w:numId="6">
    <w:abstractNumId w:val="9"/>
  </w:num>
  <w:num w:numId="7">
    <w:abstractNumId w:val="5"/>
  </w:num>
  <w:num w:numId="8">
    <w:abstractNumId w:val="8"/>
  </w:num>
  <w:num w:numId="9">
    <w:abstractNumId w:val="12"/>
  </w:num>
  <w:num w:numId="10">
    <w:abstractNumId w:val="3"/>
  </w:num>
  <w:num w:numId="11">
    <w:abstractNumId w:val="6"/>
  </w:num>
  <w:num w:numId="12">
    <w:abstractNumId w:val="2"/>
  </w:num>
  <w:num w:numId="13">
    <w:abstractNumId w:val="1"/>
  </w:num>
  <w:num w:numId="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bordersDoNotSurroundHeader/>
  <w:bordersDoNotSurroundFooter/>
  <w:defaultTabStop w:val="960"/>
  <w:drawingGridVerticalSpacing w:val="20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71A7"/>
    <w:rsid w:val="00000D2D"/>
    <w:rsid w:val="00001504"/>
    <w:rsid w:val="00002201"/>
    <w:rsid w:val="00002564"/>
    <w:rsid w:val="00002921"/>
    <w:rsid w:val="000037FD"/>
    <w:rsid w:val="00003B01"/>
    <w:rsid w:val="000047BF"/>
    <w:rsid w:val="00004AD3"/>
    <w:rsid w:val="00005942"/>
    <w:rsid w:val="00005ACA"/>
    <w:rsid w:val="00005DA5"/>
    <w:rsid w:val="0000601D"/>
    <w:rsid w:val="00007A2D"/>
    <w:rsid w:val="00012005"/>
    <w:rsid w:val="00013159"/>
    <w:rsid w:val="000132BD"/>
    <w:rsid w:val="000145C0"/>
    <w:rsid w:val="000146E1"/>
    <w:rsid w:val="000147C2"/>
    <w:rsid w:val="0001490A"/>
    <w:rsid w:val="0002023E"/>
    <w:rsid w:val="00022A35"/>
    <w:rsid w:val="0002493B"/>
    <w:rsid w:val="000250EA"/>
    <w:rsid w:val="00025DFE"/>
    <w:rsid w:val="00025F85"/>
    <w:rsid w:val="0002721E"/>
    <w:rsid w:val="0003031C"/>
    <w:rsid w:val="00030742"/>
    <w:rsid w:val="00032558"/>
    <w:rsid w:val="00032C9A"/>
    <w:rsid w:val="000337D0"/>
    <w:rsid w:val="00035A29"/>
    <w:rsid w:val="0003782F"/>
    <w:rsid w:val="00040752"/>
    <w:rsid w:val="00040968"/>
    <w:rsid w:val="00040F14"/>
    <w:rsid w:val="0004149F"/>
    <w:rsid w:val="00043F1B"/>
    <w:rsid w:val="000442A5"/>
    <w:rsid w:val="00044885"/>
    <w:rsid w:val="000479EB"/>
    <w:rsid w:val="000513D5"/>
    <w:rsid w:val="00051955"/>
    <w:rsid w:val="00051B78"/>
    <w:rsid w:val="0005289C"/>
    <w:rsid w:val="00052F18"/>
    <w:rsid w:val="00053422"/>
    <w:rsid w:val="00054055"/>
    <w:rsid w:val="0005428B"/>
    <w:rsid w:val="00054A16"/>
    <w:rsid w:val="000552BD"/>
    <w:rsid w:val="0005556E"/>
    <w:rsid w:val="0005715C"/>
    <w:rsid w:val="00057709"/>
    <w:rsid w:val="00060428"/>
    <w:rsid w:val="000610E0"/>
    <w:rsid w:val="000639E2"/>
    <w:rsid w:val="00063EB4"/>
    <w:rsid w:val="00064801"/>
    <w:rsid w:val="000667F7"/>
    <w:rsid w:val="00066D92"/>
    <w:rsid w:val="00067376"/>
    <w:rsid w:val="000701AC"/>
    <w:rsid w:val="000702C9"/>
    <w:rsid w:val="00070458"/>
    <w:rsid w:val="00073283"/>
    <w:rsid w:val="00074133"/>
    <w:rsid w:val="00074E12"/>
    <w:rsid w:val="000772DC"/>
    <w:rsid w:val="0008011F"/>
    <w:rsid w:val="000804E4"/>
    <w:rsid w:val="00081313"/>
    <w:rsid w:val="000819D1"/>
    <w:rsid w:val="00082799"/>
    <w:rsid w:val="000845B2"/>
    <w:rsid w:val="00084C72"/>
    <w:rsid w:val="00085FEA"/>
    <w:rsid w:val="00086050"/>
    <w:rsid w:val="00086D87"/>
    <w:rsid w:val="00087090"/>
    <w:rsid w:val="000906FC"/>
    <w:rsid w:val="00090B80"/>
    <w:rsid w:val="00092145"/>
    <w:rsid w:val="00092C8A"/>
    <w:rsid w:val="00092F97"/>
    <w:rsid w:val="00093C7E"/>
    <w:rsid w:val="0009416F"/>
    <w:rsid w:val="0009682B"/>
    <w:rsid w:val="00097AE9"/>
    <w:rsid w:val="00097F1D"/>
    <w:rsid w:val="000A00EF"/>
    <w:rsid w:val="000A059C"/>
    <w:rsid w:val="000A0FF8"/>
    <w:rsid w:val="000A2B86"/>
    <w:rsid w:val="000A4C5F"/>
    <w:rsid w:val="000A5547"/>
    <w:rsid w:val="000A5752"/>
    <w:rsid w:val="000A7598"/>
    <w:rsid w:val="000A7AB4"/>
    <w:rsid w:val="000B1342"/>
    <w:rsid w:val="000B39D9"/>
    <w:rsid w:val="000B69A6"/>
    <w:rsid w:val="000B7BB9"/>
    <w:rsid w:val="000B7BC3"/>
    <w:rsid w:val="000C0E9B"/>
    <w:rsid w:val="000C3044"/>
    <w:rsid w:val="000C4739"/>
    <w:rsid w:val="000C4F26"/>
    <w:rsid w:val="000C5310"/>
    <w:rsid w:val="000C537D"/>
    <w:rsid w:val="000C59CA"/>
    <w:rsid w:val="000C5E30"/>
    <w:rsid w:val="000C621F"/>
    <w:rsid w:val="000C668C"/>
    <w:rsid w:val="000D2256"/>
    <w:rsid w:val="000D3ADC"/>
    <w:rsid w:val="000D3CBB"/>
    <w:rsid w:val="000D4413"/>
    <w:rsid w:val="000D5278"/>
    <w:rsid w:val="000D6044"/>
    <w:rsid w:val="000D6233"/>
    <w:rsid w:val="000D6B87"/>
    <w:rsid w:val="000E0105"/>
    <w:rsid w:val="000E1579"/>
    <w:rsid w:val="000E1C40"/>
    <w:rsid w:val="000E1D74"/>
    <w:rsid w:val="000E285B"/>
    <w:rsid w:val="000E28D2"/>
    <w:rsid w:val="000E47BA"/>
    <w:rsid w:val="000E496E"/>
    <w:rsid w:val="000E4DA9"/>
    <w:rsid w:val="000E5568"/>
    <w:rsid w:val="000E5581"/>
    <w:rsid w:val="000E649B"/>
    <w:rsid w:val="000E7986"/>
    <w:rsid w:val="000F09C0"/>
    <w:rsid w:val="000F2188"/>
    <w:rsid w:val="000F2643"/>
    <w:rsid w:val="000F2EE2"/>
    <w:rsid w:val="000F378F"/>
    <w:rsid w:val="000F46D0"/>
    <w:rsid w:val="000F4D4E"/>
    <w:rsid w:val="000F52DB"/>
    <w:rsid w:val="000F5A27"/>
    <w:rsid w:val="000F5F27"/>
    <w:rsid w:val="000F704F"/>
    <w:rsid w:val="0010111D"/>
    <w:rsid w:val="0010143D"/>
    <w:rsid w:val="0010171F"/>
    <w:rsid w:val="00103287"/>
    <w:rsid w:val="00104D3E"/>
    <w:rsid w:val="001056DA"/>
    <w:rsid w:val="00106958"/>
    <w:rsid w:val="00107512"/>
    <w:rsid w:val="00110D50"/>
    <w:rsid w:val="00111CD3"/>
    <w:rsid w:val="00112636"/>
    <w:rsid w:val="00113F4C"/>
    <w:rsid w:val="00115BA3"/>
    <w:rsid w:val="00121F48"/>
    <w:rsid w:val="00126FDA"/>
    <w:rsid w:val="001303A8"/>
    <w:rsid w:val="001307FA"/>
    <w:rsid w:val="00131657"/>
    <w:rsid w:val="00131944"/>
    <w:rsid w:val="00132463"/>
    <w:rsid w:val="00133905"/>
    <w:rsid w:val="00133D60"/>
    <w:rsid w:val="00134E1A"/>
    <w:rsid w:val="001363EC"/>
    <w:rsid w:val="00136538"/>
    <w:rsid w:val="0013686D"/>
    <w:rsid w:val="0013709A"/>
    <w:rsid w:val="00137648"/>
    <w:rsid w:val="00137910"/>
    <w:rsid w:val="00137BB2"/>
    <w:rsid w:val="00137E31"/>
    <w:rsid w:val="0014185B"/>
    <w:rsid w:val="00141B14"/>
    <w:rsid w:val="00142A7B"/>
    <w:rsid w:val="00142CAD"/>
    <w:rsid w:val="001446B9"/>
    <w:rsid w:val="0014539C"/>
    <w:rsid w:val="00145617"/>
    <w:rsid w:val="0014759C"/>
    <w:rsid w:val="00150804"/>
    <w:rsid w:val="0015115E"/>
    <w:rsid w:val="001528DA"/>
    <w:rsid w:val="00153CC7"/>
    <w:rsid w:val="00153E91"/>
    <w:rsid w:val="00157316"/>
    <w:rsid w:val="00157992"/>
    <w:rsid w:val="0016116A"/>
    <w:rsid w:val="00161FC4"/>
    <w:rsid w:val="0016346B"/>
    <w:rsid w:val="00163776"/>
    <w:rsid w:val="00164476"/>
    <w:rsid w:val="00164DC4"/>
    <w:rsid w:val="001673AA"/>
    <w:rsid w:val="00170C99"/>
    <w:rsid w:val="00172F61"/>
    <w:rsid w:val="0017753E"/>
    <w:rsid w:val="00177ADC"/>
    <w:rsid w:val="00177F6B"/>
    <w:rsid w:val="00182724"/>
    <w:rsid w:val="001833F5"/>
    <w:rsid w:val="00183593"/>
    <w:rsid w:val="001848C8"/>
    <w:rsid w:val="00185B13"/>
    <w:rsid w:val="0018636A"/>
    <w:rsid w:val="00186CBC"/>
    <w:rsid w:val="00190A05"/>
    <w:rsid w:val="00191165"/>
    <w:rsid w:val="0019301F"/>
    <w:rsid w:val="001933F6"/>
    <w:rsid w:val="001936A6"/>
    <w:rsid w:val="00193EA7"/>
    <w:rsid w:val="0019428E"/>
    <w:rsid w:val="00194DB0"/>
    <w:rsid w:val="00194F5F"/>
    <w:rsid w:val="00196CDB"/>
    <w:rsid w:val="00196D37"/>
    <w:rsid w:val="00196ECF"/>
    <w:rsid w:val="00197649"/>
    <w:rsid w:val="001A4205"/>
    <w:rsid w:val="001A6A99"/>
    <w:rsid w:val="001A6CBE"/>
    <w:rsid w:val="001A7027"/>
    <w:rsid w:val="001B03FF"/>
    <w:rsid w:val="001B173B"/>
    <w:rsid w:val="001B25BB"/>
    <w:rsid w:val="001B2F02"/>
    <w:rsid w:val="001B2F1A"/>
    <w:rsid w:val="001B32E3"/>
    <w:rsid w:val="001B458D"/>
    <w:rsid w:val="001B4641"/>
    <w:rsid w:val="001B49BE"/>
    <w:rsid w:val="001B4A01"/>
    <w:rsid w:val="001B52A4"/>
    <w:rsid w:val="001B57C1"/>
    <w:rsid w:val="001B5CAD"/>
    <w:rsid w:val="001B6DC4"/>
    <w:rsid w:val="001C18BA"/>
    <w:rsid w:val="001C27B3"/>
    <w:rsid w:val="001C4388"/>
    <w:rsid w:val="001C5DBF"/>
    <w:rsid w:val="001C764B"/>
    <w:rsid w:val="001C76E1"/>
    <w:rsid w:val="001C7E8E"/>
    <w:rsid w:val="001D1694"/>
    <w:rsid w:val="001D1F5E"/>
    <w:rsid w:val="001D2749"/>
    <w:rsid w:val="001D3811"/>
    <w:rsid w:val="001D3FAB"/>
    <w:rsid w:val="001D4A92"/>
    <w:rsid w:val="001D6678"/>
    <w:rsid w:val="001D6B01"/>
    <w:rsid w:val="001D6C9C"/>
    <w:rsid w:val="001D7652"/>
    <w:rsid w:val="001D7BA4"/>
    <w:rsid w:val="001E1948"/>
    <w:rsid w:val="001E1DA9"/>
    <w:rsid w:val="001E49C4"/>
    <w:rsid w:val="001E62AC"/>
    <w:rsid w:val="001E6B9F"/>
    <w:rsid w:val="001E7870"/>
    <w:rsid w:val="001F0145"/>
    <w:rsid w:val="001F0BA1"/>
    <w:rsid w:val="001F130F"/>
    <w:rsid w:val="001F1CB2"/>
    <w:rsid w:val="001F2A2D"/>
    <w:rsid w:val="001F38B7"/>
    <w:rsid w:val="001F3C57"/>
    <w:rsid w:val="001F461C"/>
    <w:rsid w:val="001F56DC"/>
    <w:rsid w:val="001F628D"/>
    <w:rsid w:val="001F6D3F"/>
    <w:rsid w:val="001F725C"/>
    <w:rsid w:val="00201A0E"/>
    <w:rsid w:val="00201D32"/>
    <w:rsid w:val="002036AA"/>
    <w:rsid w:val="00204E59"/>
    <w:rsid w:val="00205A52"/>
    <w:rsid w:val="002071B9"/>
    <w:rsid w:val="00210648"/>
    <w:rsid w:val="00210C3A"/>
    <w:rsid w:val="00210CCD"/>
    <w:rsid w:val="0021109C"/>
    <w:rsid w:val="0021181F"/>
    <w:rsid w:val="002120A3"/>
    <w:rsid w:val="00212897"/>
    <w:rsid w:val="00212C5B"/>
    <w:rsid w:val="00212F80"/>
    <w:rsid w:val="0021405E"/>
    <w:rsid w:val="00216777"/>
    <w:rsid w:val="002177BB"/>
    <w:rsid w:val="00221592"/>
    <w:rsid w:val="00224883"/>
    <w:rsid w:val="002260BA"/>
    <w:rsid w:val="00226127"/>
    <w:rsid w:val="00232C37"/>
    <w:rsid w:val="00233583"/>
    <w:rsid w:val="002342A7"/>
    <w:rsid w:val="00237607"/>
    <w:rsid w:val="00240456"/>
    <w:rsid w:val="0024467B"/>
    <w:rsid w:val="0024521D"/>
    <w:rsid w:val="00246DE5"/>
    <w:rsid w:val="002502AC"/>
    <w:rsid w:val="00250EE6"/>
    <w:rsid w:val="0025345A"/>
    <w:rsid w:val="00253D7F"/>
    <w:rsid w:val="00255677"/>
    <w:rsid w:val="00256417"/>
    <w:rsid w:val="00256936"/>
    <w:rsid w:val="00257F28"/>
    <w:rsid w:val="00260058"/>
    <w:rsid w:val="00260DBC"/>
    <w:rsid w:val="00261029"/>
    <w:rsid w:val="00261437"/>
    <w:rsid w:val="00262FC2"/>
    <w:rsid w:val="0026416F"/>
    <w:rsid w:val="00264A15"/>
    <w:rsid w:val="00264D08"/>
    <w:rsid w:val="00266A04"/>
    <w:rsid w:val="00267767"/>
    <w:rsid w:val="00267F63"/>
    <w:rsid w:val="00270B7B"/>
    <w:rsid w:val="00271685"/>
    <w:rsid w:val="00271D51"/>
    <w:rsid w:val="00272556"/>
    <w:rsid w:val="00274B76"/>
    <w:rsid w:val="00274B8E"/>
    <w:rsid w:val="002762A6"/>
    <w:rsid w:val="0028053C"/>
    <w:rsid w:val="00280A68"/>
    <w:rsid w:val="00280F4B"/>
    <w:rsid w:val="00282081"/>
    <w:rsid w:val="00283E1A"/>
    <w:rsid w:val="002860B0"/>
    <w:rsid w:val="00286C5F"/>
    <w:rsid w:val="00287FA4"/>
    <w:rsid w:val="00291736"/>
    <w:rsid w:val="00291F0C"/>
    <w:rsid w:val="0029249D"/>
    <w:rsid w:val="0029354A"/>
    <w:rsid w:val="00293569"/>
    <w:rsid w:val="00294807"/>
    <w:rsid w:val="00294E90"/>
    <w:rsid w:val="00295107"/>
    <w:rsid w:val="002954C9"/>
    <w:rsid w:val="00295893"/>
    <w:rsid w:val="00296109"/>
    <w:rsid w:val="00297010"/>
    <w:rsid w:val="002A0271"/>
    <w:rsid w:val="002A1636"/>
    <w:rsid w:val="002A1B6D"/>
    <w:rsid w:val="002A1F78"/>
    <w:rsid w:val="002A4630"/>
    <w:rsid w:val="002B082D"/>
    <w:rsid w:val="002B133A"/>
    <w:rsid w:val="002B1D5B"/>
    <w:rsid w:val="002B2377"/>
    <w:rsid w:val="002B244E"/>
    <w:rsid w:val="002B3DE0"/>
    <w:rsid w:val="002B4B82"/>
    <w:rsid w:val="002B64E7"/>
    <w:rsid w:val="002C19A6"/>
    <w:rsid w:val="002C2720"/>
    <w:rsid w:val="002C2BB7"/>
    <w:rsid w:val="002C2CD0"/>
    <w:rsid w:val="002C3FD2"/>
    <w:rsid w:val="002C4247"/>
    <w:rsid w:val="002C4522"/>
    <w:rsid w:val="002C495C"/>
    <w:rsid w:val="002C4D03"/>
    <w:rsid w:val="002C4F15"/>
    <w:rsid w:val="002C5916"/>
    <w:rsid w:val="002C614A"/>
    <w:rsid w:val="002C71C1"/>
    <w:rsid w:val="002C7B6E"/>
    <w:rsid w:val="002D05C4"/>
    <w:rsid w:val="002D130A"/>
    <w:rsid w:val="002D3956"/>
    <w:rsid w:val="002D488D"/>
    <w:rsid w:val="002D4904"/>
    <w:rsid w:val="002D5CEA"/>
    <w:rsid w:val="002D676B"/>
    <w:rsid w:val="002D71CD"/>
    <w:rsid w:val="002E0346"/>
    <w:rsid w:val="002E09B9"/>
    <w:rsid w:val="002E0FA1"/>
    <w:rsid w:val="002E13C3"/>
    <w:rsid w:val="002E21AE"/>
    <w:rsid w:val="002E23FC"/>
    <w:rsid w:val="002E27F8"/>
    <w:rsid w:val="002E380A"/>
    <w:rsid w:val="002E3B6F"/>
    <w:rsid w:val="002E45C0"/>
    <w:rsid w:val="002E4D99"/>
    <w:rsid w:val="002E5E7D"/>
    <w:rsid w:val="002E5F5A"/>
    <w:rsid w:val="002E749D"/>
    <w:rsid w:val="002E7B97"/>
    <w:rsid w:val="002F0BED"/>
    <w:rsid w:val="002F14E1"/>
    <w:rsid w:val="002F186C"/>
    <w:rsid w:val="002F2B74"/>
    <w:rsid w:val="002F38F5"/>
    <w:rsid w:val="002F4256"/>
    <w:rsid w:val="002F5E6E"/>
    <w:rsid w:val="002F605E"/>
    <w:rsid w:val="002F628A"/>
    <w:rsid w:val="00300A44"/>
    <w:rsid w:val="00301D9C"/>
    <w:rsid w:val="0030338A"/>
    <w:rsid w:val="003045E8"/>
    <w:rsid w:val="00304881"/>
    <w:rsid w:val="00305D70"/>
    <w:rsid w:val="0030676D"/>
    <w:rsid w:val="003073D5"/>
    <w:rsid w:val="003113F4"/>
    <w:rsid w:val="0031152D"/>
    <w:rsid w:val="00312A5E"/>
    <w:rsid w:val="00312E2B"/>
    <w:rsid w:val="00312EF8"/>
    <w:rsid w:val="00313B1D"/>
    <w:rsid w:val="00314EF5"/>
    <w:rsid w:val="003155EE"/>
    <w:rsid w:val="00315E1B"/>
    <w:rsid w:val="003167AC"/>
    <w:rsid w:val="003169A7"/>
    <w:rsid w:val="003204E5"/>
    <w:rsid w:val="00320701"/>
    <w:rsid w:val="003210FA"/>
    <w:rsid w:val="00323AC8"/>
    <w:rsid w:val="00325E5A"/>
    <w:rsid w:val="00326B15"/>
    <w:rsid w:val="00331024"/>
    <w:rsid w:val="00331C79"/>
    <w:rsid w:val="00332B19"/>
    <w:rsid w:val="0033300D"/>
    <w:rsid w:val="003339AF"/>
    <w:rsid w:val="00336C8D"/>
    <w:rsid w:val="00337912"/>
    <w:rsid w:val="003404FD"/>
    <w:rsid w:val="00341E9A"/>
    <w:rsid w:val="0034238A"/>
    <w:rsid w:val="00343655"/>
    <w:rsid w:val="00343896"/>
    <w:rsid w:val="00345DF2"/>
    <w:rsid w:val="003504B8"/>
    <w:rsid w:val="003531D6"/>
    <w:rsid w:val="0035441F"/>
    <w:rsid w:val="003544AB"/>
    <w:rsid w:val="00361021"/>
    <w:rsid w:val="0036176E"/>
    <w:rsid w:val="003629A0"/>
    <w:rsid w:val="00364910"/>
    <w:rsid w:val="003656FE"/>
    <w:rsid w:val="00365934"/>
    <w:rsid w:val="0036690D"/>
    <w:rsid w:val="003678F2"/>
    <w:rsid w:val="00370A14"/>
    <w:rsid w:val="0037101E"/>
    <w:rsid w:val="003716A9"/>
    <w:rsid w:val="003717BF"/>
    <w:rsid w:val="00374E3F"/>
    <w:rsid w:val="00374E87"/>
    <w:rsid w:val="003756FC"/>
    <w:rsid w:val="00375D9C"/>
    <w:rsid w:val="003769B0"/>
    <w:rsid w:val="003814DE"/>
    <w:rsid w:val="00381761"/>
    <w:rsid w:val="00382491"/>
    <w:rsid w:val="003840E7"/>
    <w:rsid w:val="003841EE"/>
    <w:rsid w:val="00384823"/>
    <w:rsid w:val="00384DB6"/>
    <w:rsid w:val="00385922"/>
    <w:rsid w:val="003872FD"/>
    <w:rsid w:val="00387650"/>
    <w:rsid w:val="0039101A"/>
    <w:rsid w:val="00394534"/>
    <w:rsid w:val="00394A15"/>
    <w:rsid w:val="00394B2F"/>
    <w:rsid w:val="003958E8"/>
    <w:rsid w:val="003A040D"/>
    <w:rsid w:val="003A11EA"/>
    <w:rsid w:val="003A37AC"/>
    <w:rsid w:val="003A60A9"/>
    <w:rsid w:val="003B0745"/>
    <w:rsid w:val="003B0EEA"/>
    <w:rsid w:val="003B2E12"/>
    <w:rsid w:val="003B622D"/>
    <w:rsid w:val="003B6AB6"/>
    <w:rsid w:val="003C13AC"/>
    <w:rsid w:val="003C2790"/>
    <w:rsid w:val="003C2B72"/>
    <w:rsid w:val="003C49C6"/>
    <w:rsid w:val="003C5DB9"/>
    <w:rsid w:val="003C6A8F"/>
    <w:rsid w:val="003C6BF7"/>
    <w:rsid w:val="003D0119"/>
    <w:rsid w:val="003D064E"/>
    <w:rsid w:val="003D2C9F"/>
    <w:rsid w:val="003D2D9B"/>
    <w:rsid w:val="003D3C51"/>
    <w:rsid w:val="003D3CE3"/>
    <w:rsid w:val="003D3DD4"/>
    <w:rsid w:val="003D4576"/>
    <w:rsid w:val="003D4614"/>
    <w:rsid w:val="003D56F7"/>
    <w:rsid w:val="003D5F71"/>
    <w:rsid w:val="003D652F"/>
    <w:rsid w:val="003D6BC9"/>
    <w:rsid w:val="003D724F"/>
    <w:rsid w:val="003D786A"/>
    <w:rsid w:val="003E054F"/>
    <w:rsid w:val="003E0A17"/>
    <w:rsid w:val="003E0EB3"/>
    <w:rsid w:val="003E13C0"/>
    <w:rsid w:val="003E15E2"/>
    <w:rsid w:val="003E16BF"/>
    <w:rsid w:val="003E1892"/>
    <w:rsid w:val="003E2AEC"/>
    <w:rsid w:val="003E2B7E"/>
    <w:rsid w:val="003E31C0"/>
    <w:rsid w:val="003E3FB4"/>
    <w:rsid w:val="003E43A3"/>
    <w:rsid w:val="003E4F61"/>
    <w:rsid w:val="003E6346"/>
    <w:rsid w:val="003E6419"/>
    <w:rsid w:val="003F13AC"/>
    <w:rsid w:val="003F3ECA"/>
    <w:rsid w:val="003F4277"/>
    <w:rsid w:val="003F470E"/>
    <w:rsid w:val="003F4CAE"/>
    <w:rsid w:val="003F56F1"/>
    <w:rsid w:val="003F5CCC"/>
    <w:rsid w:val="003F7FD0"/>
    <w:rsid w:val="00400E2E"/>
    <w:rsid w:val="00401880"/>
    <w:rsid w:val="00401D5D"/>
    <w:rsid w:val="00402173"/>
    <w:rsid w:val="00403F86"/>
    <w:rsid w:val="00406019"/>
    <w:rsid w:val="0041047F"/>
    <w:rsid w:val="0041053E"/>
    <w:rsid w:val="004109D9"/>
    <w:rsid w:val="00411AF5"/>
    <w:rsid w:val="00412367"/>
    <w:rsid w:val="00412DEC"/>
    <w:rsid w:val="004130DD"/>
    <w:rsid w:val="00413CE0"/>
    <w:rsid w:val="00413D65"/>
    <w:rsid w:val="00413FE2"/>
    <w:rsid w:val="00415856"/>
    <w:rsid w:val="00415B92"/>
    <w:rsid w:val="00416122"/>
    <w:rsid w:val="00416EC6"/>
    <w:rsid w:val="00425A06"/>
    <w:rsid w:val="00425D4C"/>
    <w:rsid w:val="00427F6F"/>
    <w:rsid w:val="0043020F"/>
    <w:rsid w:val="004302E5"/>
    <w:rsid w:val="004312DB"/>
    <w:rsid w:val="00432591"/>
    <w:rsid w:val="0043304C"/>
    <w:rsid w:val="00433B89"/>
    <w:rsid w:val="004343BD"/>
    <w:rsid w:val="00434503"/>
    <w:rsid w:val="004367F7"/>
    <w:rsid w:val="004374D7"/>
    <w:rsid w:val="00437F5C"/>
    <w:rsid w:val="004400DD"/>
    <w:rsid w:val="004423E8"/>
    <w:rsid w:val="0044595D"/>
    <w:rsid w:val="0044625C"/>
    <w:rsid w:val="004502DD"/>
    <w:rsid w:val="00450435"/>
    <w:rsid w:val="00450F24"/>
    <w:rsid w:val="0045204B"/>
    <w:rsid w:val="00452919"/>
    <w:rsid w:val="00452AE4"/>
    <w:rsid w:val="00454040"/>
    <w:rsid w:val="00454D4C"/>
    <w:rsid w:val="00454EAC"/>
    <w:rsid w:val="004573D6"/>
    <w:rsid w:val="0045776B"/>
    <w:rsid w:val="00457C20"/>
    <w:rsid w:val="0046107C"/>
    <w:rsid w:val="0046346C"/>
    <w:rsid w:val="00463A71"/>
    <w:rsid w:val="0046443D"/>
    <w:rsid w:val="00465818"/>
    <w:rsid w:val="0046606A"/>
    <w:rsid w:val="004670E7"/>
    <w:rsid w:val="004712FE"/>
    <w:rsid w:val="004715EE"/>
    <w:rsid w:val="00473368"/>
    <w:rsid w:val="004740D9"/>
    <w:rsid w:val="004746F8"/>
    <w:rsid w:val="00475819"/>
    <w:rsid w:val="004759A6"/>
    <w:rsid w:val="00477131"/>
    <w:rsid w:val="004800C4"/>
    <w:rsid w:val="00480982"/>
    <w:rsid w:val="00482122"/>
    <w:rsid w:val="00482CE1"/>
    <w:rsid w:val="00482DAD"/>
    <w:rsid w:val="00482E5E"/>
    <w:rsid w:val="00483532"/>
    <w:rsid w:val="004840FF"/>
    <w:rsid w:val="00484564"/>
    <w:rsid w:val="00484621"/>
    <w:rsid w:val="00484937"/>
    <w:rsid w:val="0048569A"/>
    <w:rsid w:val="004860F4"/>
    <w:rsid w:val="004863F1"/>
    <w:rsid w:val="00486B2B"/>
    <w:rsid w:val="004876D7"/>
    <w:rsid w:val="00490771"/>
    <w:rsid w:val="0049213F"/>
    <w:rsid w:val="00492792"/>
    <w:rsid w:val="00493A31"/>
    <w:rsid w:val="004A080E"/>
    <w:rsid w:val="004A1AB4"/>
    <w:rsid w:val="004A2AAA"/>
    <w:rsid w:val="004A2F09"/>
    <w:rsid w:val="004A4781"/>
    <w:rsid w:val="004A6593"/>
    <w:rsid w:val="004A6742"/>
    <w:rsid w:val="004A6F12"/>
    <w:rsid w:val="004A75C5"/>
    <w:rsid w:val="004B0282"/>
    <w:rsid w:val="004B076A"/>
    <w:rsid w:val="004B20D2"/>
    <w:rsid w:val="004B3AEC"/>
    <w:rsid w:val="004B3D79"/>
    <w:rsid w:val="004B44ED"/>
    <w:rsid w:val="004B5BDF"/>
    <w:rsid w:val="004C0843"/>
    <w:rsid w:val="004C0B44"/>
    <w:rsid w:val="004C0EF0"/>
    <w:rsid w:val="004C156B"/>
    <w:rsid w:val="004C2B93"/>
    <w:rsid w:val="004C2CEC"/>
    <w:rsid w:val="004C3867"/>
    <w:rsid w:val="004C559F"/>
    <w:rsid w:val="004C561C"/>
    <w:rsid w:val="004C7B3F"/>
    <w:rsid w:val="004D0015"/>
    <w:rsid w:val="004D110B"/>
    <w:rsid w:val="004D357A"/>
    <w:rsid w:val="004D40B2"/>
    <w:rsid w:val="004D5A7F"/>
    <w:rsid w:val="004D5AAA"/>
    <w:rsid w:val="004D64CA"/>
    <w:rsid w:val="004D69C0"/>
    <w:rsid w:val="004D71B3"/>
    <w:rsid w:val="004D7785"/>
    <w:rsid w:val="004D7CA9"/>
    <w:rsid w:val="004E039A"/>
    <w:rsid w:val="004E0A49"/>
    <w:rsid w:val="004E0AC9"/>
    <w:rsid w:val="004E16AC"/>
    <w:rsid w:val="004E1F62"/>
    <w:rsid w:val="004E275F"/>
    <w:rsid w:val="004E2C21"/>
    <w:rsid w:val="004E3945"/>
    <w:rsid w:val="004E3C68"/>
    <w:rsid w:val="004E4DC0"/>
    <w:rsid w:val="004E5451"/>
    <w:rsid w:val="004E7406"/>
    <w:rsid w:val="004E798F"/>
    <w:rsid w:val="004F135F"/>
    <w:rsid w:val="004F148B"/>
    <w:rsid w:val="004F29D4"/>
    <w:rsid w:val="004F2C5B"/>
    <w:rsid w:val="004F389A"/>
    <w:rsid w:val="004F3F3C"/>
    <w:rsid w:val="004F444C"/>
    <w:rsid w:val="004F457E"/>
    <w:rsid w:val="004F45E4"/>
    <w:rsid w:val="004F7719"/>
    <w:rsid w:val="005014C4"/>
    <w:rsid w:val="0050284A"/>
    <w:rsid w:val="00502B2D"/>
    <w:rsid w:val="00506EB2"/>
    <w:rsid w:val="00507D2C"/>
    <w:rsid w:val="00511A4C"/>
    <w:rsid w:val="00512276"/>
    <w:rsid w:val="00513533"/>
    <w:rsid w:val="00514630"/>
    <w:rsid w:val="00515B77"/>
    <w:rsid w:val="00516993"/>
    <w:rsid w:val="00520470"/>
    <w:rsid w:val="00520BBE"/>
    <w:rsid w:val="0052156B"/>
    <w:rsid w:val="00522E27"/>
    <w:rsid w:val="0052595B"/>
    <w:rsid w:val="0052673B"/>
    <w:rsid w:val="00526C4E"/>
    <w:rsid w:val="00527D3C"/>
    <w:rsid w:val="00527E5C"/>
    <w:rsid w:val="0053007E"/>
    <w:rsid w:val="005315DD"/>
    <w:rsid w:val="00531900"/>
    <w:rsid w:val="005321AC"/>
    <w:rsid w:val="005323C7"/>
    <w:rsid w:val="0053328B"/>
    <w:rsid w:val="00533693"/>
    <w:rsid w:val="00533D25"/>
    <w:rsid w:val="00536117"/>
    <w:rsid w:val="005409C9"/>
    <w:rsid w:val="00541DE8"/>
    <w:rsid w:val="00544CE7"/>
    <w:rsid w:val="00544F8E"/>
    <w:rsid w:val="005476E1"/>
    <w:rsid w:val="005478CB"/>
    <w:rsid w:val="00551088"/>
    <w:rsid w:val="00551217"/>
    <w:rsid w:val="00552229"/>
    <w:rsid w:val="00552612"/>
    <w:rsid w:val="00552E4D"/>
    <w:rsid w:val="00554E08"/>
    <w:rsid w:val="0055548D"/>
    <w:rsid w:val="00556585"/>
    <w:rsid w:val="005577F6"/>
    <w:rsid w:val="00557AE1"/>
    <w:rsid w:val="00560BD9"/>
    <w:rsid w:val="0056125D"/>
    <w:rsid w:val="00562D7B"/>
    <w:rsid w:val="00563069"/>
    <w:rsid w:val="00563851"/>
    <w:rsid w:val="005639BF"/>
    <w:rsid w:val="00563F33"/>
    <w:rsid w:val="0056474C"/>
    <w:rsid w:val="00565D81"/>
    <w:rsid w:val="005662AC"/>
    <w:rsid w:val="00570A1C"/>
    <w:rsid w:val="00570B78"/>
    <w:rsid w:val="00570E18"/>
    <w:rsid w:val="0057355D"/>
    <w:rsid w:val="005744DE"/>
    <w:rsid w:val="005746DB"/>
    <w:rsid w:val="00574E32"/>
    <w:rsid w:val="00574EA9"/>
    <w:rsid w:val="00574F75"/>
    <w:rsid w:val="005752E1"/>
    <w:rsid w:val="005767C6"/>
    <w:rsid w:val="00576ADF"/>
    <w:rsid w:val="00577EE6"/>
    <w:rsid w:val="0058020F"/>
    <w:rsid w:val="00580AE4"/>
    <w:rsid w:val="00581B2F"/>
    <w:rsid w:val="00583BCE"/>
    <w:rsid w:val="005842A5"/>
    <w:rsid w:val="00584D3B"/>
    <w:rsid w:val="00584FAA"/>
    <w:rsid w:val="005871A7"/>
    <w:rsid w:val="00591A28"/>
    <w:rsid w:val="00591E96"/>
    <w:rsid w:val="00592223"/>
    <w:rsid w:val="005922BD"/>
    <w:rsid w:val="0059397B"/>
    <w:rsid w:val="00593A12"/>
    <w:rsid w:val="00595251"/>
    <w:rsid w:val="00595E6A"/>
    <w:rsid w:val="00596034"/>
    <w:rsid w:val="0059643F"/>
    <w:rsid w:val="00596561"/>
    <w:rsid w:val="005969AE"/>
    <w:rsid w:val="005A0252"/>
    <w:rsid w:val="005A0FEB"/>
    <w:rsid w:val="005A2277"/>
    <w:rsid w:val="005A2CCB"/>
    <w:rsid w:val="005A35F5"/>
    <w:rsid w:val="005A42E2"/>
    <w:rsid w:val="005A56DE"/>
    <w:rsid w:val="005A6747"/>
    <w:rsid w:val="005A67B1"/>
    <w:rsid w:val="005A76CF"/>
    <w:rsid w:val="005B2F38"/>
    <w:rsid w:val="005B37B8"/>
    <w:rsid w:val="005B3CF8"/>
    <w:rsid w:val="005B48BD"/>
    <w:rsid w:val="005B69CC"/>
    <w:rsid w:val="005B6FAE"/>
    <w:rsid w:val="005B71A7"/>
    <w:rsid w:val="005C1B94"/>
    <w:rsid w:val="005C34CA"/>
    <w:rsid w:val="005C39C8"/>
    <w:rsid w:val="005C5C84"/>
    <w:rsid w:val="005C68B9"/>
    <w:rsid w:val="005C7018"/>
    <w:rsid w:val="005C7D7A"/>
    <w:rsid w:val="005D0B01"/>
    <w:rsid w:val="005D0FE3"/>
    <w:rsid w:val="005D2848"/>
    <w:rsid w:val="005D2F92"/>
    <w:rsid w:val="005D39A6"/>
    <w:rsid w:val="005D5EA6"/>
    <w:rsid w:val="005E043A"/>
    <w:rsid w:val="005E0920"/>
    <w:rsid w:val="005E1516"/>
    <w:rsid w:val="005E4C0C"/>
    <w:rsid w:val="005E6DBD"/>
    <w:rsid w:val="005E7A1B"/>
    <w:rsid w:val="005F0929"/>
    <w:rsid w:val="005F21A8"/>
    <w:rsid w:val="005F3D42"/>
    <w:rsid w:val="005F4F53"/>
    <w:rsid w:val="005F6416"/>
    <w:rsid w:val="005F6ED6"/>
    <w:rsid w:val="005F7D29"/>
    <w:rsid w:val="006017F9"/>
    <w:rsid w:val="00604061"/>
    <w:rsid w:val="00604102"/>
    <w:rsid w:val="00605C87"/>
    <w:rsid w:val="006070CE"/>
    <w:rsid w:val="0060735C"/>
    <w:rsid w:val="006106DD"/>
    <w:rsid w:val="00610A5B"/>
    <w:rsid w:val="0061279D"/>
    <w:rsid w:val="00615D3F"/>
    <w:rsid w:val="006168DC"/>
    <w:rsid w:val="00616900"/>
    <w:rsid w:val="0061791D"/>
    <w:rsid w:val="00617938"/>
    <w:rsid w:val="006211F1"/>
    <w:rsid w:val="00622911"/>
    <w:rsid w:val="00624FF2"/>
    <w:rsid w:val="006250A3"/>
    <w:rsid w:val="006258EE"/>
    <w:rsid w:val="00625B63"/>
    <w:rsid w:val="00625F14"/>
    <w:rsid w:val="006261FD"/>
    <w:rsid w:val="00626B49"/>
    <w:rsid w:val="006308AE"/>
    <w:rsid w:val="0063362C"/>
    <w:rsid w:val="00633A31"/>
    <w:rsid w:val="00633DA7"/>
    <w:rsid w:val="00636C3B"/>
    <w:rsid w:val="00637684"/>
    <w:rsid w:val="00640BB7"/>
    <w:rsid w:val="00640FB1"/>
    <w:rsid w:val="0064273C"/>
    <w:rsid w:val="00645791"/>
    <w:rsid w:val="006470A5"/>
    <w:rsid w:val="00650DE0"/>
    <w:rsid w:val="0065245C"/>
    <w:rsid w:val="00652701"/>
    <w:rsid w:val="00652DBD"/>
    <w:rsid w:val="006539B7"/>
    <w:rsid w:val="006542BD"/>
    <w:rsid w:val="0065537D"/>
    <w:rsid w:val="006559DE"/>
    <w:rsid w:val="00657831"/>
    <w:rsid w:val="006600E4"/>
    <w:rsid w:val="00661103"/>
    <w:rsid w:val="00662A51"/>
    <w:rsid w:val="00663AE9"/>
    <w:rsid w:val="006648B5"/>
    <w:rsid w:val="00664C15"/>
    <w:rsid w:val="00664D87"/>
    <w:rsid w:val="00664D92"/>
    <w:rsid w:val="00667317"/>
    <w:rsid w:val="006707DE"/>
    <w:rsid w:val="00670AF6"/>
    <w:rsid w:val="0067231A"/>
    <w:rsid w:val="00673C47"/>
    <w:rsid w:val="00673E83"/>
    <w:rsid w:val="00674852"/>
    <w:rsid w:val="006807C9"/>
    <w:rsid w:val="00681361"/>
    <w:rsid w:val="00682B21"/>
    <w:rsid w:val="00682B9C"/>
    <w:rsid w:val="00684023"/>
    <w:rsid w:val="006851D3"/>
    <w:rsid w:val="006904E2"/>
    <w:rsid w:val="00692DD4"/>
    <w:rsid w:val="0069446E"/>
    <w:rsid w:val="0069579A"/>
    <w:rsid w:val="00695B20"/>
    <w:rsid w:val="00695E8F"/>
    <w:rsid w:val="0069696E"/>
    <w:rsid w:val="00697E4C"/>
    <w:rsid w:val="006A1094"/>
    <w:rsid w:val="006A136A"/>
    <w:rsid w:val="006A32EE"/>
    <w:rsid w:val="006A3BFC"/>
    <w:rsid w:val="006A5719"/>
    <w:rsid w:val="006A59DE"/>
    <w:rsid w:val="006A70E4"/>
    <w:rsid w:val="006A7463"/>
    <w:rsid w:val="006B00EA"/>
    <w:rsid w:val="006B0B82"/>
    <w:rsid w:val="006B0DAB"/>
    <w:rsid w:val="006B20F6"/>
    <w:rsid w:val="006B2878"/>
    <w:rsid w:val="006B4158"/>
    <w:rsid w:val="006B43A0"/>
    <w:rsid w:val="006B4633"/>
    <w:rsid w:val="006B4C25"/>
    <w:rsid w:val="006B5CB0"/>
    <w:rsid w:val="006B69D6"/>
    <w:rsid w:val="006B6FD7"/>
    <w:rsid w:val="006B70AC"/>
    <w:rsid w:val="006B7142"/>
    <w:rsid w:val="006B7161"/>
    <w:rsid w:val="006C0E62"/>
    <w:rsid w:val="006C1244"/>
    <w:rsid w:val="006C2D79"/>
    <w:rsid w:val="006C3A5F"/>
    <w:rsid w:val="006C3CD7"/>
    <w:rsid w:val="006C3D74"/>
    <w:rsid w:val="006C52DE"/>
    <w:rsid w:val="006C59F1"/>
    <w:rsid w:val="006C5F8C"/>
    <w:rsid w:val="006C60E1"/>
    <w:rsid w:val="006C6806"/>
    <w:rsid w:val="006D0DB6"/>
    <w:rsid w:val="006D1775"/>
    <w:rsid w:val="006D2B5B"/>
    <w:rsid w:val="006D35C9"/>
    <w:rsid w:val="006D4B6A"/>
    <w:rsid w:val="006D684B"/>
    <w:rsid w:val="006E31B1"/>
    <w:rsid w:val="006E4321"/>
    <w:rsid w:val="006E43DF"/>
    <w:rsid w:val="006E4410"/>
    <w:rsid w:val="006E4803"/>
    <w:rsid w:val="006E6838"/>
    <w:rsid w:val="006E735F"/>
    <w:rsid w:val="006F12EA"/>
    <w:rsid w:val="006F64A6"/>
    <w:rsid w:val="006F6617"/>
    <w:rsid w:val="006F66DA"/>
    <w:rsid w:val="006F6762"/>
    <w:rsid w:val="006F6EC3"/>
    <w:rsid w:val="006F71E5"/>
    <w:rsid w:val="00700B58"/>
    <w:rsid w:val="00700EEF"/>
    <w:rsid w:val="0070222B"/>
    <w:rsid w:val="007027B7"/>
    <w:rsid w:val="00704F1D"/>
    <w:rsid w:val="00710C1E"/>
    <w:rsid w:val="00710EA1"/>
    <w:rsid w:val="00712015"/>
    <w:rsid w:val="00712175"/>
    <w:rsid w:val="00712D5D"/>
    <w:rsid w:val="007144E4"/>
    <w:rsid w:val="007145B0"/>
    <w:rsid w:val="0071489A"/>
    <w:rsid w:val="00714A46"/>
    <w:rsid w:val="00715E68"/>
    <w:rsid w:val="00717731"/>
    <w:rsid w:val="007179DC"/>
    <w:rsid w:val="00720C69"/>
    <w:rsid w:val="00720DB9"/>
    <w:rsid w:val="00721633"/>
    <w:rsid w:val="0072293E"/>
    <w:rsid w:val="00722DBD"/>
    <w:rsid w:val="007236BA"/>
    <w:rsid w:val="00723877"/>
    <w:rsid w:val="007265B3"/>
    <w:rsid w:val="00726ACB"/>
    <w:rsid w:val="0072738D"/>
    <w:rsid w:val="00727DC4"/>
    <w:rsid w:val="00730097"/>
    <w:rsid w:val="007308EE"/>
    <w:rsid w:val="00732A50"/>
    <w:rsid w:val="0073368A"/>
    <w:rsid w:val="00733944"/>
    <w:rsid w:val="007355C5"/>
    <w:rsid w:val="00737DC4"/>
    <w:rsid w:val="00741679"/>
    <w:rsid w:val="00742B1E"/>
    <w:rsid w:val="00742F13"/>
    <w:rsid w:val="00743A17"/>
    <w:rsid w:val="00744672"/>
    <w:rsid w:val="007455B6"/>
    <w:rsid w:val="007460D3"/>
    <w:rsid w:val="00746594"/>
    <w:rsid w:val="00746C3E"/>
    <w:rsid w:val="007500B9"/>
    <w:rsid w:val="007518AC"/>
    <w:rsid w:val="00751C8C"/>
    <w:rsid w:val="007529CC"/>
    <w:rsid w:val="00753FDA"/>
    <w:rsid w:val="00754A83"/>
    <w:rsid w:val="00754BAD"/>
    <w:rsid w:val="00754E53"/>
    <w:rsid w:val="00756858"/>
    <w:rsid w:val="00756F97"/>
    <w:rsid w:val="007573AF"/>
    <w:rsid w:val="0075760D"/>
    <w:rsid w:val="007576A2"/>
    <w:rsid w:val="00760537"/>
    <w:rsid w:val="007630DE"/>
    <w:rsid w:val="00763D74"/>
    <w:rsid w:val="0076411C"/>
    <w:rsid w:val="00766C3F"/>
    <w:rsid w:val="00766D63"/>
    <w:rsid w:val="00770308"/>
    <w:rsid w:val="007704DE"/>
    <w:rsid w:val="0077087E"/>
    <w:rsid w:val="00771655"/>
    <w:rsid w:val="00771E37"/>
    <w:rsid w:val="00772FC9"/>
    <w:rsid w:val="0077333F"/>
    <w:rsid w:val="00775FF4"/>
    <w:rsid w:val="007760BE"/>
    <w:rsid w:val="00776E05"/>
    <w:rsid w:val="00777766"/>
    <w:rsid w:val="0077796F"/>
    <w:rsid w:val="00780409"/>
    <w:rsid w:val="007805E4"/>
    <w:rsid w:val="007807C3"/>
    <w:rsid w:val="0078307B"/>
    <w:rsid w:val="00783EE1"/>
    <w:rsid w:val="00784444"/>
    <w:rsid w:val="007865E3"/>
    <w:rsid w:val="00787038"/>
    <w:rsid w:val="007873E4"/>
    <w:rsid w:val="00787CBB"/>
    <w:rsid w:val="00790911"/>
    <w:rsid w:val="00790BDE"/>
    <w:rsid w:val="00791A39"/>
    <w:rsid w:val="00791FBF"/>
    <w:rsid w:val="00792559"/>
    <w:rsid w:val="00794AEE"/>
    <w:rsid w:val="0079567E"/>
    <w:rsid w:val="00796A09"/>
    <w:rsid w:val="00797D93"/>
    <w:rsid w:val="007A0D33"/>
    <w:rsid w:val="007A0DD1"/>
    <w:rsid w:val="007A1D26"/>
    <w:rsid w:val="007A1D54"/>
    <w:rsid w:val="007A2028"/>
    <w:rsid w:val="007A2804"/>
    <w:rsid w:val="007A290C"/>
    <w:rsid w:val="007A2A50"/>
    <w:rsid w:val="007A4456"/>
    <w:rsid w:val="007A4B10"/>
    <w:rsid w:val="007A6E4B"/>
    <w:rsid w:val="007B0AF2"/>
    <w:rsid w:val="007B0B1C"/>
    <w:rsid w:val="007B10BD"/>
    <w:rsid w:val="007B1132"/>
    <w:rsid w:val="007B2C93"/>
    <w:rsid w:val="007B3A12"/>
    <w:rsid w:val="007B566F"/>
    <w:rsid w:val="007B6FCE"/>
    <w:rsid w:val="007B700C"/>
    <w:rsid w:val="007B79AF"/>
    <w:rsid w:val="007C08B1"/>
    <w:rsid w:val="007C3CA7"/>
    <w:rsid w:val="007C3D90"/>
    <w:rsid w:val="007C4FD6"/>
    <w:rsid w:val="007C6C2F"/>
    <w:rsid w:val="007D2EBE"/>
    <w:rsid w:val="007D34C3"/>
    <w:rsid w:val="007D4396"/>
    <w:rsid w:val="007D4AA2"/>
    <w:rsid w:val="007D61C4"/>
    <w:rsid w:val="007D655A"/>
    <w:rsid w:val="007E1592"/>
    <w:rsid w:val="007E1BAD"/>
    <w:rsid w:val="007E28FF"/>
    <w:rsid w:val="007E3766"/>
    <w:rsid w:val="007E4100"/>
    <w:rsid w:val="007E4161"/>
    <w:rsid w:val="007E43AD"/>
    <w:rsid w:val="007E48D7"/>
    <w:rsid w:val="007E4B78"/>
    <w:rsid w:val="007E5650"/>
    <w:rsid w:val="007E57B2"/>
    <w:rsid w:val="007E5B0F"/>
    <w:rsid w:val="007E6109"/>
    <w:rsid w:val="007E6DB8"/>
    <w:rsid w:val="007E7F7E"/>
    <w:rsid w:val="007F184F"/>
    <w:rsid w:val="007F1D59"/>
    <w:rsid w:val="007F1DA9"/>
    <w:rsid w:val="007F2270"/>
    <w:rsid w:val="007F49E5"/>
    <w:rsid w:val="007F6D44"/>
    <w:rsid w:val="007F6D69"/>
    <w:rsid w:val="007F76C8"/>
    <w:rsid w:val="00801174"/>
    <w:rsid w:val="0080231A"/>
    <w:rsid w:val="0080369A"/>
    <w:rsid w:val="00803AB4"/>
    <w:rsid w:val="00804152"/>
    <w:rsid w:val="0080439A"/>
    <w:rsid w:val="00804459"/>
    <w:rsid w:val="00804E0C"/>
    <w:rsid w:val="00804E5A"/>
    <w:rsid w:val="00805AE7"/>
    <w:rsid w:val="00805EF0"/>
    <w:rsid w:val="008067F8"/>
    <w:rsid w:val="008068EB"/>
    <w:rsid w:val="008069F2"/>
    <w:rsid w:val="00807774"/>
    <w:rsid w:val="00807AC7"/>
    <w:rsid w:val="00810618"/>
    <w:rsid w:val="00810C55"/>
    <w:rsid w:val="00813485"/>
    <w:rsid w:val="00814CB3"/>
    <w:rsid w:val="008153A0"/>
    <w:rsid w:val="0081548E"/>
    <w:rsid w:val="008159EB"/>
    <w:rsid w:val="00816A90"/>
    <w:rsid w:val="008202BC"/>
    <w:rsid w:val="00821325"/>
    <w:rsid w:val="008213C6"/>
    <w:rsid w:val="0082194A"/>
    <w:rsid w:val="00822C75"/>
    <w:rsid w:val="00822F5B"/>
    <w:rsid w:val="00823CEA"/>
    <w:rsid w:val="00823F2C"/>
    <w:rsid w:val="00826CFC"/>
    <w:rsid w:val="0083117D"/>
    <w:rsid w:val="008316AB"/>
    <w:rsid w:val="0083280C"/>
    <w:rsid w:val="00836781"/>
    <w:rsid w:val="00836DF8"/>
    <w:rsid w:val="00837431"/>
    <w:rsid w:val="00840D15"/>
    <w:rsid w:val="00842234"/>
    <w:rsid w:val="00845817"/>
    <w:rsid w:val="00845B33"/>
    <w:rsid w:val="008463E8"/>
    <w:rsid w:val="0084649D"/>
    <w:rsid w:val="0084717E"/>
    <w:rsid w:val="008473EF"/>
    <w:rsid w:val="0085086B"/>
    <w:rsid w:val="008518B1"/>
    <w:rsid w:val="0085238D"/>
    <w:rsid w:val="00853347"/>
    <w:rsid w:val="0085485E"/>
    <w:rsid w:val="0085532B"/>
    <w:rsid w:val="008555B0"/>
    <w:rsid w:val="008567CC"/>
    <w:rsid w:val="00856929"/>
    <w:rsid w:val="00857570"/>
    <w:rsid w:val="00857848"/>
    <w:rsid w:val="0086109C"/>
    <w:rsid w:val="0086177A"/>
    <w:rsid w:val="00861AE7"/>
    <w:rsid w:val="00862B8B"/>
    <w:rsid w:val="00865A3E"/>
    <w:rsid w:val="00865E54"/>
    <w:rsid w:val="00866127"/>
    <w:rsid w:val="008662F2"/>
    <w:rsid w:val="00870AC9"/>
    <w:rsid w:val="00870F7A"/>
    <w:rsid w:val="00871508"/>
    <w:rsid w:val="00871741"/>
    <w:rsid w:val="00873B44"/>
    <w:rsid w:val="00874E5E"/>
    <w:rsid w:val="00881734"/>
    <w:rsid w:val="00882142"/>
    <w:rsid w:val="008826E6"/>
    <w:rsid w:val="00887C5F"/>
    <w:rsid w:val="008903AE"/>
    <w:rsid w:val="00890843"/>
    <w:rsid w:val="00890E26"/>
    <w:rsid w:val="00893B9B"/>
    <w:rsid w:val="00894B7E"/>
    <w:rsid w:val="00895536"/>
    <w:rsid w:val="0089675A"/>
    <w:rsid w:val="00896817"/>
    <w:rsid w:val="008A0800"/>
    <w:rsid w:val="008A12A5"/>
    <w:rsid w:val="008A1EEA"/>
    <w:rsid w:val="008A20BC"/>
    <w:rsid w:val="008A281B"/>
    <w:rsid w:val="008A2935"/>
    <w:rsid w:val="008A3AD9"/>
    <w:rsid w:val="008A5366"/>
    <w:rsid w:val="008A5D71"/>
    <w:rsid w:val="008A6305"/>
    <w:rsid w:val="008A6403"/>
    <w:rsid w:val="008A708F"/>
    <w:rsid w:val="008A7AFF"/>
    <w:rsid w:val="008B17D6"/>
    <w:rsid w:val="008B1A37"/>
    <w:rsid w:val="008B2FDD"/>
    <w:rsid w:val="008B4866"/>
    <w:rsid w:val="008B48C5"/>
    <w:rsid w:val="008B4C01"/>
    <w:rsid w:val="008B50EE"/>
    <w:rsid w:val="008B6098"/>
    <w:rsid w:val="008B634C"/>
    <w:rsid w:val="008B675A"/>
    <w:rsid w:val="008B6F77"/>
    <w:rsid w:val="008B7482"/>
    <w:rsid w:val="008C00FC"/>
    <w:rsid w:val="008C3225"/>
    <w:rsid w:val="008C48AD"/>
    <w:rsid w:val="008C4D15"/>
    <w:rsid w:val="008C4F3B"/>
    <w:rsid w:val="008C5AFF"/>
    <w:rsid w:val="008D00C6"/>
    <w:rsid w:val="008D011D"/>
    <w:rsid w:val="008D074B"/>
    <w:rsid w:val="008D093F"/>
    <w:rsid w:val="008D0CA1"/>
    <w:rsid w:val="008D4E4D"/>
    <w:rsid w:val="008D5B18"/>
    <w:rsid w:val="008D6FF4"/>
    <w:rsid w:val="008D767E"/>
    <w:rsid w:val="008D7DAE"/>
    <w:rsid w:val="008E1F33"/>
    <w:rsid w:val="008E21CF"/>
    <w:rsid w:val="008E3878"/>
    <w:rsid w:val="008E3A09"/>
    <w:rsid w:val="008E576E"/>
    <w:rsid w:val="008E69C7"/>
    <w:rsid w:val="008F0B3D"/>
    <w:rsid w:val="008F1B70"/>
    <w:rsid w:val="008F2933"/>
    <w:rsid w:val="008F2C01"/>
    <w:rsid w:val="008F2DDD"/>
    <w:rsid w:val="008F329D"/>
    <w:rsid w:val="008F42EA"/>
    <w:rsid w:val="008F5AA0"/>
    <w:rsid w:val="008F5E4B"/>
    <w:rsid w:val="008F6738"/>
    <w:rsid w:val="008F7578"/>
    <w:rsid w:val="009015AA"/>
    <w:rsid w:val="00903B3B"/>
    <w:rsid w:val="00903E01"/>
    <w:rsid w:val="00905C61"/>
    <w:rsid w:val="0090733A"/>
    <w:rsid w:val="009103B8"/>
    <w:rsid w:val="00910756"/>
    <w:rsid w:val="009118DD"/>
    <w:rsid w:val="00914EA4"/>
    <w:rsid w:val="00914ED5"/>
    <w:rsid w:val="00916610"/>
    <w:rsid w:val="00920238"/>
    <w:rsid w:val="00920965"/>
    <w:rsid w:val="00920E5C"/>
    <w:rsid w:val="00921500"/>
    <w:rsid w:val="00923A14"/>
    <w:rsid w:val="00924A70"/>
    <w:rsid w:val="009256CA"/>
    <w:rsid w:val="00926614"/>
    <w:rsid w:val="00926780"/>
    <w:rsid w:val="00926C84"/>
    <w:rsid w:val="00927655"/>
    <w:rsid w:val="00927974"/>
    <w:rsid w:val="00930538"/>
    <w:rsid w:val="00932650"/>
    <w:rsid w:val="00932C04"/>
    <w:rsid w:val="009334DD"/>
    <w:rsid w:val="00936DF8"/>
    <w:rsid w:val="00937471"/>
    <w:rsid w:val="00937531"/>
    <w:rsid w:val="009377EB"/>
    <w:rsid w:val="0094076A"/>
    <w:rsid w:val="00942CBA"/>
    <w:rsid w:val="00942D14"/>
    <w:rsid w:val="009456F0"/>
    <w:rsid w:val="00945FC5"/>
    <w:rsid w:val="00946044"/>
    <w:rsid w:val="009470CC"/>
    <w:rsid w:val="00947F9B"/>
    <w:rsid w:val="00950C70"/>
    <w:rsid w:val="009522B1"/>
    <w:rsid w:val="0095243C"/>
    <w:rsid w:val="00952813"/>
    <w:rsid w:val="00952A41"/>
    <w:rsid w:val="009560D9"/>
    <w:rsid w:val="009560F8"/>
    <w:rsid w:val="00957F10"/>
    <w:rsid w:val="00960212"/>
    <w:rsid w:val="00960B9A"/>
    <w:rsid w:val="00961DD0"/>
    <w:rsid w:val="009634BC"/>
    <w:rsid w:val="009635D5"/>
    <w:rsid w:val="00963FFC"/>
    <w:rsid w:val="00964208"/>
    <w:rsid w:val="00964ADA"/>
    <w:rsid w:val="009658C1"/>
    <w:rsid w:val="00965FFA"/>
    <w:rsid w:val="00966DB2"/>
    <w:rsid w:val="009678E2"/>
    <w:rsid w:val="00971045"/>
    <w:rsid w:val="009715E3"/>
    <w:rsid w:val="0097180C"/>
    <w:rsid w:val="0097242E"/>
    <w:rsid w:val="009731BF"/>
    <w:rsid w:val="0097488F"/>
    <w:rsid w:val="00974B1A"/>
    <w:rsid w:val="009752A8"/>
    <w:rsid w:val="009752E5"/>
    <w:rsid w:val="009761E1"/>
    <w:rsid w:val="009769F6"/>
    <w:rsid w:val="00977BC9"/>
    <w:rsid w:val="00977F09"/>
    <w:rsid w:val="00981DB1"/>
    <w:rsid w:val="00982089"/>
    <w:rsid w:val="00983827"/>
    <w:rsid w:val="00984DCC"/>
    <w:rsid w:val="00985055"/>
    <w:rsid w:val="00985F5D"/>
    <w:rsid w:val="0098683A"/>
    <w:rsid w:val="00987674"/>
    <w:rsid w:val="009876CB"/>
    <w:rsid w:val="00987BF5"/>
    <w:rsid w:val="00992ABF"/>
    <w:rsid w:val="0099522A"/>
    <w:rsid w:val="009963C7"/>
    <w:rsid w:val="00996900"/>
    <w:rsid w:val="00996CFD"/>
    <w:rsid w:val="009972E3"/>
    <w:rsid w:val="009A0A23"/>
    <w:rsid w:val="009A0DE9"/>
    <w:rsid w:val="009A2510"/>
    <w:rsid w:val="009A271D"/>
    <w:rsid w:val="009A2B1C"/>
    <w:rsid w:val="009A3579"/>
    <w:rsid w:val="009A4EED"/>
    <w:rsid w:val="009A5F8D"/>
    <w:rsid w:val="009B1465"/>
    <w:rsid w:val="009B14C0"/>
    <w:rsid w:val="009B15F5"/>
    <w:rsid w:val="009B3C5E"/>
    <w:rsid w:val="009B5EC1"/>
    <w:rsid w:val="009B7C75"/>
    <w:rsid w:val="009C0047"/>
    <w:rsid w:val="009C0653"/>
    <w:rsid w:val="009C2295"/>
    <w:rsid w:val="009C2FCA"/>
    <w:rsid w:val="009C5AB4"/>
    <w:rsid w:val="009C5ABA"/>
    <w:rsid w:val="009D1CBC"/>
    <w:rsid w:val="009D1F2D"/>
    <w:rsid w:val="009D4F9A"/>
    <w:rsid w:val="009D7F3F"/>
    <w:rsid w:val="009E0705"/>
    <w:rsid w:val="009E614A"/>
    <w:rsid w:val="009F11BE"/>
    <w:rsid w:val="009F29C5"/>
    <w:rsid w:val="009F33A2"/>
    <w:rsid w:val="009F39B5"/>
    <w:rsid w:val="009F47ED"/>
    <w:rsid w:val="009F4D12"/>
    <w:rsid w:val="009F572A"/>
    <w:rsid w:val="009F65FE"/>
    <w:rsid w:val="009F7BAB"/>
    <w:rsid w:val="00A00EEF"/>
    <w:rsid w:val="00A0176C"/>
    <w:rsid w:val="00A01EFB"/>
    <w:rsid w:val="00A02BDE"/>
    <w:rsid w:val="00A02FC1"/>
    <w:rsid w:val="00A039DB"/>
    <w:rsid w:val="00A04FC3"/>
    <w:rsid w:val="00A05A11"/>
    <w:rsid w:val="00A05A98"/>
    <w:rsid w:val="00A07EBE"/>
    <w:rsid w:val="00A10475"/>
    <w:rsid w:val="00A11933"/>
    <w:rsid w:val="00A1232E"/>
    <w:rsid w:val="00A1338A"/>
    <w:rsid w:val="00A13CD2"/>
    <w:rsid w:val="00A148B1"/>
    <w:rsid w:val="00A14D9D"/>
    <w:rsid w:val="00A152DD"/>
    <w:rsid w:val="00A16119"/>
    <w:rsid w:val="00A17517"/>
    <w:rsid w:val="00A17971"/>
    <w:rsid w:val="00A17976"/>
    <w:rsid w:val="00A17A21"/>
    <w:rsid w:val="00A20903"/>
    <w:rsid w:val="00A21542"/>
    <w:rsid w:val="00A21ACD"/>
    <w:rsid w:val="00A224A9"/>
    <w:rsid w:val="00A22A48"/>
    <w:rsid w:val="00A23F14"/>
    <w:rsid w:val="00A240D2"/>
    <w:rsid w:val="00A245A3"/>
    <w:rsid w:val="00A24742"/>
    <w:rsid w:val="00A24E50"/>
    <w:rsid w:val="00A259DA"/>
    <w:rsid w:val="00A261EC"/>
    <w:rsid w:val="00A300E0"/>
    <w:rsid w:val="00A30599"/>
    <w:rsid w:val="00A30A82"/>
    <w:rsid w:val="00A31495"/>
    <w:rsid w:val="00A32030"/>
    <w:rsid w:val="00A324FC"/>
    <w:rsid w:val="00A335F6"/>
    <w:rsid w:val="00A34241"/>
    <w:rsid w:val="00A35763"/>
    <w:rsid w:val="00A36122"/>
    <w:rsid w:val="00A36912"/>
    <w:rsid w:val="00A4060A"/>
    <w:rsid w:val="00A4124B"/>
    <w:rsid w:val="00A41304"/>
    <w:rsid w:val="00A422C9"/>
    <w:rsid w:val="00A42677"/>
    <w:rsid w:val="00A4293C"/>
    <w:rsid w:val="00A45DCA"/>
    <w:rsid w:val="00A50DAF"/>
    <w:rsid w:val="00A51642"/>
    <w:rsid w:val="00A51A42"/>
    <w:rsid w:val="00A51BAF"/>
    <w:rsid w:val="00A51BF6"/>
    <w:rsid w:val="00A51FB2"/>
    <w:rsid w:val="00A52C78"/>
    <w:rsid w:val="00A52E52"/>
    <w:rsid w:val="00A530C3"/>
    <w:rsid w:val="00A53BE6"/>
    <w:rsid w:val="00A54646"/>
    <w:rsid w:val="00A55BFE"/>
    <w:rsid w:val="00A55C36"/>
    <w:rsid w:val="00A564B0"/>
    <w:rsid w:val="00A5786E"/>
    <w:rsid w:val="00A6106E"/>
    <w:rsid w:val="00A6168B"/>
    <w:rsid w:val="00A62E92"/>
    <w:rsid w:val="00A63562"/>
    <w:rsid w:val="00A63CAD"/>
    <w:rsid w:val="00A63EDE"/>
    <w:rsid w:val="00A64AB6"/>
    <w:rsid w:val="00A654BB"/>
    <w:rsid w:val="00A65BE2"/>
    <w:rsid w:val="00A67195"/>
    <w:rsid w:val="00A71BC1"/>
    <w:rsid w:val="00A71D95"/>
    <w:rsid w:val="00A7464F"/>
    <w:rsid w:val="00A74937"/>
    <w:rsid w:val="00A74CD8"/>
    <w:rsid w:val="00A75368"/>
    <w:rsid w:val="00A76BA9"/>
    <w:rsid w:val="00A773C1"/>
    <w:rsid w:val="00A80DE3"/>
    <w:rsid w:val="00A81754"/>
    <w:rsid w:val="00A81B41"/>
    <w:rsid w:val="00A81FF7"/>
    <w:rsid w:val="00A83D12"/>
    <w:rsid w:val="00A845F8"/>
    <w:rsid w:val="00A86749"/>
    <w:rsid w:val="00A8767C"/>
    <w:rsid w:val="00A877AF"/>
    <w:rsid w:val="00A900B3"/>
    <w:rsid w:val="00A911EC"/>
    <w:rsid w:val="00A946FF"/>
    <w:rsid w:val="00A95902"/>
    <w:rsid w:val="00A95D33"/>
    <w:rsid w:val="00A97ABE"/>
    <w:rsid w:val="00AA00E3"/>
    <w:rsid w:val="00AA031E"/>
    <w:rsid w:val="00AA268F"/>
    <w:rsid w:val="00AA4E97"/>
    <w:rsid w:val="00AA6C7A"/>
    <w:rsid w:val="00AA7A33"/>
    <w:rsid w:val="00AB17F7"/>
    <w:rsid w:val="00AB2E41"/>
    <w:rsid w:val="00AB3163"/>
    <w:rsid w:val="00AB35B5"/>
    <w:rsid w:val="00AB4C07"/>
    <w:rsid w:val="00AB601E"/>
    <w:rsid w:val="00AB7A50"/>
    <w:rsid w:val="00AC0E73"/>
    <w:rsid w:val="00AC171D"/>
    <w:rsid w:val="00AC2C95"/>
    <w:rsid w:val="00AC42F8"/>
    <w:rsid w:val="00AC566A"/>
    <w:rsid w:val="00AC5727"/>
    <w:rsid w:val="00AC64CF"/>
    <w:rsid w:val="00AC671C"/>
    <w:rsid w:val="00AD1059"/>
    <w:rsid w:val="00AD2FA0"/>
    <w:rsid w:val="00AD4DDB"/>
    <w:rsid w:val="00AD575D"/>
    <w:rsid w:val="00AD7C54"/>
    <w:rsid w:val="00AE3BB2"/>
    <w:rsid w:val="00AE4160"/>
    <w:rsid w:val="00AE417E"/>
    <w:rsid w:val="00AE54A6"/>
    <w:rsid w:val="00AE64F4"/>
    <w:rsid w:val="00AE6B72"/>
    <w:rsid w:val="00AE73C4"/>
    <w:rsid w:val="00AE7CCF"/>
    <w:rsid w:val="00AF014F"/>
    <w:rsid w:val="00AF5B05"/>
    <w:rsid w:val="00AF7B62"/>
    <w:rsid w:val="00AF7FEA"/>
    <w:rsid w:val="00B00215"/>
    <w:rsid w:val="00B0068F"/>
    <w:rsid w:val="00B007E9"/>
    <w:rsid w:val="00B0136D"/>
    <w:rsid w:val="00B01959"/>
    <w:rsid w:val="00B02005"/>
    <w:rsid w:val="00B02150"/>
    <w:rsid w:val="00B02A96"/>
    <w:rsid w:val="00B04267"/>
    <w:rsid w:val="00B04A5F"/>
    <w:rsid w:val="00B05AF5"/>
    <w:rsid w:val="00B05E69"/>
    <w:rsid w:val="00B05F94"/>
    <w:rsid w:val="00B06865"/>
    <w:rsid w:val="00B06ADE"/>
    <w:rsid w:val="00B07F56"/>
    <w:rsid w:val="00B1008A"/>
    <w:rsid w:val="00B10C3F"/>
    <w:rsid w:val="00B1136F"/>
    <w:rsid w:val="00B11F9A"/>
    <w:rsid w:val="00B1305D"/>
    <w:rsid w:val="00B14185"/>
    <w:rsid w:val="00B145D8"/>
    <w:rsid w:val="00B14F56"/>
    <w:rsid w:val="00B1630D"/>
    <w:rsid w:val="00B170C3"/>
    <w:rsid w:val="00B17784"/>
    <w:rsid w:val="00B21CC1"/>
    <w:rsid w:val="00B25434"/>
    <w:rsid w:val="00B258D0"/>
    <w:rsid w:val="00B26465"/>
    <w:rsid w:val="00B26A64"/>
    <w:rsid w:val="00B322F8"/>
    <w:rsid w:val="00B324A8"/>
    <w:rsid w:val="00B32FCF"/>
    <w:rsid w:val="00B37B44"/>
    <w:rsid w:val="00B44094"/>
    <w:rsid w:val="00B4420D"/>
    <w:rsid w:val="00B4498F"/>
    <w:rsid w:val="00B453A9"/>
    <w:rsid w:val="00B46C52"/>
    <w:rsid w:val="00B470E8"/>
    <w:rsid w:val="00B47717"/>
    <w:rsid w:val="00B54655"/>
    <w:rsid w:val="00B54EF0"/>
    <w:rsid w:val="00B56227"/>
    <w:rsid w:val="00B56D14"/>
    <w:rsid w:val="00B612DF"/>
    <w:rsid w:val="00B61C30"/>
    <w:rsid w:val="00B63CAB"/>
    <w:rsid w:val="00B63D30"/>
    <w:rsid w:val="00B6539C"/>
    <w:rsid w:val="00B65952"/>
    <w:rsid w:val="00B669F2"/>
    <w:rsid w:val="00B66AE9"/>
    <w:rsid w:val="00B66E39"/>
    <w:rsid w:val="00B700C3"/>
    <w:rsid w:val="00B7120C"/>
    <w:rsid w:val="00B72864"/>
    <w:rsid w:val="00B72DE3"/>
    <w:rsid w:val="00B73B0C"/>
    <w:rsid w:val="00B76164"/>
    <w:rsid w:val="00B76749"/>
    <w:rsid w:val="00B8021D"/>
    <w:rsid w:val="00B8039B"/>
    <w:rsid w:val="00B81150"/>
    <w:rsid w:val="00B821CB"/>
    <w:rsid w:val="00B82E30"/>
    <w:rsid w:val="00B84201"/>
    <w:rsid w:val="00B8438F"/>
    <w:rsid w:val="00B85103"/>
    <w:rsid w:val="00B851A0"/>
    <w:rsid w:val="00B9254F"/>
    <w:rsid w:val="00B94BE6"/>
    <w:rsid w:val="00B958FA"/>
    <w:rsid w:val="00B96EEE"/>
    <w:rsid w:val="00BA0183"/>
    <w:rsid w:val="00BA153C"/>
    <w:rsid w:val="00BA169D"/>
    <w:rsid w:val="00BA1FD1"/>
    <w:rsid w:val="00BA2C67"/>
    <w:rsid w:val="00BA2F8A"/>
    <w:rsid w:val="00BA3819"/>
    <w:rsid w:val="00BA4505"/>
    <w:rsid w:val="00BA485A"/>
    <w:rsid w:val="00BA5C6A"/>
    <w:rsid w:val="00BA676A"/>
    <w:rsid w:val="00BA715E"/>
    <w:rsid w:val="00BA732E"/>
    <w:rsid w:val="00BA76D4"/>
    <w:rsid w:val="00BA7CE5"/>
    <w:rsid w:val="00BB0A07"/>
    <w:rsid w:val="00BB1C6C"/>
    <w:rsid w:val="00BB2AF2"/>
    <w:rsid w:val="00BB2DB9"/>
    <w:rsid w:val="00BB4872"/>
    <w:rsid w:val="00BB5648"/>
    <w:rsid w:val="00BB5B89"/>
    <w:rsid w:val="00BB6B2C"/>
    <w:rsid w:val="00BC05DC"/>
    <w:rsid w:val="00BC37B4"/>
    <w:rsid w:val="00BC46A6"/>
    <w:rsid w:val="00BD128E"/>
    <w:rsid w:val="00BD16BC"/>
    <w:rsid w:val="00BD1D9D"/>
    <w:rsid w:val="00BD2043"/>
    <w:rsid w:val="00BD20AC"/>
    <w:rsid w:val="00BD5376"/>
    <w:rsid w:val="00BD7540"/>
    <w:rsid w:val="00BE094C"/>
    <w:rsid w:val="00BE0A4F"/>
    <w:rsid w:val="00BE0F75"/>
    <w:rsid w:val="00BE1637"/>
    <w:rsid w:val="00BE2E25"/>
    <w:rsid w:val="00BE4947"/>
    <w:rsid w:val="00BE56F5"/>
    <w:rsid w:val="00BE6117"/>
    <w:rsid w:val="00BF03D5"/>
    <w:rsid w:val="00BF1480"/>
    <w:rsid w:val="00BF3927"/>
    <w:rsid w:val="00BF439B"/>
    <w:rsid w:val="00BF491C"/>
    <w:rsid w:val="00BF4F0E"/>
    <w:rsid w:val="00BF594C"/>
    <w:rsid w:val="00C00914"/>
    <w:rsid w:val="00C0098A"/>
    <w:rsid w:val="00C01342"/>
    <w:rsid w:val="00C01F09"/>
    <w:rsid w:val="00C0268A"/>
    <w:rsid w:val="00C0371A"/>
    <w:rsid w:val="00C0419B"/>
    <w:rsid w:val="00C04FD9"/>
    <w:rsid w:val="00C06B12"/>
    <w:rsid w:val="00C10988"/>
    <w:rsid w:val="00C1139A"/>
    <w:rsid w:val="00C12261"/>
    <w:rsid w:val="00C142F6"/>
    <w:rsid w:val="00C1460C"/>
    <w:rsid w:val="00C14CB1"/>
    <w:rsid w:val="00C150E9"/>
    <w:rsid w:val="00C15C48"/>
    <w:rsid w:val="00C160C0"/>
    <w:rsid w:val="00C2124A"/>
    <w:rsid w:val="00C21EA5"/>
    <w:rsid w:val="00C222C6"/>
    <w:rsid w:val="00C240AF"/>
    <w:rsid w:val="00C252B3"/>
    <w:rsid w:val="00C252C8"/>
    <w:rsid w:val="00C26129"/>
    <w:rsid w:val="00C26AF0"/>
    <w:rsid w:val="00C272EE"/>
    <w:rsid w:val="00C306CF"/>
    <w:rsid w:val="00C31BAA"/>
    <w:rsid w:val="00C3284E"/>
    <w:rsid w:val="00C32D49"/>
    <w:rsid w:val="00C334C9"/>
    <w:rsid w:val="00C3357F"/>
    <w:rsid w:val="00C33A73"/>
    <w:rsid w:val="00C33C1C"/>
    <w:rsid w:val="00C349AA"/>
    <w:rsid w:val="00C34C7F"/>
    <w:rsid w:val="00C3549E"/>
    <w:rsid w:val="00C3565E"/>
    <w:rsid w:val="00C3688C"/>
    <w:rsid w:val="00C37B9B"/>
    <w:rsid w:val="00C405B2"/>
    <w:rsid w:val="00C416FD"/>
    <w:rsid w:val="00C42070"/>
    <w:rsid w:val="00C42E14"/>
    <w:rsid w:val="00C45D21"/>
    <w:rsid w:val="00C469A9"/>
    <w:rsid w:val="00C47041"/>
    <w:rsid w:val="00C50822"/>
    <w:rsid w:val="00C50E2C"/>
    <w:rsid w:val="00C51B7C"/>
    <w:rsid w:val="00C5266B"/>
    <w:rsid w:val="00C52B75"/>
    <w:rsid w:val="00C535ED"/>
    <w:rsid w:val="00C53601"/>
    <w:rsid w:val="00C575B2"/>
    <w:rsid w:val="00C57783"/>
    <w:rsid w:val="00C57790"/>
    <w:rsid w:val="00C57BF5"/>
    <w:rsid w:val="00C60F13"/>
    <w:rsid w:val="00C61C8E"/>
    <w:rsid w:val="00C62183"/>
    <w:rsid w:val="00C62E83"/>
    <w:rsid w:val="00C651F2"/>
    <w:rsid w:val="00C6524F"/>
    <w:rsid w:val="00C6619B"/>
    <w:rsid w:val="00C668AE"/>
    <w:rsid w:val="00C66C90"/>
    <w:rsid w:val="00C70C9A"/>
    <w:rsid w:val="00C710A8"/>
    <w:rsid w:val="00C71D28"/>
    <w:rsid w:val="00C72598"/>
    <w:rsid w:val="00C737A4"/>
    <w:rsid w:val="00C765C2"/>
    <w:rsid w:val="00C77079"/>
    <w:rsid w:val="00C777BC"/>
    <w:rsid w:val="00C80D03"/>
    <w:rsid w:val="00C80D59"/>
    <w:rsid w:val="00C812C7"/>
    <w:rsid w:val="00C81B2D"/>
    <w:rsid w:val="00C8349D"/>
    <w:rsid w:val="00C834D0"/>
    <w:rsid w:val="00C85338"/>
    <w:rsid w:val="00C87B52"/>
    <w:rsid w:val="00C90525"/>
    <w:rsid w:val="00C917BA"/>
    <w:rsid w:val="00C9210F"/>
    <w:rsid w:val="00C9236B"/>
    <w:rsid w:val="00C92B08"/>
    <w:rsid w:val="00C96560"/>
    <w:rsid w:val="00C965EC"/>
    <w:rsid w:val="00CA02FE"/>
    <w:rsid w:val="00CA069D"/>
    <w:rsid w:val="00CA0E11"/>
    <w:rsid w:val="00CA1A78"/>
    <w:rsid w:val="00CA3786"/>
    <w:rsid w:val="00CA3926"/>
    <w:rsid w:val="00CA4027"/>
    <w:rsid w:val="00CA40EC"/>
    <w:rsid w:val="00CA41FE"/>
    <w:rsid w:val="00CA4448"/>
    <w:rsid w:val="00CA4E84"/>
    <w:rsid w:val="00CA5877"/>
    <w:rsid w:val="00CA63BD"/>
    <w:rsid w:val="00CA6BDF"/>
    <w:rsid w:val="00CA714D"/>
    <w:rsid w:val="00CB063C"/>
    <w:rsid w:val="00CB130E"/>
    <w:rsid w:val="00CB2244"/>
    <w:rsid w:val="00CB2619"/>
    <w:rsid w:val="00CB2D4D"/>
    <w:rsid w:val="00CB3ED7"/>
    <w:rsid w:val="00CB418E"/>
    <w:rsid w:val="00CB7753"/>
    <w:rsid w:val="00CB7C17"/>
    <w:rsid w:val="00CC1816"/>
    <w:rsid w:val="00CC23CC"/>
    <w:rsid w:val="00CC3DEC"/>
    <w:rsid w:val="00CC3FC9"/>
    <w:rsid w:val="00CC4629"/>
    <w:rsid w:val="00CC58F6"/>
    <w:rsid w:val="00CC5B1A"/>
    <w:rsid w:val="00CC66C0"/>
    <w:rsid w:val="00CC6C14"/>
    <w:rsid w:val="00CC71E4"/>
    <w:rsid w:val="00CC7973"/>
    <w:rsid w:val="00CD17BF"/>
    <w:rsid w:val="00CD1BAC"/>
    <w:rsid w:val="00CD2555"/>
    <w:rsid w:val="00CD4C7D"/>
    <w:rsid w:val="00CD5E1D"/>
    <w:rsid w:val="00CD5EBC"/>
    <w:rsid w:val="00CD7A6B"/>
    <w:rsid w:val="00CE06C7"/>
    <w:rsid w:val="00CE1476"/>
    <w:rsid w:val="00CE16D6"/>
    <w:rsid w:val="00CE21A1"/>
    <w:rsid w:val="00CE3235"/>
    <w:rsid w:val="00CE3DFC"/>
    <w:rsid w:val="00CE4F69"/>
    <w:rsid w:val="00CE635C"/>
    <w:rsid w:val="00CE7AB5"/>
    <w:rsid w:val="00CF00C4"/>
    <w:rsid w:val="00CF0173"/>
    <w:rsid w:val="00CF039D"/>
    <w:rsid w:val="00CF0EBC"/>
    <w:rsid w:val="00CF11D9"/>
    <w:rsid w:val="00CF1467"/>
    <w:rsid w:val="00CF1BD5"/>
    <w:rsid w:val="00CF501B"/>
    <w:rsid w:val="00CF5506"/>
    <w:rsid w:val="00CF5D11"/>
    <w:rsid w:val="00CF6173"/>
    <w:rsid w:val="00CF6D59"/>
    <w:rsid w:val="00CF6F28"/>
    <w:rsid w:val="00CF7DB4"/>
    <w:rsid w:val="00CF7DE3"/>
    <w:rsid w:val="00D00BBB"/>
    <w:rsid w:val="00D0141D"/>
    <w:rsid w:val="00D01EC4"/>
    <w:rsid w:val="00D02445"/>
    <w:rsid w:val="00D047AA"/>
    <w:rsid w:val="00D05189"/>
    <w:rsid w:val="00D05FC7"/>
    <w:rsid w:val="00D061DE"/>
    <w:rsid w:val="00D06896"/>
    <w:rsid w:val="00D1204B"/>
    <w:rsid w:val="00D12077"/>
    <w:rsid w:val="00D14F20"/>
    <w:rsid w:val="00D17880"/>
    <w:rsid w:val="00D179F5"/>
    <w:rsid w:val="00D17FD1"/>
    <w:rsid w:val="00D20352"/>
    <w:rsid w:val="00D2080C"/>
    <w:rsid w:val="00D2122F"/>
    <w:rsid w:val="00D212AB"/>
    <w:rsid w:val="00D22C79"/>
    <w:rsid w:val="00D22D37"/>
    <w:rsid w:val="00D23D7A"/>
    <w:rsid w:val="00D24AD5"/>
    <w:rsid w:val="00D24F0A"/>
    <w:rsid w:val="00D25540"/>
    <w:rsid w:val="00D255D4"/>
    <w:rsid w:val="00D25729"/>
    <w:rsid w:val="00D25A57"/>
    <w:rsid w:val="00D26623"/>
    <w:rsid w:val="00D2682E"/>
    <w:rsid w:val="00D26CF8"/>
    <w:rsid w:val="00D26CFE"/>
    <w:rsid w:val="00D26DFA"/>
    <w:rsid w:val="00D30F1E"/>
    <w:rsid w:val="00D31370"/>
    <w:rsid w:val="00D31804"/>
    <w:rsid w:val="00D33009"/>
    <w:rsid w:val="00D33885"/>
    <w:rsid w:val="00D349BD"/>
    <w:rsid w:val="00D35FF8"/>
    <w:rsid w:val="00D3673E"/>
    <w:rsid w:val="00D376AF"/>
    <w:rsid w:val="00D37709"/>
    <w:rsid w:val="00D412E0"/>
    <w:rsid w:val="00D4249A"/>
    <w:rsid w:val="00D428A8"/>
    <w:rsid w:val="00D42E7F"/>
    <w:rsid w:val="00D43F8B"/>
    <w:rsid w:val="00D44515"/>
    <w:rsid w:val="00D44CB9"/>
    <w:rsid w:val="00D45E1E"/>
    <w:rsid w:val="00D463AB"/>
    <w:rsid w:val="00D47227"/>
    <w:rsid w:val="00D47614"/>
    <w:rsid w:val="00D4788F"/>
    <w:rsid w:val="00D478A3"/>
    <w:rsid w:val="00D479C3"/>
    <w:rsid w:val="00D5104D"/>
    <w:rsid w:val="00D5368C"/>
    <w:rsid w:val="00D54301"/>
    <w:rsid w:val="00D54564"/>
    <w:rsid w:val="00D55740"/>
    <w:rsid w:val="00D5592B"/>
    <w:rsid w:val="00D55C9C"/>
    <w:rsid w:val="00D6138D"/>
    <w:rsid w:val="00D62273"/>
    <w:rsid w:val="00D62676"/>
    <w:rsid w:val="00D62855"/>
    <w:rsid w:val="00D62FD6"/>
    <w:rsid w:val="00D6328E"/>
    <w:rsid w:val="00D6510E"/>
    <w:rsid w:val="00D656CB"/>
    <w:rsid w:val="00D658FD"/>
    <w:rsid w:val="00D66D05"/>
    <w:rsid w:val="00D70E37"/>
    <w:rsid w:val="00D71812"/>
    <w:rsid w:val="00D71A98"/>
    <w:rsid w:val="00D71B9A"/>
    <w:rsid w:val="00D720DF"/>
    <w:rsid w:val="00D725F6"/>
    <w:rsid w:val="00D72AD1"/>
    <w:rsid w:val="00D72F43"/>
    <w:rsid w:val="00D73136"/>
    <w:rsid w:val="00D73E93"/>
    <w:rsid w:val="00D74D6F"/>
    <w:rsid w:val="00D75253"/>
    <w:rsid w:val="00D7578D"/>
    <w:rsid w:val="00D771C6"/>
    <w:rsid w:val="00D77C67"/>
    <w:rsid w:val="00D81919"/>
    <w:rsid w:val="00D81F41"/>
    <w:rsid w:val="00D8494E"/>
    <w:rsid w:val="00D84AB7"/>
    <w:rsid w:val="00D85D78"/>
    <w:rsid w:val="00D86600"/>
    <w:rsid w:val="00D91195"/>
    <w:rsid w:val="00D9236B"/>
    <w:rsid w:val="00D92D73"/>
    <w:rsid w:val="00D96072"/>
    <w:rsid w:val="00D978C4"/>
    <w:rsid w:val="00D97D3F"/>
    <w:rsid w:val="00DA1471"/>
    <w:rsid w:val="00DA441C"/>
    <w:rsid w:val="00DA4E06"/>
    <w:rsid w:val="00DA50ED"/>
    <w:rsid w:val="00DA61E1"/>
    <w:rsid w:val="00DA6FE3"/>
    <w:rsid w:val="00DB05FA"/>
    <w:rsid w:val="00DB063D"/>
    <w:rsid w:val="00DB09AA"/>
    <w:rsid w:val="00DB1F7D"/>
    <w:rsid w:val="00DB216D"/>
    <w:rsid w:val="00DB2C24"/>
    <w:rsid w:val="00DB4B1F"/>
    <w:rsid w:val="00DB4E88"/>
    <w:rsid w:val="00DB54EA"/>
    <w:rsid w:val="00DB554C"/>
    <w:rsid w:val="00DB723E"/>
    <w:rsid w:val="00DC1221"/>
    <w:rsid w:val="00DC24A6"/>
    <w:rsid w:val="00DC260B"/>
    <w:rsid w:val="00DC2913"/>
    <w:rsid w:val="00DC3FAC"/>
    <w:rsid w:val="00DD05C9"/>
    <w:rsid w:val="00DD0F4C"/>
    <w:rsid w:val="00DD116F"/>
    <w:rsid w:val="00DD2068"/>
    <w:rsid w:val="00DD2B4F"/>
    <w:rsid w:val="00DD6A36"/>
    <w:rsid w:val="00DE0A9A"/>
    <w:rsid w:val="00DE19A1"/>
    <w:rsid w:val="00DE2252"/>
    <w:rsid w:val="00DE2EBD"/>
    <w:rsid w:val="00DE3958"/>
    <w:rsid w:val="00DE3D94"/>
    <w:rsid w:val="00DE42FA"/>
    <w:rsid w:val="00DE455E"/>
    <w:rsid w:val="00DE4C07"/>
    <w:rsid w:val="00DE6E42"/>
    <w:rsid w:val="00DE7173"/>
    <w:rsid w:val="00DF0195"/>
    <w:rsid w:val="00DF05C8"/>
    <w:rsid w:val="00DF3560"/>
    <w:rsid w:val="00DF3A0F"/>
    <w:rsid w:val="00DF4526"/>
    <w:rsid w:val="00DF5A5D"/>
    <w:rsid w:val="00DF5FEB"/>
    <w:rsid w:val="00DF7294"/>
    <w:rsid w:val="00DF761C"/>
    <w:rsid w:val="00DF7B4A"/>
    <w:rsid w:val="00E01A2B"/>
    <w:rsid w:val="00E021AA"/>
    <w:rsid w:val="00E04DCE"/>
    <w:rsid w:val="00E06123"/>
    <w:rsid w:val="00E07143"/>
    <w:rsid w:val="00E07B8F"/>
    <w:rsid w:val="00E07E49"/>
    <w:rsid w:val="00E106F3"/>
    <w:rsid w:val="00E11F00"/>
    <w:rsid w:val="00E12240"/>
    <w:rsid w:val="00E13016"/>
    <w:rsid w:val="00E1358D"/>
    <w:rsid w:val="00E140D9"/>
    <w:rsid w:val="00E15283"/>
    <w:rsid w:val="00E17C03"/>
    <w:rsid w:val="00E206ED"/>
    <w:rsid w:val="00E21EB7"/>
    <w:rsid w:val="00E22A42"/>
    <w:rsid w:val="00E2357E"/>
    <w:rsid w:val="00E25EDB"/>
    <w:rsid w:val="00E27339"/>
    <w:rsid w:val="00E27E71"/>
    <w:rsid w:val="00E301E7"/>
    <w:rsid w:val="00E3129D"/>
    <w:rsid w:val="00E31311"/>
    <w:rsid w:val="00E32B5A"/>
    <w:rsid w:val="00E33523"/>
    <w:rsid w:val="00E34F0D"/>
    <w:rsid w:val="00E35C82"/>
    <w:rsid w:val="00E361A8"/>
    <w:rsid w:val="00E40DF0"/>
    <w:rsid w:val="00E4212A"/>
    <w:rsid w:val="00E4242E"/>
    <w:rsid w:val="00E44D25"/>
    <w:rsid w:val="00E45DE1"/>
    <w:rsid w:val="00E466CA"/>
    <w:rsid w:val="00E47151"/>
    <w:rsid w:val="00E475E5"/>
    <w:rsid w:val="00E47DCE"/>
    <w:rsid w:val="00E51941"/>
    <w:rsid w:val="00E51DAA"/>
    <w:rsid w:val="00E5396A"/>
    <w:rsid w:val="00E552B4"/>
    <w:rsid w:val="00E5538F"/>
    <w:rsid w:val="00E55891"/>
    <w:rsid w:val="00E57806"/>
    <w:rsid w:val="00E60F7F"/>
    <w:rsid w:val="00E641AD"/>
    <w:rsid w:val="00E66681"/>
    <w:rsid w:val="00E6693F"/>
    <w:rsid w:val="00E70CA6"/>
    <w:rsid w:val="00E73192"/>
    <w:rsid w:val="00E737F6"/>
    <w:rsid w:val="00E742B7"/>
    <w:rsid w:val="00E8064A"/>
    <w:rsid w:val="00E80DA4"/>
    <w:rsid w:val="00E81D95"/>
    <w:rsid w:val="00E823A0"/>
    <w:rsid w:val="00E8676D"/>
    <w:rsid w:val="00E86A5B"/>
    <w:rsid w:val="00E91B09"/>
    <w:rsid w:val="00E92F1D"/>
    <w:rsid w:val="00E9373D"/>
    <w:rsid w:val="00E93D5A"/>
    <w:rsid w:val="00E94AF9"/>
    <w:rsid w:val="00E960BE"/>
    <w:rsid w:val="00E96BD0"/>
    <w:rsid w:val="00E96CA5"/>
    <w:rsid w:val="00EA15A7"/>
    <w:rsid w:val="00EA15EA"/>
    <w:rsid w:val="00EA58F5"/>
    <w:rsid w:val="00EA6751"/>
    <w:rsid w:val="00EA7BEF"/>
    <w:rsid w:val="00EB0383"/>
    <w:rsid w:val="00EB10B9"/>
    <w:rsid w:val="00EB1CAE"/>
    <w:rsid w:val="00EB1F2C"/>
    <w:rsid w:val="00EB1FD6"/>
    <w:rsid w:val="00EB2F86"/>
    <w:rsid w:val="00EB4572"/>
    <w:rsid w:val="00EB4EF3"/>
    <w:rsid w:val="00EB4FCC"/>
    <w:rsid w:val="00EB58A7"/>
    <w:rsid w:val="00EB641C"/>
    <w:rsid w:val="00EB64DF"/>
    <w:rsid w:val="00EB659C"/>
    <w:rsid w:val="00EB6FDE"/>
    <w:rsid w:val="00EC1565"/>
    <w:rsid w:val="00EC1593"/>
    <w:rsid w:val="00EC210F"/>
    <w:rsid w:val="00EC24AC"/>
    <w:rsid w:val="00EC30C0"/>
    <w:rsid w:val="00EC38F7"/>
    <w:rsid w:val="00EC3C34"/>
    <w:rsid w:val="00EC598E"/>
    <w:rsid w:val="00EC71E8"/>
    <w:rsid w:val="00ED0A94"/>
    <w:rsid w:val="00ED17C1"/>
    <w:rsid w:val="00ED252A"/>
    <w:rsid w:val="00ED44A5"/>
    <w:rsid w:val="00ED491D"/>
    <w:rsid w:val="00ED5CC6"/>
    <w:rsid w:val="00ED6F8E"/>
    <w:rsid w:val="00EE25F8"/>
    <w:rsid w:val="00EE4916"/>
    <w:rsid w:val="00EE536F"/>
    <w:rsid w:val="00EE646E"/>
    <w:rsid w:val="00EE6740"/>
    <w:rsid w:val="00EE6923"/>
    <w:rsid w:val="00EF0B4D"/>
    <w:rsid w:val="00EF313C"/>
    <w:rsid w:val="00EF3C73"/>
    <w:rsid w:val="00EF44C2"/>
    <w:rsid w:val="00EF467F"/>
    <w:rsid w:val="00EF5D9A"/>
    <w:rsid w:val="00EF6FC5"/>
    <w:rsid w:val="00EF7216"/>
    <w:rsid w:val="00EF7A56"/>
    <w:rsid w:val="00F011E5"/>
    <w:rsid w:val="00F01DE2"/>
    <w:rsid w:val="00F02A6B"/>
    <w:rsid w:val="00F02A8B"/>
    <w:rsid w:val="00F03C5B"/>
    <w:rsid w:val="00F04F1A"/>
    <w:rsid w:val="00F07286"/>
    <w:rsid w:val="00F07F38"/>
    <w:rsid w:val="00F12844"/>
    <w:rsid w:val="00F12E3A"/>
    <w:rsid w:val="00F133B3"/>
    <w:rsid w:val="00F149DB"/>
    <w:rsid w:val="00F15FBF"/>
    <w:rsid w:val="00F16061"/>
    <w:rsid w:val="00F16175"/>
    <w:rsid w:val="00F20A29"/>
    <w:rsid w:val="00F2106D"/>
    <w:rsid w:val="00F22444"/>
    <w:rsid w:val="00F22B0A"/>
    <w:rsid w:val="00F24E4F"/>
    <w:rsid w:val="00F31CD8"/>
    <w:rsid w:val="00F32BAD"/>
    <w:rsid w:val="00F3396B"/>
    <w:rsid w:val="00F33ED1"/>
    <w:rsid w:val="00F340DC"/>
    <w:rsid w:val="00F346A0"/>
    <w:rsid w:val="00F3608C"/>
    <w:rsid w:val="00F375C4"/>
    <w:rsid w:val="00F42F7F"/>
    <w:rsid w:val="00F42F99"/>
    <w:rsid w:val="00F43B8F"/>
    <w:rsid w:val="00F46FDD"/>
    <w:rsid w:val="00F47706"/>
    <w:rsid w:val="00F50255"/>
    <w:rsid w:val="00F51394"/>
    <w:rsid w:val="00F51414"/>
    <w:rsid w:val="00F51D56"/>
    <w:rsid w:val="00F521C1"/>
    <w:rsid w:val="00F529AE"/>
    <w:rsid w:val="00F53124"/>
    <w:rsid w:val="00F53232"/>
    <w:rsid w:val="00F541D4"/>
    <w:rsid w:val="00F554AF"/>
    <w:rsid w:val="00F602FA"/>
    <w:rsid w:val="00F62635"/>
    <w:rsid w:val="00F6267A"/>
    <w:rsid w:val="00F676BC"/>
    <w:rsid w:val="00F67820"/>
    <w:rsid w:val="00F70757"/>
    <w:rsid w:val="00F71864"/>
    <w:rsid w:val="00F720BC"/>
    <w:rsid w:val="00F731DA"/>
    <w:rsid w:val="00F740C7"/>
    <w:rsid w:val="00F7495E"/>
    <w:rsid w:val="00F74E09"/>
    <w:rsid w:val="00F75083"/>
    <w:rsid w:val="00F768E7"/>
    <w:rsid w:val="00F76EF4"/>
    <w:rsid w:val="00F7732C"/>
    <w:rsid w:val="00F81E50"/>
    <w:rsid w:val="00F824E4"/>
    <w:rsid w:val="00F840F5"/>
    <w:rsid w:val="00F84774"/>
    <w:rsid w:val="00F85A97"/>
    <w:rsid w:val="00F8685B"/>
    <w:rsid w:val="00F86962"/>
    <w:rsid w:val="00F87E14"/>
    <w:rsid w:val="00F91DA8"/>
    <w:rsid w:val="00F92EEA"/>
    <w:rsid w:val="00F9451D"/>
    <w:rsid w:val="00F94823"/>
    <w:rsid w:val="00F94DF4"/>
    <w:rsid w:val="00F953F0"/>
    <w:rsid w:val="00F9549F"/>
    <w:rsid w:val="00F95C61"/>
    <w:rsid w:val="00F95D0B"/>
    <w:rsid w:val="00F96A54"/>
    <w:rsid w:val="00F970BD"/>
    <w:rsid w:val="00F974E5"/>
    <w:rsid w:val="00FA0003"/>
    <w:rsid w:val="00FA3A02"/>
    <w:rsid w:val="00FA4A73"/>
    <w:rsid w:val="00FA578F"/>
    <w:rsid w:val="00FA7691"/>
    <w:rsid w:val="00FB0977"/>
    <w:rsid w:val="00FB1E3B"/>
    <w:rsid w:val="00FB20B1"/>
    <w:rsid w:val="00FB37DF"/>
    <w:rsid w:val="00FB3A84"/>
    <w:rsid w:val="00FB40A2"/>
    <w:rsid w:val="00FB431B"/>
    <w:rsid w:val="00FB43DB"/>
    <w:rsid w:val="00FB4546"/>
    <w:rsid w:val="00FB4BFA"/>
    <w:rsid w:val="00FB7540"/>
    <w:rsid w:val="00FC0020"/>
    <w:rsid w:val="00FC049F"/>
    <w:rsid w:val="00FC0705"/>
    <w:rsid w:val="00FC09F8"/>
    <w:rsid w:val="00FC2763"/>
    <w:rsid w:val="00FC36A9"/>
    <w:rsid w:val="00FC3A44"/>
    <w:rsid w:val="00FC46AC"/>
    <w:rsid w:val="00FC5FB6"/>
    <w:rsid w:val="00FC62F8"/>
    <w:rsid w:val="00FC7AE9"/>
    <w:rsid w:val="00FC7B15"/>
    <w:rsid w:val="00FC7FF0"/>
    <w:rsid w:val="00FD22D6"/>
    <w:rsid w:val="00FD2980"/>
    <w:rsid w:val="00FD57A9"/>
    <w:rsid w:val="00FE00AF"/>
    <w:rsid w:val="00FE0146"/>
    <w:rsid w:val="00FE0CB8"/>
    <w:rsid w:val="00FE294B"/>
    <w:rsid w:val="00FE4036"/>
    <w:rsid w:val="00FE4532"/>
    <w:rsid w:val="00FE77F2"/>
    <w:rsid w:val="00FF07E4"/>
    <w:rsid w:val="00FF289F"/>
    <w:rsid w:val="00FF4417"/>
    <w:rsid w:val="00FF54AC"/>
    <w:rsid w:val="00FF63A1"/>
    <w:rsid w:val="00FF672B"/>
    <w:rsid w:val="00FF780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76346C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65934"/>
    <w:pPr>
      <w:widowControl w:val="0"/>
      <w:jc w:val="both"/>
    </w:pPr>
  </w:style>
  <w:style w:type="paragraph" w:styleId="1">
    <w:name w:val="heading 1"/>
    <w:basedOn w:val="a"/>
    <w:next w:val="a"/>
    <w:link w:val="10"/>
    <w:uiPriority w:val="9"/>
    <w:qFormat/>
    <w:rsid w:val="005B71A7"/>
    <w:pPr>
      <w:keepNext/>
      <w:outlineLvl w:val="0"/>
    </w:pPr>
    <w:rPr>
      <w:rFonts w:asciiTheme="majorHAnsi" w:eastAsiaTheme="majorEastAsia" w:hAnsiTheme="majorHAnsi" w:cstheme="majorBidi"/>
      <w:sz w:val="28"/>
      <w:szCs w:val="28"/>
    </w:rPr>
  </w:style>
  <w:style w:type="paragraph" w:styleId="2">
    <w:name w:val="heading 2"/>
    <w:basedOn w:val="a"/>
    <w:next w:val="a"/>
    <w:link w:val="20"/>
    <w:uiPriority w:val="9"/>
    <w:unhideWhenUsed/>
    <w:qFormat/>
    <w:rsid w:val="005B71A7"/>
    <w:pPr>
      <w:keepNext/>
      <w:outlineLvl w:val="1"/>
    </w:pPr>
    <w:rPr>
      <w:rFonts w:asciiTheme="majorHAnsi" w:eastAsiaTheme="majorEastAsia" w:hAnsiTheme="majorHAnsi" w:cstheme="majorBidi"/>
    </w:rPr>
  </w:style>
  <w:style w:type="paragraph" w:styleId="3">
    <w:name w:val="heading 3"/>
    <w:basedOn w:val="a"/>
    <w:next w:val="a"/>
    <w:link w:val="30"/>
    <w:uiPriority w:val="9"/>
    <w:unhideWhenUsed/>
    <w:qFormat/>
    <w:rsid w:val="005B71A7"/>
    <w:pPr>
      <w:keepNext/>
      <w:ind w:leftChars="400" w:left="400"/>
      <w:outlineLvl w:val="2"/>
    </w:pPr>
    <w:rPr>
      <w:rFonts w:asciiTheme="majorHAnsi" w:eastAsiaTheme="majorEastAsia" w:hAnsiTheme="majorHAnsi" w:cstheme="majorBidi"/>
    </w:rPr>
  </w:style>
  <w:style w:type="paragraph" w:styleId="4">
    <w:name w:val="heading 4"/>
    <w:basedOn w:val="a"/>
    <w:next w:val="a"/>
    <w:link w:val="40"/>
    <w:uiPriority w:val="9"/>
    <w:unhideWhenUsed/>
    <w:qFormat/>
    <w:rsid w:val="005B71A7"/>
    <w:pPr>
      <w:keepNext/>
      <w:ind w:leftChars="400" w:left="400"/>
      <w:outlineLvl w:val="3"/>
    </w:pPr>
    <w:rPr>
      <w:b/>
      <w:bCs/>
    </w:rPr>
  </w:style>
  <w:style w:type="paragraph" w:styleId="5">
    <w:name w:val="heading 5"/>
    <w:basedOn w:val="a"/>
    <w:next w:val="a"/>
    <w:link w:val="50"/>
    <w:uiPriority w:val="9"/>
    <w:unhideWhenUsed/>
    <w:qFormat/>
    <w:rsid w:val="00F731DA"/>
    <w:pPr>
      <w:keepNext/>
      <w:ind w:leftChars="800" w:left="800"/>
      <w:outlineLvl w:val="4"/>
    </w:pPr>
    <w:rPr>
      <w:rFonts w:asciiTheme="majorHAnsi" w:eastAsiaTheme="majorEastAsia" w:hAnsiTheme="majorHAnsi" w:cstheme="majorBidi"/>
    </w:rPr>
  </w:style>
  <w:style w:type="paragraph" w:styleId="6">
    <w:name w:val="heading 6"/>
    <w:basedOn w:val="a"/>
    <w:next w:val="a"/>
    <w:link w:val="60"/>
    <w:uiPriority w:val="9"/>
    <w:unhideWhenUsed/>
    <w:qFormat/>
    <w:rsid w:val="00F731DA"/>
    <w:pPr>
      <w:keepNext/>
      <w:ind w:leftChars="800" w:left="800"/>
      <w:outlineLvl w:val="5"/>
    </w:pPr>
    <w:rPr>
      <w:b/>
      <w:bCs/>
    </w:rPr>
  </w:style>
  <w:style w:type="paragraph" w:styleId="7">
    <w:name w:val="heading 7"/>
    <w:basedOn w:val="a"/>
    <w:next w:val="a"/>
    <w:link w:val="70"/>
    <w:uiPriority w:val="9"/>
    <w:unhideWhenUsed/>
    <w:qFormat/>
    <w:rsid w:val="00F731DA"/>
    <w:pPr>
      <w:keepNext/>
      <w:ind w:leftChars="800" w:left="800"/>
      <w:outlineLvl w:val="6"/>
    </w:pPr>
  </w:style>
  <w:style w:type="paragraph" w:styleId="8">
    <w:name w:val="heading 8"/>
    <w:basedOn w:val="a"/>
    <w:next w:val="a"/>
    <w:link w:val="80"/>
    <w:uiPriority w:val="9"/>
    <w:unhideWhenUsed/>
    <w:qFormat/>
    <w:rsid w:val="00F731DA"/>
    <w:pPr>
      <w:keepNext/>
      <w:ind w:leftChars="1200" w:left="1200"/>
      <w:outlineLvl w:val="7"/>
    </w:pPr>
  </w:style>
  <w:style w:type="paragraph" w:styleId="9">
    <w:name w:val="heading 9"/>
    <w:basedOn w:val="a"/>
    <w:next w:val="a"/>
    <w:link w:val="90"/>
    <w:uiPriority w:val="9"/>
    <w:unhideWhenUsed/>
    <w:qFormat/>
    <w:rsid w:val="00F731DA"/>
    <w:pPr>
      <w:keepNext/>
      <w:ind w:leftChars="1200" w:left="1200"/>
      <w:outlineLvl w:val="8"/>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5B71A7"/>
    <w:rPr>
      <w:rFonts w:asciiTheme="majorHAnsi" w:eastAsiaTheme="majorEastAsia" w:hAnsiTheme="majorHAnsi" w:cstheme="majorBidi"/>
      <w:sz w:val="28"/>
      <w:szCs w:val="28"/>
    </w:rPr>
  </w:style>
  <w:style w:type="character" w:customStyle="1" w:styleId="20">
    <w:name w:val="見出し 2 (文字)"/>
    <w:basedOn w:val="a0"/>
    <w:link w:val="2"/>
    <w:uiPriority w:val="9"/>
    <w:rsid w:val="005B71A7"/>
    <w:rPr>
      <w:rFonts w:asciiTheme="majorHAnsi" w:eastAsiaTheme="majorEastAsia" w:hAnsiTheme="majorHAnsi" w:cstheme="majorBidi"/>
    </w:rPr>
  </w:style>
  <w:style w:type="character" w:customStyle="1" w:styleId="30">
    <w:name w:val="見出し 3 (文字)"/>
    <w:basedOn w:val="a0"/>
    <w:link w:val="3"/>
    <w:uiPriority w:val="9"/>
    <w:rsid w:val="005B71A7"/>
    <w:rPr>
      <w:rFonts w:asciiTheme="majorHAnsi" w:eastAsiaTheme="majorEastAsia" w:hAnsiTheme="majorHAnsi" w:cstheme="majorBidi"/>
    </w:rPr>
  </w:style>
  <w:style w:type="character" w:customStyle="1" w:styleId="40">
    <w:name w:val="見出し 4 (文字)"/>
    <w:basedOn w:val="a0"/>
    <w:link w:val="4"/>
    <w:uiPriority w:val="9"/>
    <w:rsid w:val="005B71A7"/>
    <w:rPr>
      <w:b/>
      <w:bCs/>
    </w:rPr>
  </w:style>
  <w:style w:type="paragraph" w:styleId="a3">
    <w:name w:val="Document Map"/>
    <w:basedOn w:val="a"/>
    <w:link w:val="a4"/>
    <w:uiPriority w:val="99"/>
    <w:semiHidden/>
    <w:unhideWhenUsed/>
    <w:rsid w:val="005B71A7"/>
    <w:rPr>
      <w:rFonts w:ascii="ヒラギノ角ゴ ProN W3" w:eastAsia="ヒラギノ角ゴ ProN W3"/>
    </w:rPr>
  </w:style>
  <w:style w:type="character" w:customStyle="1" w:styleId="a4">
    <w:name w:val="見出しマップ (文字)"/>
    <w:basedOn w:val="a0"/>
    <w:link w:val="a3"/>
    <w:uiPriority w:val="99"/>
    <w:semiHidden/>
    <w:rsid w:val="005B71A7"/>
    <w:rPr>
      <w:rFonts w:ascii="ヒラギノ角ゴ ProN W3" w:eastAsia="ヒラギノ角ゴ ProN W3"/>
    </w:rPr>
  </w:style>
  <w:style w:type="paragraph" w:styleId="a5">
    <w:name w:val="List Paragraph"/>
    <w:basedOn w:val="a"/>
    <w:uiPriority w:val="34"/>
    <w:qFormat/>
    <w:rsid w:val="005B71A7"/>
    <w:pPr>
      <w:ind w:leftChars="400" w:left="960"/>
    </w:pPr>
  </w:style>
  <w:style w:type="paragraph" w:styleId="a6">
    <w:name w:val="Date"/>
    <w:basedOn w:val="a"/>
    <w:next w:val="a"/>
    <w:link w:val="a7"/>
    <w:uiPriority w:val="99"/>
    <w:unhideWhenUsed/>
    <w:rsid w:val="005B71A7"/>
  </w:style>
  <w:style w:type="character" w:customStyle="1" w:styleId="a7">
    <w:name w:val="日付 (文字)"/>
    <w:basedOn w:val="a0"/>
    <w:link w:val="a6"/>
    <w:uiPriority w:val="99"/>
    <w:rsid w:val="005B71A7"/>
  </w:style>
  <w:style w:type="paragraph" w:customStyle="1" w:styleId="EndNoteBibliographyTitle">
    <w:name w:val="EndNote Bibliography Title"/>
    <w:basedOn w:val="a"/>
    <w:rsid w:val="005B71A7"/>
    <w:pPr>
      <w:jc w:val="center"/>
    </w:pPr>
    <w:rPr>
      <w:rFonts w:ascii="Times New Roman" w:hAnsi="Times New Roman"/>
    </w:rPr>
  </w:style>
  <w:style w:type="paragraph" w:customStyle="1" w:styleId="EndNoteBibliography">
    <w:name w:val="EndNote Bibliography"/>
    <w:basedOn w:val="a"/>
    <w:rsid w:val="005B71A7"/>
    <w:rPr>
      <w:rFonts w:ascii="Times New Roman" w:hAnsi="Times New Roman"/>
    </w:rPr>
  </w:style>
  <w:style w:type="character" w:styleId="a8">
    <w:name w:val="Hyperlink"/>
    <w:basedOn w:val="a0"/>
    <w:uiPriority w:val="99"/>
    <w:unhideWhenUsed/>
    <w:rsid w:val="005B71A7"/>
    <w:rPr>
      <w:color w:val="0000FF" w:themeColor="hyperlink"/>
      <w:u w:val="single"/>
    </w:rPr>
  </w:style>
  <w:style w:type="paragraph" w:styleId="a9">
    <w:name w:val="header"/>
    <w:basedOn w:val="a"/>
    <w:link w:val="aa"/>
    <w:uiPriority w:val="99"/>
    <w:unhideWhenUsed/>
    <w:rsid w:val="005B71A7"/>
    <w:pPr>
      <w:tabs>
        <w:tab w:val="center" w:pos="4252"/>
        <w:tab w:val="right" w:pos="8504"/>
      </w:tabs>
      <w:snapToGrid w:val="0"/>
    </w:pPr>
  </w:style>
  <w:style w:type="character" w:customStyle="1" w:styleId="aa">
    <w:name w:val="ヘッダー (文字)"/>
    <w:basedOn w:val="a0"/>
    <w:link w:val="a9"/>
    <w:uiPriority w:val="99"/>
    <w:rsid w:val="005B71A7"/>
  </w:style>
  <w:style w:type="paragraph" w:styleId="ab">
    <w:name w:val="footer"/>
    <w:basedOn w:val="a"/>
    <w:link w:val="ac"/>
    <w:uiPriority w:val="99"/>
    <w:unhideWhenUsed/>
    <w:rsid w:val="005B71A7"/>
    <w:pPr>
      <w:tabs>
        <w:tab w:val="center" w:pos="4252"/>
        <w:tab w:val="right" w:pos="8504"/>
      </w:tabs>
      <w:snapToGrid w:val="0"/>
    </w:pPr>
  </w:style>
  <w:style w:type="character" w:customStyle="1" w:styleId="ac">
    <w:name w:val="フッター (文字)"/>
    <w:basedOn w:val="a0"/>
    <w:link w:val="ab"/>
    <w:uiPriority w:val="99"/>
    <w:rsid w:val="005B71A7"/>
  </w:style>
  <w:style w:type="character" w:styleId="ad">
    <w:name w:val="page number"/>
    <w:basedOn w:val="a0"/>
    <w:uiPriority w:val="99"/>
    <w:semiHidden/>
    <w:unhideWhenUsed/>
    <w:rsid w:val="005B71A7"/>
  </w:style>
  <w:style w:type="character" w:styleId="ae">
    <w:name w:val="line number"/>
    <w:basedOn w:val="a0"/>
    <w:uiPriority w:val="99"/>
    <w:semiHidden/>
    <w:unhideWhenUsed/>
    <w:rsid w:val="005B71A7"/>
  </w:style>
  <w:style w:type="paragraph" w:styleId="af">
    <w:name w:val="footnote text"/>
    <w:basedOn w:val="a"/>
    <w:link w:val="af0"/>
    <w:uiPriority w:val="99"/>
    <w:unhideWhenUsed/>
    <w:rsid w:val="005B71A7"/>
    <w:pPr>
      <w:snapToGrid w:val="0"/>
      <w:jc w:val="left"/>
    </w:pPr>
  </w:style>
  <w:style w:type="character" w:customStyle="1" w:styleId="af0">
    <w:name w:val="脚注文字列 (文字)"/>
    <w:basedOn w:val="a0"/>
    <w:link w:val="af"/>
    <w:uiPriority w:val="99"/>
    <w:rsid w:val="005B71A7"/>
  </w:style>
  <w:style w:type="character" w:styleId="af1">
    <w:name w:val="footnote reference"/>
    <w:basedOn w:val="a0"/>
    <w:uiPriority w:val="99"/>
    <w:unhideWhenUsed/>
    <w:rsid w:val="005B71A7"/>
    <w:rPr>
      <w:vertAlign w:val="superscript"/>
    </w:rPr>
  </w:style>
  <w:style w:type="character" w:styleId="af2">
    <w:name w:val="annotation reference"/>
    <w:basedOn w:val="a0"/>
    <w:uiPriority w:val="99"/>
    <w:semiHidden/>
    <w:unhideWhenUsed/>
    <w:rsid w:val="005B71A7"/>
    <w:rPr>
      <w:sz w:val="18"/>
      <w:szCs w:val="18"/>
    </w:rPr>
  </w:style>
  <w:style w:type="paragraph" w:styleId="af3">
    <w:name w:val="annotation text"/>
    <w:basedOn w:val="a"/>
    <w:link w:val="af4"/>
    <w:uiPriority w:val="99"/>
    <w:semiHidden/>
    <w:unhideWhenUsed/>
    <w:rsid w:val="005B71A7"/>
    <w:pPr>
      <w:jc w:val="left"/>
    </w:pPr>
  </w:style>
  <w:style w:type="character" w:customStyle="1" w:styleId="af4">
    <w:name w:val="コメント文字列 (文字)"/>
    <w:basedOn w:val="a0"/>
    <w:link w:val="af3"/>
    <w:uiPriority w:val="99"/>
    <w:semiHidden/>
    <w:rsid w:val="005B71A7"/>
  </w:style>
  <w:style w:type="paragraph" w:styleId="af5">
    <w:name w:val="annotation subject"/>
    <w:basedOn w:val="af3"/>
    <w:next w:val="af3"/>
    <w:link w:val="af6"/>
    <w:uiPriority w:val="99"/>
    <w:semiHidden/>
    <w:unhideWhenUsed/>
    <w:rsid w:val="005B71A7"/>
    <w:rPr>
      <w:b/>
      <w:bCs/>
    </w:rPr>
  </w:style>
  <w:style w:type="character" w:customStyle="1" w:styleId="af6">
    <w:name w:val="コメント内容 (文字)"/>
    <w:basedOn w:val="af4"/>
    <w:link w:val="af5"/>
    <w:uiPriority w:val="99"/>
    <w:semiHidden/>
    <w:rsid w:val="005B71A7"/>
    <w:rPr>
      <w:b/>
      <w:bCs/>
    </w:rPr>
  </w:style>
  <w:style w:type="paragraph" w:styleId="af7">
    <w:name w:val="Balloon Text"/>
    <w:basedOn w:val="a"/>
    <w:link w:val="af8"/>
    <w:uiPriority w:val="99"/>
    <w:semiHidden/>
    <w:unhideWhenUsed/>
    <w:rsid w:val="005B71A7"/>
    <w:rPr>
      <w:rFonts w:ascii="ヒラギノ角ゴ ProN W3" w:eastAsia="ヒラギノ角ゴ ProN W3"/>
      <w:sz w:val="18"/>
      <w:szCs w:val="18"/>
    </w:rPr>
  </w:style>
  <w:style w:type="character" w:customStyle="1" w:styleId="af8">
    <w:name w:val="吹き出し (文字)"/>
    <w:basedOn w:val="a0"/>
    <w:link w:val="af7"/>
    <w:uiPriority w:val="99"/>
    <w:semiHidden/>
    <w:rsid w:val="005B71A7"/>
    <w:rPr>
      <w:rFonts w:ascii="ヒラギノ角ゴ ProN W3" w:eastAsia="ヒラギノ角ゴ ProN W3"/>
      <w:sz w:val="18"/>
      <w:szCs w:val="18"/>
    </w:rPr>
  </w:style>
  <w:style w:type="paragraph" w:styleId="af9">
    <w:name w:val="Revision"/>
    <w:hidden/>
    <w:uiPriority w:val="99"/>
    <w:semiHidden/>
    <w:rsid w:val="005B71A7"/>
  </w:style>
  <w:style w:type="paragraph" w:styleId="HTML">
    <w:name w:val="HTML Preformatted"/>
    <w:basedOn w:val="a"/>
    <w:link w:val="HTML0"/>
    <w:uiPriority w:val="99"/>
    <w:semiHidden/>
    <w:unhideWhenUsed/>
    <w:rsid w:val="005B71A7"/>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w:hAnsi="Courier" w:cs="Courier"/>
      <w:kern w:val="0"/>
      <w:sz w:val="20"/>
      <w:szCs w:val="20"/>
    </w:rPr>
  </w:style>
  <w:style w:type="character" w:customStyle="1" w:styleId="HTML0">
    <w:name w:val="HTML 書式付き (文字)"/>
    <w:basedOn w:val="a0"/>
    <w:link w:val="HTML"/>
    <w:uiPriority w:val="99"/>
    <w:semiHidden/>
    <w:rsid w:val="005B71A7"/>
    <w:rPr>
      <w:rFonts w:ascii="Courier" w:hAnsi="Courier" w:cs="Courier"/>
      <w:kern w:val="0"/>
      <w:sz w:val="20"/>
      <w:szCs w:val="20"/>
    </w:rPr>
  </w:style>
  <w:style w:type="paragraph" w:customStyle="1" w:styleId="p1">
    <w:name w:val="p1"/>
    <w:basedOn w:val="a"/>
    <w:rsid w:val="005D0FE3"/>
    <w:pPr>
      <w:widowControl/>
      <w:jc w:val="left"/>
    </w:pPr>
    <w:rPr>
      <w:rFonts w:ascii="Times" w:hAnsi="Times"/>
      <w:kern w:val="0"/>
      <w:sz w:val="14"/>
      <w:szCs w:val="14"/>
    </w:rPr>
  </w:style>
  <w:style w:type="character" w:customStyle="1" w:styleId="cit-fpage">
    <w:name w:val="cit-fpage"/>
    <w:basedOn w:val="a0"/>
    <w:rsid w:val="0008011F"/>
  </w:style>
  <w:style w:type="character" w:customStyle="1" w:styleId="cit-pub-id">
    <w:name w:val="cit-pub-id"/>
    <w:basedOn w:val="a0"/>
    <w:rsid w:val="0008011F"/>
  </w:style>
  <w:style w:type="character" w:customStyle="1" w:styleId="cit-pub-id-scheme-doi">
    <w:name w:val="cit-pub-id-scheme-doi"/>
    <w:basedOn w:val="a0"/>
    <w:rsid w:val="0008011F"/>
  </w:style>
  <w:style w:type="character" w:customStyle="1" w:styleId="50">
    <w:name w:val="見出し 5 (文字)"/>
    <w:basedOn w:val="a0"/>
    <w:link w:val="5"/>
    <w:uiPriority w:val="9"/>
    <w:rsid w:val="00F731DA"/>
    <w:rPr>
      <w:rFonts w:asciiTheme="majorHAnsi" w:eastAsiaTheme="majorEastAsia" w:hAnsiTheme="majorHAnsi" w:cstheme="majorBidi"/>
    </w:rPr>
  </w:style>
  <w:style w:type="character" w:customStyle="1" w:styleId="60">
    <w:name w:val="見出し 6 (文字)"/>
    <w:basedOn w:val="a0"/>
    <w:link w:val="6"/>
    <w:uiPriority w:val="9"/>
    <w:rsid w:val="00F731DA"/>
    <w:rPr>
      <w:b/>
      <w:bCs/>
    </w:rPr>
  </w:style>
  <w:style w:type="character" w:customStyle="1" w:styleId="70">
    <w:name w:val="見出し 7 (文字)"/>
    <w:basedOn w:val="a0"/>
    <w:link w:val="7"/>
    <w:uiPriority w:val="9"/>
    <w:rsid w:val="00F731DA"/>
  </w:style>
  <w:style w:type="character" w:customStyle="1" w:styleId="80">
    <w:name w:val="見出し 8 (文字)"/>
    <w:basedOn w:val="a0"/>
    <w:link w:val="8"/>
    <w:uiPriority w:val="9"/>
    <w:rsid w:val="00F731DA"/>
  </w:style>
  <w:style w:type="character" w:customStyle="1" w:styleId="90">
    <w:name w:val="見出し 9 (文字)"/>
    <w:basedOn w:val="a0"/>
    <w:link w:val="9"/>
    <w:uiPriority w:val="9"/>
    <w:rsid w:val="00F731D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6607482">
      <w:bodyDiv w:val="1"/>
      <w:marLeft w:val="0"/>
      <w:marRight w:val="0"/>
      <w:marTop w:val="0"/>
      <w:marBottom w:val="0"/>
      <w:divBdr>
        <w:top w:val="none" w:sz="0" w:space="0" w:color="auto"/>
        <w:left w:val="none" w:sz="0" w:space="0" w:color="auto"/>
        <w:bottom w:val="none" w:sz="0" w:space="0" w:color="auto"/>
        <w:right w:val="none" w:sz="0" w:space="0" w:color="auto"/>
      </w:divBdr>
    </w:div>
    <w:div w:id="293680189">
      <w:bodyDiv w:val="1"/>
      <w:marLeft w:val="0"/>
      <w:marRight w:val="0"/>
      <w:marTop w:val="0"/>
      <w:marBottom w:val="0"/>
      <w:divBdr>
        <w:top w:val="none" w:sz="0" w:space="0" w:color="auto"/>
        <w:left w:val="none" w:sz="0" w:space="0" w:color="auto"/>
        <w:bottom w:val="none" w:sz="0" w:space="0" w:color="auto"/>
        <w:right w:val="none" w:sz="0" w:space="0" w:color="auto"/>
      </w:divBdr>
    </w:div>
    <w:div w:id="317344687">
      <w:bodyDiv w:val="1"/>
      <w:marLeft w:val="0"/>
      <w:marRight w:val="0"/>
      <w:marTop w:val="0"/>
      <w:marBottom w:val="0"/>
      <w:divBdr>
        <w:top w:val="none" w:sz="0" w:space="0" w:color="auto"/>
        <w:left w:val="none" w:sz="0" w:space="0" w:color="auto"/>
        <w:bottom w:val="none" w:sz="0" w:space="0" w:color="auto"/>
        <w:right w:val="none" w:sz="0" w:space="0" w:color="auto"/>
      </w:divBdr>
    </w:div>
    <w:div w:id="429008780">
      <w:bodyDiv w:val="1"/>
      <w:marLeft w:val="0"/>
      <w:marRight w:val="0"/>
      <w:marTop w:val="0"/>
      <w:marBottom w:val="0"/>
      <w:divBdr>
        <w:top w:val="none" w:sz="0" w:space="0" w:color="auto"/>
        <w:left w:val="none" w:sz="0" w:space="0" w:color="auto"/>
        <w:bottom w:val="none" w:sz="0" w:space="0" w:color="auto"/>
        <w:right w:val="none" w:sz="0" w:space="0" w:color="auto"/>
      </w:divBdr>
    </w:div>
    <w:div w:id="471748864">
      <w:bodyDiv w:val="1"/>
      <w:marLeft w:val="0"/>
      <w:marRight w:val="0"/>
      <w:marTop w:val="0"/>
      <w:marBottom w:val="0"/>
      <w:divBdr>
        <w:top w:val="none" w:sz="0" w:space="0" w:color="auto"/>
        <w:left w:val="none" w:sz="0" w:space="0" w:color="auto"/>
        <w:bottom w:val="none" w:sz="0" w:space="0" w:color="auto"/>
        <w:right w:val="none" w:sz="0" w:space="0" w:color="auto"/>
      </w:divBdr>
    </w:div>
    <w:div w:id="643044293">
      <w:bodyDiv w:val="1"/>
      <w:marLeft w:val="0"/>
      <w:marRight w:val="0"/>
      <w:marTop w:val="0"/>
      <w:marBottom w:val="0"/>
      <w:divBdr>
        <w:top w:val="none" w:sz="0" w:space="0" w:color="auto"/>
        <w:left w:val="none" w:sz="0" w:space="0" w:color="auto"/>
        <w:bottom w:val="none" w:sz="0" w:space="0" w:color="auto"/>
        <w:right w:val="none" w:sz="0" w:space="0" w:color="auto"/>
      </w:divBdr>
    </w:div>
    <w:div w:id="825437981">
      <w:bodyDiv w:val="1"/>
      <w:marLeft w:val="0"/>
      <w:marRight w:val="0"/>
      <w:marTop w:val="0"/>
      <w:marBottom w:val="0"/>
      <w:divBdr>
        <w:top w:val="none" w:sz="0" w:space="0" w:color="auto"/>
        <w:left w:val="none" w:sz="0" w:space="0" w:color="auto"/>
        <w:bottom w:val="none" w:sz="0" w:space="0" w:color="auto"/>
        <w:right w:val="none" w:sz="0" w:space="0" w:color="auto"/>
      </w:divBdr>
    </w:div>
    <w:div w:id="947852039">
      <w:bodyDiv w:val="1"/>
      <w:marLeft w:val="0"/>
      <w:marRight w:val="0"/>
      <w:marTop w:val="0"/>
      <w:marBottom w:val="0"/>
      <w:divBdr>
        <w:top w:val="none" w:sz="0" w:space="0" w:color="auto"/>
        <w:left w:val="none" w:sz="0" w:space="0" w:color="auto"/>
        <w:bottom w:val="none" w:sz="0" w:space="0" w:color="auto"/>
        <w:right w:val="none" w:sz="0" w:space="0" w:color="auto"/>
      </w:divBdr>
    </w:div>
    <w:div w:id="1564179688">
      <w:bodyDiv w:val="1"/>
      <w:marLeft w:val="0"/>
      <w:marRight w:val="0"/>
      <w:marTop w:val="0"/>
      <w:marBottom w:val="0"/>
      <w:divBdr>
        <w:top w:val="none" w:sz="0" w:space="0" w:color="auto"/>
        <w:left w:val="none" w:sz="0" w:space="0" w:color="auto"/>
        <w:bottom w:val="none" w:sz="0" w:space="0" w:color="auto"/>
        <w:right w:val="none" w:sz="0" w:space="0" w:color="auto"/>
      </w:divBdr>
    </w:div>
    <w:div w:id="165514177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4</TotalTime>
  <Pages>3</Pages>
  <Words>1255</Words>
  <Characters>7155</Characters>
  <Application>Microsoft Macintosh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北海道大学</Company>
  <LinksUpToDate>false</LinksUpToDate>
  <CharactersWithSpaces>8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imura Kinya</dc:creator>
  <cp:keywords/>
  <dc:description/>
  <cp:lastModifiedBy>西村欣也</cp:lastModifiedBy>
  <cp:revision>43</cp:revision>
  <cp:lastPrinted>2017-10-27T12:07:00Z</cp:lastPrinted>
  <dcterms:created xsi:type="dcterms:W3CDTF">2017-11-10T02:01:00Z</dcterms:created>
  <dcterms:modified xsi:type="dcterms:W3CDTF">2017-12-15T0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evolutionary-biology"/&gt;&lt;hasBiblio/&gt;&lt;format class="21"/&gt;&lt;count citations="4" publications="5"/&gt;&lt;/info&gt;PAPERS2_INFO_END</vt:lpwstr>
  </property>
</Properties>
</file>